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34AE1" w14:textId="77777777" w:rsidR="004C1549" w:rsidRPr="00B97B36" w:rsidRDefault="009A13D6">
      <w:pPr>
        <w:rPr>
          <w:rFonts w:ascii="Arial" w:hAnsi="Arial" w:cs="Arial"/>
          <w:sz w:val="24"/>
          <w:szCs w:val="24"/>
          <w:lang w:val="en-US"/>
        </w:rPr>
      </w:pPr>
      <w:r w:rsidRPr="00B97B36">
        <w:rPr>
          <w:rFonts w:ascii="Arial" w:hAnsi="Arial" w:cs="Arial"/>
          <w:b/>
          <w:bCs/>
          <w:sz w:val="24"/>
          <w:szCs w:val="24"/>
          <w:lang w:val="en-GB"/>
        </w:rPr>
        <w:t>Supplementary</w:t>
      </w:r>
      <w:r w:rsidR="004C1549" w:rsidRPr="00B97B36">
        <w:rPr>
          <w:rFonts w:ascii="Arial" w:hAnsi="Arial" w:cs="Arial"/>
          <w:b/>
          <w:bCs/>
          <w:sz w:val="24"/>
          <w:szCs w:val="24"/>
          <w:lang w:val="en-GB"/>
        </w:rPr>
        <w:t xml:space="preserve"> Figure 1: </w:t>
      </w:r>
      <w:r w:rsidR="004C1549" w:rsidRPr="00B97B36">
        <w:rPr>
          <w:rFonts w:ascii="Arial" w:hAnsi="Arial" w:cs="Arial"/>
          <w:sz w:val="24"/>
          <w:szCs w:val="24"/>
          <w:lang w:val="en-US"/>
        </w:rPr>
        <w:t>Department’s insulin infusion protocol</w:t>
      </w:r>
    </w:p>
    <w:p w14:paraId="4DFC9572" w14:textId="72B25050" w:rsidR="004C1549" w:rsidRDefault="008F4475">
      <w:pPr>
        <w:rPr>
          <w:rFonts w:ascii="Arial" w:hAnsi="Arial" w:cs="Arial"/>
          <w:lang w:val="en-US"/>
        </w:rPr>
      </w:pPr>
      <w:ins w:id="0" w:author="Lukas van Baal" w:date="2025-03-20T17:15:00Z" w16du:dateUtc="2025-03-20T16:15:00Z">
        <w:r w:rsidRPr="007815AE">
          <w:rPr>
            <w:noProof/>
            <w:lang w:eastAsia="de-DE"/>
          </w:rPr>
          <w:drawing>
            <wp:inline distT="0" distB="0" distL="0" distR="0" wp14:anchorId="3DC00852" wp14:editId="3661C481">
              <wp:extent cx="5760720" cy="4368165"/>
              <wp:effectExtent l="0" t="0" r="0" b="0"/>
              <wp:docPr id="1806963754" name="Grafik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806963754" name="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43681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r w:rsidR="00382ED5" w:rsidRPr="00382ED5">
        <w:rPr>
          <w:noProof/>
          <w:lang w:eastAsia="de-DE"/>
        </w:rPr>
        <w:drawing>
          <wp:inline distT="0" distB="0" distL="0" distR="0" wp14:anchorId="7084B262" wp14:editId="2DBC584F">
            <wp:extent cx="5760720" cy="3896995"/>
            <wp:effectExtent l="0" t="0" r="0" b="8255"/>
            <wp:docPr id="19390409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0409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9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E0C0E" w14:textId="1EF64711" w:rsidR="004C1549" w:rsidRPr="00B97B36" w:rsidRDefault="003C0738">
      <w:pPr>
        <w:rPr>
          <w:rFonts w:ascii="Arial" w:hAnsi="Arial" w:cs="Arial"/>
          <w:sz w:val="24"/>
          <w:szCs w:val="24"/>
          <w:lang w:val="en-US"/>
        </w:rPr>
      </w:pPr>
      <w:r w:rsidRPr="00B97B36">
        <w:rPr>
          <w:rFonts w:ascii="Arial" w:hAnsi="Arial" w:cs="Arial"/>
          <w:sz w:val="24"/>
          <w:szCs w:val="24"/>
          <w:lang w:val="en-US"/>
        </w:rPr>
        <w:lastRenderedPageBreak/>
        <w:t xml:space="preserve">IV, intravenous; h, hour; NaCl, sodium chlorides; </w:t>
      </w:r>
      <w:proofErr w:type="spellStart"/>
      <w:r w:rsidRPr="00B97B36">
        <w:rPr>
          <w:rFonts w:ascii="Arial" w:hAnsi="Arial" w:cs="Arial"/>
          <w:sz w:val="24"/>
          <w:szCs w:val="24"/>
          <w:lang w:val="en-US"/>
        </w:rPr>
        <w:t>bw</w:t>
      </w:r>
      <w:proofErr w:type="spellEnd"/>
      <w:r w:rsidRPr="00B97B36">
        <w:rPr>
          <w:rFonts w:ascii="Arial" w:hAnsi="Arial" w:cs="Arial"/>
          <w:sz w:val="24"/>
          <w:szCs w:val="24"/>
          <w:lang w:val="en-US"/>
        </w:rPr>
        <w:t xml:space="preserve">, body weight; U, unit; CGM, </w:t>
      </w:r>
      <w:r w:rsidR="00126D04">
        <w:rPr>
          <w:rFonts w:ascii="Arial" w:hAnsi="Arial" w:cs="Arial"/>
          <w:sz w:val="24"/>
          <w:szCs w:val="24"/>
          <w:lang w:val="en-US"/>
        </w:rPr>
        <w:t>C</w:t>
      </w:r>
      <w:r w:rsidRPr="00B97B36">
        <w:rPr>
          <w:rFonts w:ascii="Arial" w:hAnsi="Arial" w:cs="Arial"/>
          <w:sz w:val="24"/>
          <w:szCs w:val="24"/>
          <w:lang w:val="en-US"/>
        </w:rPr>
        <w:t xml:space="preserve">ontinuous </w:t>
      </w:r>
      <w:r w:rsidR="00126D04">
        <w:rPr>
          <w:rFonts w:ascii="Arial" w:hAnsi="Arial" w:cs="Arial"/>
          <w:sz w:val="24"/>
          <w:szCs w:val="24"/>
          <w:lang w:val="en-US"/>
        </w:rPr>
        <w:t>G</w:t>
      </w:r>
      <w:r w:rsidRPr="00B97B36">
        <w:rPr>
          <w:rFonts w:ascii="Arial" w:hAnsi="Arial" w:cs="Arial"/>
          <w:sz w:val="24"/>
          <w:szCs w:val="24"/>
          <w:lang w:val="en-US"/>
        </w:rPr>
        <w:t xml:space="preserve">lucose </w:t>
      </w:r>
      <w:r w:rsidR="00126D04">
        <w:rPr>
          <w:rFonts w:ascii="Arial" w:hAnsi="Arial" w:cs="Arial"/>
          <w:sz w:val="24"/>
          <w:szCs w:val="24"/>
          <w:lang w:val="en-US"/>
        </w:rPr>
        <w:t>M</w:t>
      </w:r>
      <w:r w:rsidRPr="00B97B36">
        <w:rPr>
          <w:rFonts w:ascii="Arial" w:hAnsi="Arial" w:cs="Arial"/>
          <w:sz w:val="24"/>
          <w:szCs w:val="24"/>
          <w:lang w:val="en-US"/>
        </w:rPr>
        <w:t xml:space="preserve">onitoring; </w:t>
      </w:r>
      <w:r w:rsidR="00FC6493" w:rsidRPr="00B97B36">
        <w:rPr>
          <w:rFonts w:ascii="Arial" w:hAnsi="Arial" w:cs="Arial"/>
          <w:sz w:val="24"/>
          <w:szCs w:val="24"/>
          <w:lang w:val="en-US"/>
        </w:rPr>
        <w:t xml:space="preserve">DKA, </w:t>
      </w:r>
      <w:r w:rsidR="00126D04">
        <w:rPr>
          <w:rFonts w:ascii="Arial" w:hAnsi="Arial" w:cs="Arial"/>
          <w:sz w:val="24"/>
          <w:szCs w:val="24"/>
          <w:lang w:val="en-US"/>
        </w:rPr>
        <w:t>D</w:t>
      </w:r>
      <w:r w:rsidR="00FC6493" w:rsidRPr="00B97B36">
        <w:rPr>
          <w:rFonts w:ascii="Arial" w:hAnsi="Arial" w:cs="Arial"/>
          <w:sz w:val="24"/>
          <w:szCs w:val="24"/>
          <w:lang w:val="en-US"/>
        </w:rPr>
        <w:t xml:space="preserve">iabetic </w:t>
      </w:r>
      <w:r w:rsidR="00126D04">
        <w:rPr>
          <w:rFonts w:ascii="Arial" w:hAnsi="Arial" w:cs="Arial"/>
          <w:sz w:val="24"/>
          <w:szCs w:val="24"/>
          <w:lang w:val="en-US"/>
        </w:rPr>
        <w:t>K</w:t>
      </w:r>
      <w:r w:rsidR="00FC6493" w:rsidRPr="00B97B36">
        <w:rPr>
          <w:rFonts w:ascii="Arial" w:hAnsi="Arial" w:cs="Arial"/>
          <w:sz w:val="24"/>
          <w:szCs w:val="24"/>
          <w:lang w:val="en-US"/>
        </w:rPr>
        <w:t>etoacidosis</w:t>
      </w:r>
    </w:p>
    <w:p w14:paraId="46216687" w14:textId="77777777" w:rsidR="00B97B36" w:rsidRDefault="00B97B36">
      <w:pPr>
        <w:rPr>
          <w:rFonts w:ascii="Arial" w:hAnsi="Arial" w:cs="Arial"/>
          <w:b/>
          <w:bCs/>
          <w:lang w:val="en-US"/>
        </w:rPr>
      </w:pPr>
    </w:p>
    <w:p w14:paraId="0A67232F" w14:textId="5D171B8D" w:rsidR="004C1549" w:rsidRPr="00B97B36" w:rsidRDefault="004C1549">
      <w:pPr>
        <w:rPr>
          <w:rFonts w:ascii="Arial" w:hAnsi="Arial" w:cs="Arial"/>
          <w:sz w:val="24"/>
          <w:szCs w:val="24"/>
          <w:lang w:val="en-GB"/>
        </w:rPr>
      </w:pPr>
      <w:r w:rsidRPr="00B97B36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4C35BD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B97B36">
        <w:rPr>
          <w:rFonts w:ascii="Arial" w:hAnsi="Arial" w:cs="Arial"/>
          <w:b/>
          <w:bCs/>
          <w:sz w:val="24"/>
          <w:szCs w:val="24"/>
          <w:lang w:val="en-US"/>
        </w:rPr>
        <w:t xml:space="preserve">igure 2: </w:t>
      </w:r>
      <w:r w:rsidR="00B03971" w:rsidRPr="00B97B36">
        <w:rPr>
          <w:rFonts w:ascii="Arial" w:hAnsi="Arial" w:cs="Arial"/>
          <w:sz w:val="24"/>
          <w:szCs w:val="24"/>
          <w:lang w:val="en-GB"/>
        </w:rPr>
        <w:t xml:space="preserve">Clarke Error Grid (CEG) and Bland Altman analysis for all </w:t>
      </w:r>
      <w:ins w:id="1" w:author="Lukas van Baal" w:date="2025-03-20T17:15:00Z" w16du:dateUtc="2025-03-20T16:15:00Z">
        <w:r w:rsidR="008F4475">
          <w:rPr>
            <w:rFonts w:ascii="Arial" w:hAnsi="Arial" w:cs="Arial"/>
            <w:sz w:val="24"/>
            <w:szCs w:val="24"/>
            <w:lang w:val="en-GB"/>
          </w:rPr>
          <w:t>FSL2-</w:t>
        </w:r>
      </w:ins>
      <w:r w:rsidR="00B03971" w:rsidRPr="00B97B36">
        <w:rPr>
          <w:rFonts w:ascii="Arial" w:hAnsi="Arial" w:cs="Arial"/>
          <w:sz w:val="24"/>
          <w:szCs w:val="24"/>
          <w:lang w:val="en-GB"/>
        </w:rPr>
        <w:t>POC-</w:t>
      </w:r>
      <w:del w:id="2" w:author="Lukas van Baal" w:date="2025-03-20T17:16:00Z" w16du:dateUtc="2025-03-20T16:16:00Z">
        <w:r w:rsidR="00B03971" w:rsidRPr="00B97B36" w:rsidDel="008F4475">
          <w:rPr>
            <w:rFonts w:ascii="Arial" w:hAnsi="Arial" w:cs="Arial"/>
            <w:sz w:val="24"/>
            <w:szCs w:val="24"/>
            <w:lang w:val="en-GB"/>
          </w:rPr>
          <w:delText>CGM-</w:delText>
        </w:r>
        <w:r w:rsidR="00B03971" w:rsidDel="008F4475">
          <w:rPr>
            <w:rFonts w:ascii="Arial" w:hAnsi="Arial" w:cs="Arial"/>
            <w:sz w:val="24"/>
            <w:szCs w:val="24"/>
            <w:lang w:val="en-GB"/>
          </w:rPr>
          <w:delText>1</w:delText>
        </w:r>
        <w:r w:rsidR="00B03971" w:rsidRPr="00B97B36" w:rsidDel="008F4475">
          <w:rPr>
            <w:rFonts w:ascii="Arial" w:hAnsi="Arial" w:cs="Arial"/>
            <w:sz w:val="24"/>
            <w:szCs w:val="24"/>
            <w:lang w:val="en-GB"/>
          </w:rPr>
          <w:delText>-</w:delText>
        </w:r>
      </w:del>
      <w:r w:rsidR="00B03971" w:rsidRPr="00B97B36">
        <w:rPr>
          <w:rFonts w:ascii="Arial" w:hAnsi="Arial" w:cs="Arial"/>
          <w:sz w:val="24"/>
          <w:szCs w:val="24"/>
          <w:lang w:val="en-GB"/>
        </w:rPr>
        <w:t xml:space="preserve">G pairs (n = </w:t>
      </w:r>
      <w:r w:rsidR="00B03971">
        <w:rPr>
          <w:rFonts w:ascii="Arial" w:hAnsi="Arial" w:cs="Arial"/>
          <w:sz w:val="24"/>
          <w:szCs w:val="24"/>
          <w:lang w:val="en-GB"/>
        </w:rPr>
        <w:t>521</w:t>
      </w:r>
      <w:r w:rsidR="00B03971" w:rsidRPr="00B97B36">
        <w:rPr>
          <w:rFonts w:ascii="Arial" w:hAnsi="Arial" w:cs="Arial"/>
          <w:sz w:val="24"/>
          <w:szCs w:val="24"/>
          <w:lang w:val="en-GB"/>
        </w:rPr>
        <w:t>)</w:t>
      </w:r>
    </w:p>
    <w:p w14:paraId="31BD8942" w14:textId="77777777" w:rsidR="004C1549" w:rsidRDefault="007C4712">
      <w:pPr>
        <w:rPr>
          <w:rFonts w:ascii="Arial" w:hAnsi="Arial" w:cs="Arial"/>
          <w:b/>
          <w:bCs/>
          <w:lang w:val="en-US"/>
        </w:rPr>
      </w:pPr>
      <w:r w:rsidRPr="007C4712">
        <w:rPr>
          <w:rFonts w:ascii="Arial" w:hAnsi="Arial" w:cs="Arial"/>
          <w:b/>
          <w:bCs/>
          <w:noProof/>
          <w:lang w:eastAsia="de-DE"/>
        </w:rPr>
        <w:drawing>
          <wp:inline distT="0" distB="0" distL="0" distR="0" wp14:anchorId="2D94882C" wp14:editId="3638BFAD">
            <wp:extent cx="5760720" cy="2362835"/>
            <wp:effectExtent l="0" t="0" r="0" b="0"/>
            <wp:docPr id="48631308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31308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771E2" w14:textId="17A09D95" w:rsidR="004C1549" w:rsidRPr="00B97B36" w:rsidRDefault="007C4712">
      <w:pPr>
        <w:rPr>
          <w:rFonts w:ascii="Arial" w:hAnsi="Arial" w:cs="Arial"/>
          <w:sz w:val="24"/>
          <w:szCs w:val="24"/>
          <w:lang w:val="en-US"/>
        </w:rPr>
      </w:pPr>
      <w:r w:rsidRPr="00B97B36">
        <w:rPr>
          <w:rFonts w:ascii="Arial" w:hAnsi="Arial" w:cs="Arial"/>
          <w:sz w:val="24"/>
          <w:szCs w:val="24"/>
          <w:lang w:val="en-US"/>
        </w:rPr>
        <w:t xml:space="preserve">A: CEG for all </w:t>
      </w:r>
      <w:ins w:id="3" w:author="Lukas van Baal" w:date="2025-03-20T17:16:00Z" w16du:dateUtc="2025-03-20T16:16:00Z">
        <w:r w:rsidR="008F4475">
          <w:rPr>
            <w:rFonts w:ascii="Arial" w:hAnsi="Arial" w:cs="Arial"/>
            <w:sz w:val="24"/>
            <w:szCs w:val="24"/>
            <w:lang w:val="en-US"/>
          </w:rPr>
          <w:t>FSL2-</w:t>
        </w:r>
      </w:ins>
      <w:r w:rsidRPr="00B97B36">
        <w:rPr>
          <w:rFonts w:ascii="Arial" w:hAnsi="Arial" w:cs="Arial"/>
          <w:sz w:val="24"/>
          <w:szCs w:val="24"/>
          <w:lang w:val="en-US"/>
        </w:rPr>
        <w:t>POC-</w:t>
      </w:r>
      <w:del w:id="4" w:author="Lukas van Baal" w:date="2025-03-20T17:16:00Z" w16du:dateUtc="2025-03-20T16:16:00Z">
        <w:r w:rsidRPr="00B97B36" w:rsidDel="008F4475">
          <w:rPr>
            <w:rFonts w:ascii="Arial" w:hAnsi="Arial" w:cs="Arial"/>
            <w:sz w:val="24"/>
            <w:szCs w:val="24"/>
            <w:lang w:val="en-US"/>
          </w:rPr>
          <w:delText>CGM-1-</w:delText>
        </w:r>
      </w:del>
      <w:r w:rsidRPr="00B97B36">
        <w:rPr>
          <w:rFonts w:ascii="Arial" w:hAnsi="Arial" w:cs="Arial"/>
          <w:sz w:val="24"/>
          <w:szCs w:val="24"/>
          <w:lang w:val="en-US"/>
        </w:rPr>
        <w:t xml:space="preserve">G pairs (n = 521) within the measurement range of the </w:t>
      </w:r>
      <w:r w:rsidR="00FD1E6B">
        <w:rPr>
          <w:rFonts w:ascii="Arial" w:hAnsi="Arial" w:cs="Arial"/>
          <w:sz w:val="24"/>
          <w:szCs w:val="24"/>
          <w:lang w:val="en-US"/>
        </w:rPr>
        <w:t>CGM</w:t>
      </w:r>
      <w:r w:rsidRPr="00B97B36">
        <w:rPr>
          <w:rFonts w:ascii="Arial" w:hAnsi="Arial" w:cs="Arial"/>
          <w:sz w:val="24"/>
          <w:szCs w:val="24"/>
          <w:lang w:val="en-US"/>
        </w:rPr>
        <w:t xml:space="preserve">; B: Bland Altman plot of difference (CGM-1- POC) versus mean. This plot shows the difference between </w:t>
      </w:r>
      <w:r w:rsidR="00D31F88" w:rsidRPr="00B97B36">
        <w:rPr>
          <w:rFonts w:ascii="Arial" w:hAnsi="Arial" w:cs="Arial"/>
          <w:sz w:val="24"/>
          <w:szCs w:val="24"/>
          <w:lang w:val="en-US"/>
        </w:rPr>
        <w:t xml:space="preserve">521 matched </w:t>
      </w:r>
      <w:r w:rsidR="00FD1E6B">
        <w:rPr>
          <w:rFonts w:ascii="Arial" w:hAnsi="Arial" w:cs="Arial"/>
          <w:sz w:val="24"/>
          <w:szCs w:val="24"/>
          <w:lang w:val="en-US"/>
        </w:rPr>
        <w:t>CGM</w:t>
      </w:r>
      <w:r w:rsidRPr="00B97B36">
        <w:rPr>
          <w:rFonts w:ascii="Arial" w:hAnsi="Arial" w:cs="Arial"/>
          <w:sz w:val="24"/>
          <w:szCs w:val="24"/>
          <w:lang w:val="en-US"/>
        </w:rPr>
        <w:t xml:space="preserve">-G and POC-G data pairs vs. their mean. 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The mean difference is given by the solid line. Dashed lines note 2 standard deviation limits and provide an estimate of where 95% of the differences lie; CGM-G, </w:t>
      </w:r>
      <w:r w:rsidR="00303239">
        <w:rPr>
          <w:rFonts w:ascii="Arial" w:hAnsi="Arial" w:cs="Arial"/>
          <w:sz w:val="24"/>
          <w:szCs w:val="24"/>
          <w:lang w:val="en-GB"/>
        </w:rPr>
        <w:t>C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ntinuous </w:t>
      </w:r>
      <w:r w:rsidR="00303239">
        <w:rPr>
          <w:rFonts w:ascii="Arial" w:hAnsi="Arial" w:cs="Arial"/>
          <w:sz w:val="24"/>
          <w:szCs w:val="24"/>
          <w:lang w:val="en-GB"/>
        </w:rPr>
        <w:t>G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lucose </w:t>
      </w:r>
      <w:r w:rsidR="00303239">
        <w:rPr>
          <w:rFonts w:ascii="Arial" w:hAnsi="Arial" w:cs="Arial"/>
          <w:sz w:val="24"/>
          <w:szCs w:val="24"/>
          <w:lang w:val="en-GB"/>
        </w:rPr>
        <w:t>M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nitoring </w:t>
      </w:r>
      <w:r w:rsidR="00303239">
        <w:rPr>
          <w:rFonts w:ascii="Arial" w:hAnsi="Arial" w:cs="Arial"/>
          <w:sz w:val="24"/>
          <w:szCs w:val="24"/>
          <w:lang w:val="en-GB"/>
        </w:rPr>
        <w:t>G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lucose; POC-G, </w:t>
      </w:r>
      <w:r w:rsidR="00303239">
        <w:rPr>
          <w:rFonts w:ascii="Arial" w:hAnsi="Arial" w:cs="Arial"/>
          <w:sz w:val="24"/>
          <w:szCs w:val="24"/>
          <w:lang w:val="en-GB"/>
        </w:rPr>
        <w:t>P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int </w:t>
      </w:r>
      <w:r w:rsidR="004C35BD">
        <w:rPr>
          <w:rFonts w:ascii="Arial" w:hAnsi="Arial" w:cs="Arial"/>
          <w:sz w:val="24"/>
          <w:szCs w:val="24"/>
          <w:lang w:val="en-GB"/>
        </w:rPr>
        <w:t>o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f </w:t>
      </w:r>
      <w:r w:rsidR="00303239">
        <w:rPr>
          <w:rFonts w:ascii="Arial" w:hAnsi="Arial" w:cs="Arial"/>
          <w:sz w:val="24"/>
          <w:szCs w:val="24"/>
          <w:lang w:val="en-GB"/>
        </w:rPr>
        <w:t>C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are </w:t>
      </w:r>
      <w:r w:rsidR="00303239">
        <w:rPr>
          <w:rFonts w:ascii="Arial" w:hAnsi="Arial" w:cs="Arial"/>
          <w:sz w:val="24"/>
          <w:szCs w:val="24"/>
          <w:lang w:val="en-GB"/>
        </w:rPr>
        <w:t>G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lucose; CGM, </w:t>
      </w:r>
      <w:r w:rsidR="00303239">
        <w:rPr>
          <w:rFonts w:ascii="Arial" w:hAnsi="Arial" w:cs="Arial"/>
          <w:sz w:val="24"/>
          <w:szCs w:val="24"/>
          <w:lang w:val="en-GB"/>
        </w:rPr>
        <w:t>C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ntinuous </w:t>
      </w:r>
      <w:r w:rsidR="00303239">
        <w:rPr>
          <w:rFonts w:ascii="Arial" w:hAnsi="Arial" w:cs="Arial"/>
          <w:sz w:val="24"/>
          <w:szCs w:val="24"/>
          <w:lang w:val="en-GB"/>
        </w:rPr>
        <w:t>G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lucose </w:t>
      </w:r>
      <w:r w:rsidR="00303239">
        <w:rPr>
          <w:rFonts w:ascii="Arial" w:hAnsi="Arial" w:cs="Arial"/>
          <w:sz w:val="24"/>
          <w:szCs w:val="24"/>
          <w:lang w:val="en-GB"/>
        </w:rPr>
        <w:t>M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nitoring; POC, </w:t>
      </w:r>
      <w:r w:rsidR="00303239">
        <w:rPr>
          <w:rFonts w:ascii="Arial" w:hAnsi="Arial" w:cs="Arial"/>
          <w:sz w:val="24"/>
          <w:szCs w:val="24"/>
          <w:lang w:val="en-GB"/>
        </w:rPr>
        <w:t>P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int </w:t>
      </w:r>
      <w:r w:rsidR="004C35BD">
        <w:rPr>
          <w:rFonts w:ascii="Arial" w:hAnsi="Arial" w:cs="Arial"/>
          <w:sz w:val="24"/>
          <w:szCs w:val="24"/>
          <w:lang w:val="en-GB"/>
        </w:rPr>
        <w:t>o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f </w:t>
      </w:r>
      <w:r w:rsidR="00303239">
        <w:rPr>
          <w:rFonts w:ascii="Arial" w:hAnsi="Arial" w:cs="Arial"/>
          <w:sz w:val="24"/>
          <w:szCs w:val="24"/>
          <w:lang w:val="en-GB"/>
        </w:rPr>
        <w:t>C</w:t>
      </w:r>
      <w:r w:rsidR="00303239" w:rsidRPr="00B97B36">
        <w:rPr>
          <w:rFonts w:ascii="Arial" w:hAnsi="Arial" w:cs="Arial"/>
          <w:sz w:val="24"/>
          <w:szCs w:val="24"/>
          <w:lang w:val="en-GB"/>
        </w:rPr>
        <w:t>are</w:t>
      </w:r>
    </w:p>
    <w:p w14:paraId="02E8BAD4" w14:textId="77777777" w:rsidR="007C4712" w:rsidRPr="00B97B36" w:rsidRDefault="007C4712" w:rsidP="004C1549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55414AF" w14:textId="2E0DA0A4" w:rsidR="004C1549" w:rsidRPr="00B97B36" w:rsidRDefault="004C1549" w:rsidP="004C1549">
      <w:pPr>
        <w:rPr>
          <w:rFonts w:ascii="Arial" w:hAnsi="Arial" w:cs="Arial"/>
          <w:sz w:val="24"/>
          <w:szCs w:val="24"/>
          <w:lang w:val="en-GB"/>
        </w:rPr>
      </w:pPr>
      <w:r w:rsidRPr="00B97B36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4C35BD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B97B36">
        <w:rPr>
          <w:rFonts w:ascii="Arial" w:hAnsi="Arial" w:cs="Arial"/>
          <w:b/>
          <w:bCs/>
          <w:sz w:val="24"/>
          <w:szCs w:val="24"/>
          <w:lang w:val="en-US"/>
        </w:rPr>
        <w:t xml:space="preserve">igure 3: </w:t>
      </w:r>
      <w:r w:rsidR="007C4712" w:rsidRPr="00B97B36">
        <w:rPr>
          <w:rFonts w:ascii="Arial" w:hAnsi="Arial" w:cs="Arial"/>
          <w:sz w:val="24"/>
          <w:szCs w:val="24"/>
          <w:lang w:val="en-GB"/>
        </w:rPr>
        <w:t xml:space="preserve">Clarke Error Grid (CEG) and Bland Altman analysis for all </w:t>
      </w:r>
      <w:ins w:id="5" w:author="Lukas van Baal" w:date="2025-03-20T17:16:00Z" w16du:dateUtc="2025-03-20T16:16:00Z">
        <w:r w:rsidR="008F4475">
          <w:rPr>
            <w:rFonts w:ascii="Arial" w:hAnsi="Arial" w:cs="Arial"/>
            <w:sz w:val="24"/>
            <w:szCs w:val="24"/>
            <w:lang w:val="en-GB"/>
          </w:rPr>
          <w:t>FSL3-</w:t>
        </w:r>
      </w:ins>
      <w:r w:rsidR="007C4712" w:rsidRPr="00B97B36">
        <w:rPr>
          <w:rFonts w:ascii="Arial" w:hAnsi="Arial" w:cs="Arial"/>
          <w:sz w:val="24"/>
          <w:szCs w:val="24"/>
          <w:lang w:val="en-GB"/>
        </w:rPr>
        <w:t>POC-</w:t>
      </w:r>
      <w:del w:id="6" w:author="Lukas van Baal" w:date="2025-03-20T17:16:00Z" w16du:dateUtc="2025-03-20T16:16:00Z">
        <w:r w:rsidR="007C4712" w:rsidRPr="00B97B36" w:rsidDel="008F4475">
          <w:rPr>
            <w:rFonts w:ascii="Arial" w:hAnsi="Arial" w:cs="Arial"/>
            <w:sz w:val="24"/>
            <w:szCs w:val="24"/>
            <w:lang w:val="en-GB"/>
          </w:rPr>
          <w:delText>CGM-2</w:delText>
        </w:r>
        <w:r w:rsidR="00D31F88" w:rsidDel="008F4475">
          <w:rPr>
            <w:rFonts w:ascii="Arial" w:hAnsi="Arial" w:cs="Arial"/>
            <w:sz w:val="24"/>
            <w:szCs w:val="24"/>
            <w:lang w:val="en-GB"/>
          </w:rPr>
          <w:delText xml:space="preserve"> </w:delText>
        </w:r>
      </w:del>
      <w:r w:rsidR="007C4712" w:rsidRPr="00B97B36">
        <w:rPr>
          <w:rFonts w:ascii="Arial" w:hAnsi="Arial" w:cs="Arial"/>
          <w:sz w:val="24"/>
          <w:szCs w:val="24"/>
          <w:lang w:val="en-GB"/>
        </w:rPr>
        <w:t>-G pairs (n = 977)</w:t>
      </w:r>
    </w:p>
    <w:p w14:paraId="75AA43DB" w14:textId="77777777" w:rsidR="007C4712" w:rsidRPr="00B97B36" w:rsidRDefault="007C4712" w:rsidP="004C1549">
      <w:pPr>
        <w:rPr>
          <w:rFonts w:ascii="Arial" w:hAnsi="Arial" w:cs="Arial"/>
          <w:sz w:val="24"/>
          <w:szCs w:val="24"/>
          <w:lang w:val="en-GB"/>
        </w:rPr>
      </w:pPr>
      <w:r w:rsidRPr="00B97B36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3A1E1276" wp14:editId="2EB6FEB4">
            <wp:extent cx="5760720" cy="2425700"/>
            <wp:effectExtent l="0" t="0" r="0" b="0"/>
            <wp:docPr id="178632310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32310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A27F0" w14:textId="43B15873" w:rsidR="004C1549" w:rsidRPr="00B97B36" w:rsidRDefault="007C4712">
      <w:pPr>
        <w:rPr>
          <w:rFonts w:ascii="Arial" w:hAnsi="Arial" w:cs="Arial"/>
          <w:sz w:val="24"/>
          <w:szCs w:val="24"/>
          <w:lang w:val="en-GB"/>
        </w:rPr>
      </w:pPr>
      <w:r w:rsidRPr="00B97B36">
        <w:rPr>
          <w:rFonts w:ascii="Arial" w:hAnsi="Arial" w:cs="Arial"/>
          <w:sz w:val="24"/>
          <w:szCs w:val="24"/>
          <w:lang w:val="en-GB"/>
        </w:rPr>
        <w:t xml:space="preserve">A: CEG for all </w:t>
      </w:r>
      <w:ins w:id="7" w:author="Lukas van Baal" w:date="2025-03-20T17:16:00Z" w16du:dateUtc="2025-03-20T16:16:00Z">
        <w:r w:rsidR="008F4475">
          <w:rPr>
            <w:rFonts w:ascii="Arial" w:hAnsi="Arial" w:cs="Arial"/>
            <w:sz w:val="24"/>
            <w:szCs w:val="24"/>
            <w:lang w:val="en-GB"/>
          </w:rPr>
          <w:t>FSL3-</w:t>
        </w:r>
      </w:ins>
      <w:r w:rsidRPr="00B97B36">
        <w:rPr>
          <w:rFonts w:ascii="Arial" w:hAnsi="Arial" w:cs="Arial"/>
          <w:sz w:val="24"/>
          <w:szCs w:val="24"/>
          <w:lang w:val="en-GB"/>
        </w:rPr>
        <w:t>POC-</w:t>
      </w:r>
      <w:del w:id="8" w:author="Lukas van Baal" w:date="2025-03-20T17:16:00Z" w16du:dateUtc="2025-03-20T16:16:00Z"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>CGM-2</w:delText>
        </w:r>
        <w:r w:rsidR="00D31F88" w:rsidDel="008F4475">
          <w:rPr>
            <w:rFonts w:ascii="Arial" w:hAnsi="Arial" w:cs="Arial"/>
            <w:sz w:val="24"/>
            <w:szCs w:val="24"/>
            <w:lang w:val="en-GB"/>
          </w:rPr>
          <w:delText xml:space="preserve"> </w:delText>
        </w:r>
      </w:del>
      <w:r w:rsidRPr="00B97B36">
        <w:rPr>
          <w:rFonts w:ascii="Arial" w:hAnsi="Arial" w:cs="Arial"/>
          <w:sz w:val="24"/>
          <w:szCs w:val="24"/>
          <w:lang w:val="en-GB"/>
        </w:rPr>
        <w:t>-G pairs (n = 977) within the measurement range of the CGM; B: Bland Altman plot of difference (CGM-2</w:t>
      </w:r>
      <w:r w:rsidR="00D31F88">
        <w:rPr>
          <w:rFonts w:ascii="Arial" w:hAnsi="Arial" w:cs="Arial"/>
          <w:sz w:val="24"/>
          <w:szCs w:val="24"/>
          <w:lang w:val="en-GB"/>
        </w:rPr>
        <w:t xml:space="preserve"> </w:t>
      </w:r>
      <w:r w:rsidRPr="00B97B36">
        <w:rPr>
          <w:rFonts w:ascii="Arial" w:hAnsi="Arial" w:cs="Arial"/>
          <w:sz w:val="24"/>
          <w:szCs w:val="24"/>
          <w:lang w:val="en-GB"/>
        </w:rPr>
        <w:t xml:space="preserve">- POC) versus mean. This plot shows the difference between </w:t>
      </w:r>
      <w:r w:rsidR="00D31F88" w:rsidRPr="00B97B36">
        <w:rPr>
          <w:rFonts w:ascii="Arial" w:hAnsi="Arial" w:cs="Arial"/>
          <w:sz w:val="24"/>
          <w:szCs w:val="24"/>
          <w:lang w:val="en-GB"/>
        </w:rPr>
        <w:t xml:space="preserve">977 matched </w:t>
      </w:r>
      <w:r w:rsidRPr="00B97B36">
        <w:rPr>
          <w:rFonts w:ascii="Arial" w:hAnsi="Arial" w:cs="Arial"/>
          <w:sz w:val="24"/>
          <w:szCs w:val="24"/>
          <w:lang w:val="en-GB"/>
        </w:rPr>
        <w:t>CGM</w:t>
      </w:r>
      <w:r w:rsidR="00FD1E6B">
        <w:rPr>
          <w:rFonts w:ascii="Arial" w:hAnsi="Arial" w:cs="Arial"/>
          <w:sz w:val="24"/>
          <w:szCs w:val="24"/>
          <w:lang w:val="en-GB"/>
        </w:rPr>
        <w:t>-</w:t>
      </w:r>
      <w:r w:rsidR="00D31F88">
        <w:rPr>
          <w:rFonts w:ascii="Arial" w:hAnsi="Arial" w:cs="Arial"/>
          <w:sz w:val="24"/>
          <w:szCs w:val="24"/>
          <w:lang w:val="en-GB"/>
        </w:rPr>
        <w:t>G</w:t>
      </w:r>
      <w:r w:rsidRPr="00B97B36">
        <w:rPr>
          <w:rFonts w:ascii="Arial" w:hAnsi="Arial" w:cs="Arial"/>
          <w:sz w:val="24"/>
          <w:szCs w:val="24"/>
          <w:lang w:val="en-GB"/>
        </w:rPr>
        <w:t xml:space="preserve"> and POC-G data pairs vs. </w:t>
      </w:r>
      <w:r w:rsidRPr="00B97B36">
        <w:rPr>
          <w:rFonts w:ascii="Arial" w:hAnsi="Arial" w:cs="Arial"/>
          <w:sz w:val="24"/>
          <w:szCs w:val="24"/>
          <w:lang w:val="en-GB"/>
        </w:rPr>
        <w:lastRenderedPageBreak/>
        <w:t xml:space="preserve">their mean. 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The mean difference is given by the solid line. Dashed lines note 2 standard deviation limits and provide an estimate of where 95% of the differences lie; CGM-G, </w:t>
      </w:r>
      <w:r w:rsidR="00303239">
        <w:rPr>
          <w:rFonts w:ascii="Arial" w:hAnsi="Arial" w:cs="Arial"/>
          <w:sz w:val="24"/>
          <w:szCs w:val="24"/>
          <w:lang w:val="en-GB"/>
        </w:rPr>
        <w:t>C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ntinuous </w:t>
      </w:r>
      <w:r w:rsidR="00303239">
        <w:rPr>
          <w:rFonts w:ascii="Arial" w:hAnsi="Arial" w:cs="Arial"/>
          <w:sz w:val="24"/>
          <w:szCs w:val="24"/>
          <w:lang w:val="en-GB"/>
        </w:rPr>
        <w:t>G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lucose </w:t>
      </w:r>
      <w:r w:rsidR="00303239">
        <w:rPr>
          <w:rFonts w:ascii="Arial" w:hAnsi="Arial" w:cs="Arial"/>
          <w:sz w:val="24"/>
          <w:szCs w:val="24"/>
          <w:lang w:val="en-GB"/>
        </w:rPr>
        <w:t>M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nitoring </w:t>
      </w:r>
      <w:r w:rsidR="00303239">
        <w:rPr>
          <w:rFonts w:ascii="Arial" w:hAnsi="Arial" w:cs="Arial"/>
          <w:sz w:val="24"/>
          <w:szCs w:val="24"/>
          <w:lang w:val="en-GB"/>
        </w:rPr>
        <w:t>G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lucose; POC-G, </w:t>
      </w:r>
      <w:r w:rsidR="00303239">
        <w:rPr>
          <w:rFonts w:ascii="Arial" w:hAnsi="Arial" w:cs="Arial"/>
          <w:sz w:val="24"/>
          <w:szCs w:val="24"/>
          <w:lang w:val="en-GB"/>
        </w:rPr>
        <w:t>P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int </w:t>
      </w:r>
      <w:r w:rsidR="004C35BD">
        <w:rPr>
          <w:rFonts w:ascii="Arial" w:hAnsi="Arial" w:cs="Arial"/>
          <w:sz w:val="24"/>
          <w:szCs w:val="24"/>
          <w:lang w:val="en-GB"/>
        </w:rPr>
        <w:t>o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f </w:t>
      </w:r>
      <w:r w:rsidR="00303239">
        <w:rPr>
          <w:rFonts w:ascii="Arial" w:hAnsi="Arial" w:cs="Arial"/>
          <w:sz w:val="24"/>
          <w:szCs w:val="24"/>
          <w:lang w:val="en-GB"/>
        </w:rPr>
        <w:t>C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are </w:t>
      </w:r>
      <w:r w:rsidR="00303239">
        <w:rPr>
          <w:rFonts w:ascii="Arial" w:hAnsi="Arial" w:cs="Arial"/>
          <w:sz w:val="24"/>
          <w:szCs w:val="24"/>
          <w:lang w:val="en-GB"/>
        </w:rPr>
        <w:t>G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lucose; CGM, </w:t>
      </w:r>
      <w:r w:rsidR="00303239">
        <w:rPr>
          <w:rFonts w:ascii="Arial" w:hAnsi="Arial" w:cs="Arial"/>
          <w:sz w:val="24"/>
          <w:szCs w:val="24"/>
          <w:lang w:val="en-GB"/>
        </w:rPr>
        <w:t>C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ntinuous </w:t>
      </w:r>
      <w:r w:rsidR="00303239">
        <w:rPr>
          <w:rFonts w:ascii="Arial" w:hAnsi="Arial" w:cs="Arial"/>
          <w:sz w:val="24"/>
          <w:szCs w:val="24"/>
          <w:lang w:val="en-GB"/>
        </w:rPr>
        <w:t>G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lucose </w:t>
      </w:r>
      <w:r w:rsidR="00303239">
        <w:rPr>
          <w:rFonts w:ascii="Arial" w:hAnsi="Arial" w:cs="Arial"/>
          <w:sz w:val="24"/>
          <w:szCs w:val="24"/>
          <w:lang w:val="en-GB"/>
        </w:rPr>
        <w:t>M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nitoring; POC, </w:t>
      </w:r>
      <w:r w:rsidR="00303239">
        <w:rPr>
          <w:rFonts w:ascii="Arial" w:hAnsi="Arial" w:cs="Arial"/>
          <w:sz w:val="24"/>
          <w:szCs w:val="24"/>
          <w:lang w:val="en-GB"/>
        </w:rPr>
        <w:t>P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oint </w:t>
      </w:r>
      <w:r w:rsidR="004C35BD">
        <w:rPr>
          <w:rFonts w:ascii="Arial" w:hAnsi="Arial" w:cs="Arial"/>
          <w:sz w:val="24"/>
          <w:szCs w:val="24"/>
          <w:lang w:val="en-GB"/>
        </w:rPr>
        <w:t>o</w:t>
      </w:r>
      <w:r w:rsidR="00303239" w:rsidRPr="00B97B36">
        <w:rPr>
          <w:rFonts w:ascii="Arial" w:hAnsi="Arial" w:cs="Arial"/>
          <w:sz w:val="24"/>
          <w:szCs w:val="24"/>
          <w:lang w:val="en-GB"/>
        </w:rPr>
        <w:t xml:space="preserve">f </w:t>
      </w:r>
      <w:r w:rsidR="00303239">
        <w:rPr>
          <w:rFonts w:ascii="Arial" w:hAnsi="Arial" w:cs="Arial"/>
          <w:sz w:val="24"/>
          <w:szCs w:val="24"/>
          <w:lang w:val="en-GB"/>
        </w:rPr>
        <w:t>C</w:t>
      </w:r>
      <w:r w:rsidR="00303239" w:rsidRPr="00B97B36">
        <w:rPr>
          <w:rFonts w:ascii="Arial" w:hAnsi="Arial" w:cs="Arial"/>
          <w:sz w:val="24"/>
          <w:szCs w:val="24"/>
          <w:lang w:val="en-GB"/>
        </w:rPr>
        <w:t>are</w:t>
      </w:r>
    </w:p>
    <w:p w14:paraId="588248C0" w14:textId="77777777" w:rsidR="00B97B36" w:rsidRPr="00B97B36" w:rsidRDefault="00B97B36">
      <w:pPr>
        <w:rPr>
          <w:rFonts w:ascii="Arial" w:hAnsi="Arial" w:cs="Arial"/>
          <w:b/>
          <w:bCs/>
          <w:sz w:val="24"/>
          <w:szCs w:val="24"/>
          <w:lang w:val="en-GB"/>
        </w:rPr>
      </w:pPr>
      <w:bookmarkStart w:id="9" w:name="_Hlk192490411"/>
    </w:p>
    <w:p w14:paraId="192DC20C" w14:textId="4C8A2DA7" w:rsidR="00D9183C" w:rsidRPr="00B97B36" w:rsidDel="008F4475" w:rsidRDefault="00D9183C" w:rsidP="00D9183C">
      <w:pPr>
        <w:rPr>
          <w:del w:id="10" w:author="Lukas van Baal" w:date="2025-03-20T17:17:00Z" w16du:dateUtc="2025-03-20T16:17:00Z"/>
          <w:rFonts w:ascii="Arial" w:hAnsi="Arial" w:cs="Arial"/>
          <w:sz w:val="24"/>
          <w:szCs w:val="24"/>
          <w:lang w:val="en-GB"/>
        </w:rPr>
      </w:pPr>
      <w:del w:id="11" w:author="Lukas van Baal" w:date="2025-03-20T17:17:00Z" w16du:dateUtc="2025-03-20T16:17:00Z">
        <w:r w:rsidRPr="00B97B36" w:rsidDel="008F4475">
          <w:rPr>
            <w:rFonts w:ascii="Arial" w:hAnsi="Arial" w:cs="Arial"/>
            <w:b/>
            <w:bCs/>
            <w:sz w:val="24"/>
            <w:szCs w:val="24"/>
            <w:lang w:val="en-GB"/>
          </w:rPr>
          <w:delText xml:space="preserve">Supplementary table 1: </w:delText>
        </w:r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>Demographic characteristics of the study population (data are presented as mean</w:delText>
        </w:r>
        <w:r w:rsidRPr="00B97B36" w:rsidDel="008F4475">
          <w:rPr>
            <w:rFonts w:ascii="Arial" w:hAnsi="Arial" w:cs="Arial"/>
            <w:sz w:val="24"/>
            <w:szCs w:val="24"/>
            <w:u w:val="single"/>
            <w:lang w:val="en-GB"/>
          </w:rPr>
          <w:delText>+</w:delText>
        </w:r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>standard deviation or absolute numbers and percentage affected)</w:delText>
        </w:r>
      </w:del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517"/>
        <w:gridCol w:w="1556"/>
        <w:gridCol w:w="1417"/>
        <w:gridCol w:w="1309"/>
        <w:gridCol w:w="1268"/>
      </w:tblGrid>
      <w:tr w:rsidR="00D9183C" w:rsidRPr="00F4538D" w:rsidDel="008F4475" w14:paraId="44E9AA90" w14:textId="787C978E" w:rsidTr="000A0DCB">
        <w:trPr>
          <w:trHeight w:val="756"/>
          <w:del w:id="12" w:author="Lukas van Baal" w:date="2025-03-20T17:17:00Z" w16du:dateUtc="2025-03-20T16:17:00Z"/>
        </w:trPr>
        <w:tc>
          <w:tcPr>
            <w:tcW w:w="3517" w:type="dxa"/>
          </w:tcPr>
          <w:p w14:paraId="0B7A071A" w14:textId="6C063370" w:rsidR="00D9183C" w:rsidRPr="00B97B36" w:rsidDel="008F4475" w:rsidRDefault="00D9183C" w:rsidP="00D9183C">
            <w:pPr>
              <w:spacing w:after="160" w:line="259" w:lineRule="auto"/>
              <w:rPr>
                <w:del w:id="1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56" w:type="dxa"/>
          </w:tcPr>
          <w:p w14:paraId="636F2186" w14:textId="4E9AF92A" w:rsidR="00D9183C" w:rsidRPr="00DD7CE0" w:rsidDel="008F4475" w:rsidRDefault="00D9183C" w:rsidP="00D9183C">
            <w:pPr>
              <w:spacing w:after="160" w:line="259" w:lineRule="auto"/>
              <w:rPr>
                <w:del w:id="14" w:author="Lukas van Baal" w:date="2025-03-20T17:17:00Z" w16du:dateUtc="2025-03-20T16:17:00Z"/>
                <w:rFonts w:ascii="Arial" w:hAnsi="Arial" w:cs="Arial"/>
                <w:sz w:val="24"/>
                <w:szCs w:val="24"/>
                <w:lang w:val="en-US"/>
              </w:rPr>
            </w:pPr>
            <w:del w:id="15" w:author="Lukas van Baal" w:date="2025-03-20T17:17:00Z" w16du:dateUtc="2025-03-20T16:17:00Z">
              <w:r w:rsidRPr="00DD7CE0" w:rsidDel="008F4475">
                <w:rPr>
                  <w:rFonts w:ascii="Arial" w:hAnsi="Arial" w:cs="Arial"/>
                  <w:sz w:val="24"/>
                  <w:szCs w:val="24"/>
                  <w:lang w:val="en-US"/>
                </w:rPr>
                <w:delText>Overall</w:delText>
              </w:r>
            </w:del>
          </w:p>
        </w:tc>
        <w:tc>
          <w:tcPr>
            <w:tcW w:w="1417" w:type="dxa"/>
          </w:tcPr>
          <w:p w14:paraId="3965EA8C" w14:textId="30112DBF" w:rsidR="00D9183C" w:rsidRPr="00DD7CE0" w:rsidDel="008F4475" w:rsidRDefault="00D9183C" w:rsidP="00D9183C">
            <w:pPr>
              <w:spacing w:after="160" w:line="259" w:lineRule="auto"/>
              <w:rPr>
                <w:del w:id="16" w:author="Lukas van Baal" w:date="2025-03-20T17:17:00Z" w16du:dateUtc="2025-03-20T16:17:00Z"/>
                <w:rFonts w:ascii="Arial" w:hAnsi="Arial" w:cs="Arial"/>
                <w:sz w:val="24"/>
                <w:szCs w:val="24"/>
                <w:lang w:val="en-US"/>
              </w:rPr>
            </w:pPr>
            <w:del w:id="17" w:author="Lukas van Baal" w:date="2025-03-20T17:17:00Z" w16du:dateUtc="2025-03-20T16:17:00Z">
              <w:r w:rsidRPr="00DD7CE0" w:rsidDel="008F4475">
                <w:rPr>
                  <w:rFonts w:ascii="Arial" w:hAnsi="Arial" w:cs="Arial"/>
                  <w:sz w:val="24"/>
                  <w:szCs w:val="24"/>
                  <w:lang w:val="en-US"/>
                </w:rPr>
                <w:delText>CGM-1</w:delText>
              </w:r>
            </w:del>
          </w:p>
        </w:tc>
        <w:tc>
          <w:tcPr>
            <w:tcW w:w="1309" w:type="dxa"/>
          </w:tcPr>
          <w:p w14:paraId="15E3C0AC" w14:textId="208124DB" w:rsidR="00D9183C" w:rsidRPr="00DD7CE0" w:rsidDel="008F4475" w:rsidRDefault="00D9183C" w:rsidP="00D9183C">
            <w:pPr>
              <w:spacing w:after="160" w:line="259" w:lineRule="auto"/>
              <w:rPr>
                <w:del w:id="18" w:author="Lukas van Baal" w:date="2025-03-20T17:17:00Z" w16du:dateUtc="2025-03-20T16:17:00Z"/>
                <w:rFonts w:ascii="Arial" w:hAnsi="Arial" w:cs="Arial"/>
                <w:sz w:val="24"/>
                <w:szCs w:val="24"/>
                <w:lang w:val="en-US"/>
              </w:rPr>
            </w:pPr>
            <w:del w:id="19" w:author="Lukas van Baal" w:date="2025-03-20T17:17:00Z" w16du:dateUtc="2025-03-20T16:17:00Z">
              <w:r w:rsidRPr="00DD7CE0" w:rsidDel="008F4475">
                <w:rPr>
                  <w:rFonts w:ascii="Arial" w:hAnsi="Arial" w:cs="Arial"/>
                  <w:sz w:val="24"/>
                  <w:szCs w:val="24"/>
                  <w:lang w:val="en-US"/>
                </w:rPr>
                <w:delText>CGM-2</w:delText>
              </w:r>
            </w:del>
          </w:p>
        </w:tc>
        <w:tc>
          <w:tcPr>
            <w:tcW w:w="1268" w:type="dxa"/>
          </w:tcPr>
          <w:p w14:paraId="5D6348B8" w14:textId="77CFC319" w:rsidR="00D9183C" w:rsidRPr="00DD7CE0" w:rsidDel="008F4475" w:rsidRDefault="00D9183C" w:rsidP="00D9183C">
            <w:pPr>
              <w:spacing w:after="160" w:line="259" w:lineRule="auto"/>
              <w:rPr>
                <w:del w:id="20" w:author="Lukas van Baal" w:date="2025-03-20T17:17:00Z" w16du:dateUtc="2025-03-20T16:17:00Z"/>
                <w:rFonts w:ascii="Arial" w:hAnsi="Arial" w:cs="Arial"/>
                <w:sz w:val="24"/>
                <w:szCs w:val="24"/>
                <w:lang w:val="en-US"/>
              </w:rPr>
            </w:pPr>
            <w:del w:id="21" w:author="Lukas van Baal" w:date="2025-03-20T17:17:00Z" w16du:dateUtc="2025-03-20T16:17:00Z">
              <w:r w:rsidRPr="00DD7CE0" w:rsidDel="008F4475">
                <w:rPr>
                  <w:rFonts w:ascii="Arial" w:hAnsi="Arial" w:cs="Arial"/>
                  <w:sz w:val="24"/>
                  <w:szCs w:val="24"/>
                  <w:lang w:val="en-US"/>
                </w:rPr>
                <w:delText>p-value</w:delText>
              </w:r>
            </w:del>
          </w:p>
        </w:tc>
      </w:tr>
      <w:tr w:rsidR="00D9183C" w:rsidRPr="00F4538D" w:rsidDel="008F4475" w14:paraId="4606EA70" w14:textId="278208AF" w:rsidTr="000A0DCB">
        <w:trPr>
          <w:trHeight w:val="756"/>
          <w:del w:id="22" w:author="Lukas van Baal" w:date="2025-03-20T17:17:00Z" w16du:dateUtc="2025-03-20T16:17:00Z"/>
        </w:trPr>
        <w:tc>
          <w:tcPr>
            <w:tcW w:w="3517" w:type="dxa"/>
          </w:tcPr>
          <w:p w14:paraId="5341297B" w14:textId="4ABE7968" w:rsidR="00D9183C" w:rsidRPr="00303239" w:rsidDel="008F4475" w:rsidRDefault="00D9183C" w:rsidP="00D9183C">
            <w:pPr>
              <w:spacing w:after="160" w:line="259" w:lineRule="auto"/>
              <w:rPr>
                <w:del w:id="2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N</w:delText>
              </w:r>
            </w:del>
          </w:p>
        </w:tc>
        <w:tc>
          <w:tcPr>
            <w:tcW w:w="1556" w:type="dxa"/>
          </w:tcPr>
          <w:p w14:paraId="05E1455B" w14:textId="43171676" w:rsidR="00D9183C" w:rsidRPr="00303239" w:rsidDel="008F4475" w:rsidRDefault="00D9183C" w:rsidP="00D9183C">
            <w:pPr>
              <w:spacing w:after="160" w:line="259" w:lineRule="auto"/>
              <w:rPr>
                <w:del w:id="2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6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51</w:delText>
              </w:r>
            </w:del>
          </w:p>
        </w:tc>
        <w:tc>
          <w:tcPr>
            <w:tcW w:w="1417" w:type="dxa"/>
          </w:tcPr>
          <w:p w14:paraId="2E2E563A" w14:textId="1D079F5F" w:rsidR="00D9183C" w:rsidRPr="00303239" w:rsidDel="008F4475" w:rsidRDefault="00D9183C" w:rsidP="00D9183C">
            <w:pPr>
              <w:spacing w:after="160" w:line="259" w:lineRule="auto"/>
              <w:rPr>
                <w:del w:id="2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8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42</w:delText>
              </w:r>
            </w:del>
          </w:p>
        </w:tc>
        <w:tc>
          <w:tcPr>
            <w:tcW w:w="1309" w:type="dxa"/>
          </w:tcPr>
          <w:p w14:paraId="42AEC251" w14:textId="02D3E30E" w:rsidR="00D9183C" w:rsidRPr="00303239" w:rsidDel="008F4475" w:rsidRDefault="00D9183C" w:rsidP="00D9183C">
            <w:pPr>
              <w:spacing w:after="160" w:line="259" w:lineRule="auto"/>
              <w:rPr>
                <w:del w:id="2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0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09</w:delText>
              </w:r>
            </w:del>
          </w:p>
        </w:tc>
        <w:tc>
          <w:tcPr>
            <w:tcW w:w="1268" w:type="dxa"/>
          </w:tcPr>
          <w:p w14:paraId="45616FB2" w14:textId="15BA4F54" w:rsidR="00D9183C" w:rsidRPr="00303239" w:rsidDel="008F4475" w:rsidRDefault="00D9183C" w:rsidP="00D9183C">
            <w:pPr>
              <w:spacing w:after="160" w:line="259" w:lineRule="auto"/>
              <w:rPr>
                <w:del w:id="3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D9183C" w:rsidRPr="00F4538D" w:rsidDel="008F4475" w14:paraId="078DB8C1" w14:textId="49529127" w:rsidTr="000A0DCB">
        <w:trPr>
          <w:trHeight w:val="756"/>
          <w:del w:id="32" w:author="Lukas van Baal" w:date="2025-03-20T17:17:00Z" w16du:dateUtc="2025-03-20T16:17:00Z"/>
        </w:trPr>
        <w:tc>
          <w:tcPr>
            <w:tcW w:w="3517" w:type="dxa"/>
          </w:tcPr>
          <w:p w14:paraId="125C9E50" w14:textId="4088B58B" w:rsidR="00D9183C" w:rsidRPr="00303239" w:rsidDel="008F4475" w:rsidRDefault="00D9183C" w:rsidP="00D9183C">
            <w:pPr>
              <w:spacing w:after="160" w:line="259" w:lineRule="auto"/>
              <w:rPr>
                <w:del w:id="3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Age, years</w:delText>
              </w:r>
            </w:del>
          </w:p>
        </w:tc>
        <w:tc>
          <w:tcPr>
            <w:tcW w:w="1556" w:type="dxa"/>
          </w:tcPr>
          <w:p w14:paraId="06320B74" w14:textId="5050716C" w:rsidR="00D9183C" w:rsidRPr="00303239" w:rsidDel="008F4475" w:rsidRDefault="00D9183C" w:rsidP="00D9183C">
            <w:pPr>
              <w:spacing w:after="160" w:line="259" w:lineRule="auto"/>
              <w:rPr>
                <w:del w:id="3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6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54.3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7.9</w:delText>
              </w:r>
            </w:del>
          </w:p>
        </w:tc>
        <w:tc>
          <w:tcPr>
            <w:tcW w:w="1417" w:type="dxa"/>
          </w:tcPr>
          <w:p w14:paraId="48EE10F2" w14:textId="20C99BED" w:rsidR="00D9183C" w:rsidRPr="00303239" w:rsidDel="008F4475" w:rsidRDefault="00D9183C" w:rsidP="00D9183C">
            <w:pPr>
              <w:spacing w:after="160" w:line="259" w:lineRule="auto"/>
              <w:rPr>
                <w:del w:id="3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8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53.3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8.1</w:delText>
              </w:r>
            </w:del>
          </w:p>
        </w:tc>
        <w:tc>
          <w:tcPr>
            <w:tcW w:w="1309" w:type="dxa"/>
          </w:tcPr>
          <w:p w14:paraId="700CE968" w14:textId="506A0FDD" w:rsidR="00D9183C" w:rsidRPr="00303239" w:rsidDel="008F4475" w:rsidRDefault="00D9183C" w:rsidP="00D9183C">
            <w:pPr>
              <w:spacing w:after="160" w:line="259" w:lineRule="auto"/>
              <w:rPr>
                <w:del w:id="3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40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54.7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8.0</w:delText>
              </w:r>
            </w:del>
          </w:p>
        </w:tc>
        <w:tc>
          <w:tcPr>
            <w:tcW w:w="1268" w:type="dxa"/>
          </w:tcPr>
          <w:p w14:paraId="3A631E49" w14:textId="6E804135" w:rsidR="00D9183C" w:rsidRPr="00303239" w:rsidDel="008F4475" w:rsidRDefault="00D9183C" w:rsidP="00D9183C">
            <w:pPr>
              <w:spacing w:after="160" w:line="259" w:lineRule="auto"/>
              <w:rPr>
                <w:del w:id="4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42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34</w:delText>
              </w:r>
            </w:del>
          </w:p>
        </w:tc>
      </w:tr>
      <w:tr w:rsidR="00D9183C" w:rsidRPr="00F4538D" w:rsidDel="008F4475" w14:paraId="50D41287" w14:textId="7434E193" w:rsidTr="000A0DCB">
        <w:trPr>
          <w:trHeight w:val="756"/>
          <w:del w:id="43" w:author="Lukas van Baal" w:date="2025-03-20T17:17:00Z" w16du:dateUtc="2025-03-20T16:17:00Z"/>
        </w:trPr>
        <w:tc>
          <w:tcPr>
            <w:tcW w:w="3517" w:type="dxa"/>
          </w:tcPr>
          <w:p w14:paraId="62F57C9B" w14:textId="6F078BAB" w:rsidR="00D9183C" w:rsidRPr="00303239" w:rsidDel="008F4475" w:rsidRDefault="00D9183C" w:rsidP="00D9183C">
            <w:pPr>
              <w:spacing w:after="160" w:line="259" w:lineRule="auto"/>
              <w:rPr>
                <w:del w:id="4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45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Female, n (%)</w:delText>
              </w:r>
            </w:del>
          </w:p>
        </w:tc>
        <w:tc>
          <w:tcPr>
            <w:tcW w:w="1556" w:type="dxa"/>
          </w:tcPr>
          <w:p w14:paraId="7EBA44DC" w14:textId="271C0886" w:rsidR="00D9183C" w:rsidRPr="00303239" w:rsidDel="008F4475" w:rsidRDefault="00D9183C" w:rsidP="00D9183C">
            <w:pPr>
              <w:spacing w:after="160" w:line="259" w:lineRule="auto"/>
              <w:rPr>
                <w:del w:id="4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47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74 (49.0)</w:delText>
              </w:r>
            </w:del>
          </w:p>
        </w:tc>
        <w:tc>
          <w:tcPr>
            <w:tcW w:w="1417" w:type="dxa"/>
          </w:tcPr>
          <w:p w14:paraId="4AF0A41B" w14:textId="339B546F" w:rsidR="00D9183C" w:rsidRPr="00303239" w:rsidDel="008F4475" w:rsidRDefault="00D9183C" w:rsidP="00D9183C">
            <w:pPr>
              <w:spacing w:after="160" w:line="259" w:lineRule="auto"/>
              <w:rPr>
                <w:del w:id="4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49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0 (47.6)</w:delText>
              </w:r>
            </w:del>
          </w:p>
        </w:tc>
        <w:tc>
          <w:tcPr>
            <w:tcW w:w="1309" w:type="dxa"/>
          </w:tcPr>
          <w:p w14:paraId="0CD48723" w14:textId="34664EB4" w:rsidR="00D9183C" w:rsidRPr="00303239" w:rsidDel="008F4475" w:rsidRDefault="00D9183C" w:rsidP="00D9183C">
            <w:pPr>
              <w:spacing w:after="160" w:line="259" w:lineRule="auto"/>
              <w:rPr>
                <w:del w:id="5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51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54 (49.5)</w:delText>
              </w:r>
            </w:del>
          </w:p>
        </w:tc>
        <w:tc>
          <w:tcPr>
            <w:tcW w:w="1268" w:type="dxa"/>
          </w:tcPr>
          <w:p w14:paraId="50510FB2" w14:textId="40C582BA" w:rsidR="00D9183C" w:rsidRPr="00303239" w:rsidDel="008F4475" w:rsidRDefault="00D9183C" w:rsidP="00D9183C">
            <w:pPr>
              <w:spacing w:after="160" w:line="259" w:lineRule="auto"/>
              <w:rPr>
                <w:del w:id="5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53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83</w:delText>
              </w:r>
            </w:del>
          </w:p>
        </w:tc>
      </w:tr>
      <w:tr w:rsidR="00D9183C" w:rsidRPr="00F4538D" w:rsidDel="008F4475" w14:paraId="4FA339A2" w14:textId="13B247C0" w:rsidTr="000A0DCB">
        <w:trPr>
          <w:trHeight w:val="756"/>
          <w:del w:id="54" w:author="Lukas van Baal" w:date="2025-03-20T17:17:00Z" w16du:dateUtc="2025-03-20T16:17:00Z"/>
        </w:trPr>
        <w:tc>
          <w:tcPr>
            <w:tcW w:w="3517" w:type="dxa"/>
          </w:tcPr>
          <w:p w14:paraId="72D7B056" w14:textId="4DFCBD56" w:rsidR="00D9183C" w:rsidRPr="00B97B36" w:rsidDel="008F4475" w:rsidRDefault="00D9183C" w:rsidP="00D9183C">
            <w:pPr>
              <w:spacing w:after="160" w:line="259" w:lineRule="auto"/>
              <w:rPr>
                <w:del w:id="5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56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CGM wear time, days</w:delText>
              </w:r>
            </w:del>
          </w:p>
        </w:tc>
        <w:tc>
          <w:tcPr>
            <w:tcW w:w="1556" w:type="dxa"/>
          </w:tcPr>
          <w:p w14:paraId="5794D7A4" w14:textId="3F09589C" w:rsidR="00D9183C" w:rsidRPr="00B97B36" w:rsidDel="008F4475" w:rsidRDefault="00D9183C" w:rsidP="00D9183C">
            <w:pPr>
              <w:spacing w:after="160" w:line="259" w:lineRule="auto"/>
              <w:rPr>
                <w:del w:id="5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58" w:author="Lukas van Baal" w:date="2025-03-20T17:17:00Z" w16du:dateUtc="2025-03-20T16:17:00Z">
              <w:r w:rsidRPr="00B15399" w:rsidDel="008F4475">
                <w:rPr>
                  <w:rFonts w:ascii="Arial" w:hAnsi="Arial" w:cs="Arial"/>
                  <w:sz w:val="24"/>
                  <w:szCs w:val="24"/>
                  <w:lang w:val="en-US"/>
                </w:rPr>
                <w:delText>7.8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3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7</w:delText>
              </w:r>
            </w:del>
          </w:p>
        </w:tc>
        <w:tc>
          <w:tcPr>
            <w:tcW w:w="1417" w:type="dxa"/>
          </w:tcPr>
          <w:p w14:paraId="042186EC" w14:textId="35694F59" w:rsidR="00D9183C" w:rsidRPr="00303239" w:rsidDel="008F4475" w:rsidRDefault="00D9183C" w:rsidP="00D9183C">
            <w:pPr>
              <w:spacing w:after="160" w:line="259" w:lineRule="auto"/>
              <w:rPr>
                <w:del w:id="5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60" w:author="Lukas van Baal" w:date="2025-03-20T17:17:00Z" w16du:dateUtc="2025-03-20T16:17:00Z">
              <w:r w:rsidRPr="00B15399" w:rsidDel="008F4475">
                <w:rPr>
                  <w:rFonts w:ascii="Arial" w:hAnsi="Arial" w:cs="Arial"/>
                  <w:sz w:val="24"/>
                  <w:szCs w:val="24"/>
                  <w:lang w:val="en-US"/>
                </w:rPr>
                <w:delText>8.2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3.7</w:delText>
              </w:r>
            </w:del>
          </w:p>
        </w:tc>
        <w:tc>
          <w:tcPr>
            <w:tcW w:w="1309" w:type="dxa"/>
          </w:tcPr>
          <w:p w14:paraId="1541C522" w14:textId="71590B88" w:rsidR="00D9183C" w:rsidRPr="00303239" w:rsidDel="008F4475" w:rsidRDefault="00D9183C" w:rsidP="00D9183C">
            <w:pPr>
              <w:spacing w:after="160" w:line="259" w:lineRule="auto"/>
              <w:rPr>
                <w:del w:id="6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62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7.7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3.7</w:delText>
              </w:r>
            </w:del>
          </w:p>
        </w:tc>
        <w:tc>
          <w:tcPr>
            <w:tcW w:w="1268" w:type="dxa"/>
          </w:tcPr>
          <w:p w14:paraId="17346213" w14:textId="5AA1FEA1" w:rsidR="00D9183C" w:rsidRPr="00303239" w:rsidDel="008F4475" w:rsidRDefault="00D9183C" w:rsidP="00D9183C">
            <w:pPr>
              <w:spacing w:after="160" w:line="259" w:lineRule="auto"/>
              <w:rPr>
                <w:del w:id="6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6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14</w:delText>
              </w:r>
            </w:del>
          </w:p>
        </w:tc>
      </w:tr>
      <w:tr w:rsidR="00D9183C" w:rsidRPr="00F4538D" w:rsidDel="008F4475" w14:paraId="4E2A7F6A" w14:textId="0B9D5013" w:rsidTr="000A0DCB">
        <w:trPr>
          <w:trHeight w:val="756"/>
          <w:del w:id="65" w:author="Lukas van Baal" w:date="2025-03-20T17:17:00Z" w16du:dateUtc="2025-03-20T16:17:00Z"/>
        </w:trPr>
        <w:tc>
          <w:tcPr>
            <w:tcW w:w="3517" w:type="dxa"/>
          </w:tcPr>
          <w:p w14:paraId="43E6E7AC" w14:textId="6B788C52" w:rsidR="00D9183C" w:rsidRPr="00303239" w:rsidDel="008F4475" w:rsidRDefault="00D9183C" w:rsidP="00D9183C">
            <w:pPr>
              <w:spacing w:after="160" w:line="259" w:lineRule="auto"/>
              <w:rPr>
                <w:del w:id="6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67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BMI, kg/m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vertAlign w:val="superscript"/>
                  <w:lang w:val="en-GB"/>
                </w:rPr>
                <w:delText>2</w:delText>
              </w:r>
            </w:del>
          </w:p>
        </w:tc>
        <w:tc>
          <w:tcPr>
            <w:tcW w:w="1556" w:type="dxa"/>
          </w:tcPr>
          <w:p w14:paraId="0C5299F0" w14:textId="4A96311F" w:rsidR="00D9183C" w:rsidRPr="00303239" w:rsidDel="008F4475" w:rsidRDefault="00D9183C" w:rsidP="00D9183C">
            <w:pPr>
              <w:spacing w:after="160" w:line="259" w:lineRule="auto"/>
              <w:rPr>
                <w:del w:id="6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69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7.6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7.5</w:delText>
              </w:r>
            </w:del>
          </w:p>
        </w:tc>
        <w:tc>
          <w:tcPr>
            <w:tcW w:w="1417" w:type="dxa"/>
          </w:tcPr>
          <w:p w14:paraId="57E8479B" w14:textId="67C56F42" w:rsidR="00D9183C" w:rsidRPr="00303239" w:rsidDel="008F4475" w:rsidRDefault="00D9183C" w:rsidP="00D9183C">
            <w:pPr>
              <w:spacing w:after="160" w:line="259" w:lineRule="auto"/>
              <w:rPr>
                <w:del w:id="7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71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8.9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8.2</w:delText>
              </w:r>
            </w:del>
          </w:p>
        </w:tc>
        <w:tc>
          <w:tcPr>
            <w:tcW w:w="1309" w:type="dxa"/>
          </w:tcPr>
          <w:p w14:paraId="050FE0BA" w14:textId="3BF913C2" w:rsidR="00D9183C" w:rsidRPr="00303239" w:rsidDel="008F4475" w:rsidRDefault="00D9183C" w:rsidP="00D9183C">
            <w:pPr>
              <w:spacing w:after="160" w:line="259" w:lineRule="auto"/>
              <w:rPr>
                <w:del w:id="7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73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7.1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7.3</w:delText>
              </w:r>
            </w:del>
          </w:p>
        </w:tc>
        <w:tc>
          <w:tcPr>
            <w:tcW w:w="1268" w:type="dxa"/>
          </w:tcPr>
          <w:p w14:paraId="4D2CE3C3" w14:textId="5AA1C8B3" w:rsidR="00D9183C" w:rsidRPr="00303239" w:rsidDel="008F4475" w:rsidRDefault="00D9183C" w:rsidP="00D9183C">
            <w:pPr>
              <w:spacing w:after="160" w:line="259" w:lineRule="auto"/>
              <w:rPr>
                <w:del w:id="7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75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11</w:delText>
              </w:r>
            </w:del>
          </w:p>
        </w:tc>
      </w:tr>
      <w:tr w:rsidR="00D9183C" w:rsidRPr="00F4538D" w:rsidDel="008F4475" w14:paraId="2F28C4D2" w14:textId="5B9A1D1F" w:rsidTr="000A0DCB">
        <w:trPr>
          <w:trHeight w:val="756"/>
          <w:del w:id="76" w:author="Lukas van Baal" w:date="2025-03-20T17:17:00Z" w16du:dateUtc="2025-03-20T16:17:00Z"/>
        </w:trPr>
        <w:tc>
          <w:tcPr>
            <w:tcW w:w="3517" w:type="dxa"/>
          </w:tcPr>
          <w:p w14:paraId="4F66DB9A" w14:textId="027346F7" w:rsidR="00D9183C" w:rsidRPr="00303239" w:rsidDel="008F4475" w:rsidRDefault="00D9183C" w:rsidP="00D9183C">
            <w:pPr>
              <w:spacing w:after="160" w:line="259" w:lineRule="auto"/>
              <w:rPr>
                <w:del w:id="7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78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 xml:space="preserve">HbA1c, </w:delText>
              </w:r>
              <w:r w:rsidR="00E54385"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mmol/l</w:delText>
              </w:r>
            </w:del>
          </w:p>
        </w:tc>
        <w:tc>
          <w:tcPr>
            <w:tcW w:w="1556" w:type="dxa"/>
          </w:tcPr>
          <w:p w14:paraId="38037179" w14:textId="1BA9D485" w:rsidR="00D9183C" w:rsidRPr="00303239" w:rsidDel="008F4475" w:rsidRDefault="00E54385" w:rsidP="00D9183C">
            <w:pPr>
              <w:spacing w:after="160" w:line="259" w:lineRule="auto"/>
              <w:rPr>
                <w:del w:id="7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80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85.0±9.0</w:delText>
              </w:r>
            </w:del>
          </w:p>
        </w:tc>
        <w:tc>
          <w:tcPr>
            <w:tcW w:w="1417" w:type="dxa"/>
          </w:tcPr>
          <w:p w14:paraId="7724F037" w14:textId="178FE2D7" w:rsidR="00D9183C" w:rsidRPr="00303239" w:rsidDel="008F4475" w:rsidRDefault="00E54385" w:rsidP="00D9183C">
            <w:pPr>
              <w:spacing w:after="160" w:line="259" w:lineRule="auto"/>
              <w:rPr>
                <w:del w:id="8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82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91.0±9.0</w:delText>
              </w:r>
            </w:del>
          </w:p>
        </w:tc>
        <w:tc>
          <w:tcPr>
            <w:tcW w:w="1309" w:type="dxa"/>
          </w:tcPr>
          <w:p w14:paraId="5F207633" w14:textId="7BEFA4E5" w:rsidR="00E54385" w:rsidRPr="00303239" w:rsidDel="008F4475" w:rsidRDefault="00E54385" w:rsidP="00D9183C">
            <w:pPr>
              <w:spacing w:after="160" w:line="259" w:lineRule="auto"/>
              <w:rPr>
                <w:del w:id="8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8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79.0±9.0</w:delText>
              </w:r>
            </w:del>
          </w:p>
        </w:tc>
        <w:tc>
          <w:tcPr>
            <w:tcW w:w="1268" w:type="dxa"/>
          </w:tcPr>
          <w:p w14:paraId="7B63650E" w14:textId="16D09969" w:rsidR="00D9183C" w:rsidRPr="00303239" w:rsidDel="008F4475" w:rsidRDefault="00D9183C" w:rsidP="00D9183C">
            <w:pPr>
              <w:spacing w:after="160" w:line="259" w:lineRule="auto"/>
              <w:rPr>
                <w:del w:id="8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86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08</w:delText>
              </w:r>
            </w:del>
          </w:p>
        </w:tc>
      </w:tr>
      <w:tr w:rsidR="00AB6FC3" w:rsidRPr="00F4538D" w:rsidDel="008F4475" w14:paraId="737EA402" w14:textId="41B8FB6C" w:rsidTr="000A0DCB">
        <w:trPr>
          <w:trHeight w:val="756"/>
          <w:del w:id="87" w:author="Lukas van Baal" w:date="2025-03-20T17:17:00Z" w16du:dateUtc="2025-03-20T16:17:00Z"/>
        </w:trPr>
        <w:tc>
          <w:tcPr>
            <w:tcW w:w="3517" w:type="dxa"/>
          </w:tcPr>
          <w:p w14:paraId="4A137425" w14:textId="60BDD2F5" w:rsidR="00AB6FC3" w:rsidRPr="00303239" w:rsidDel="008F4475" w:rsidRDefault="00AB6FC3" w:rsidP="00AB6FC3">
            <w:pPr>
              <w:spacing w:after="160" w:line="259" w:lineRule="auto"/>
              <w:rPr>
                <w:del w:id="8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89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 xml:space="preserve">HbA1c, % </w:delText>
              </w:r>
            </w:del>
          </w:p>
        </w:tc>
        <w:tc>
          <w:tcPr>
            <w:tcW w:w="1556" w:type="dxa"/>
          </w:tcPr>
          <w:p w14:paraId="675B90B2" w14:textId="13C0DE06" w:rsidR="00AB6FC3" w:rsidRPr="00303239" w:rsidDel="008F4475" w:rsidRDefault="00AB6FC3" w:rsidP="00AB6FC3">
            <w:pPr>
              <w:spacing w:after="160" w:line="259" w:lineRule="auto"/>
              <w:rPr>
                <w:del w:id="9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91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9.9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2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 xml:space="preserve">.8 </w:delText>
              </w:r>
            </w:del>
          </w:p>
        </w:tc>
        <w:tc>
          <w:tcPr>
            <w:tcW w:w="1417" w:type="dxa"/>
          </w:tcPr>
          <w:p w14:paraId="3ECAF406" w14:textId="2BFD53F3" w:rsidR="00AB6FC3" w:rsidRPr="00303239" w:rsidDel="008F4475" w:rsidRDefault="00AB6FC3" w:rsidP="00AB6FC3">
            <w:pPr>
              <w:spacing w:after="160" w:line="259" w:lineRule="auto"/>
              <w:rPr>
                <w:del w:id="9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93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0.5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 xml:space="preserve">3.0 </w:delText>
              </w:r>
            </w:del>
          </w:p>
        </w:tc>
        <w:tc>
          <w:tcPr>
            <w:tcW w:w="1309" w:type="dxa"/>
          </w:tcPr>
          <w:p w14:paraId="0B007196" w14:textId="38384590" w:rsidR="00AB6FC3" w:rsidRPr="00303239" w:rsidDel="008F4475" w:rsidRDefault="00AB6FC3" w:rsidP="00AB6FC3">
            <w:pPr>
              <w:spacing w:after="160" w:line="259" w:lineRule="auto"/>
              <w:rPr>
                <w:del w:id="9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95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9.4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 xml:space="preserve">2.6 </w:delText>
              </w:r>
            </w:del>
          </w:p>
        </w:tc>
        <w:tc>
          <w:tcPr>
            <w:tcW w:w="1268" w:type="dxa"/>
          </w:tcPr>
          <w:p w14:paraId="2B122E15" w14:textId="3EAE59D4" w:rsidR="00AB6FC3" w:rsidRPr="00303239" w:rsidDel="008F4475" w:rsidRDefault="00AB6FC3" w:rsidP="00AB6FC3">
            <w:pPr>
              <w:spacing w:after="160" w:line="259" w:lineRule="auto"/>
              <w:rPr>
                <w:del w:id="9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97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08</w:delText>
              </w:r>
            </w:del>
          </w:p>
        </w:tc>
      </w:tr>
      <w:tr w:rsidR="000A0DCB" w:rsidRPr="00F4538D" w:rsidDel="008F4475" w14:paraId="4EBA347E" w14:textId="2B08976D" w:rsidTr="000A0DCB">
        <w:trPr>
          <w:trHeight w:val="756"/>
          <w:del w:id="98" w:author="Lukas van Baal" w:date="2025-03-20T17:17:00Z" w16du:dateUtc="2025-03-20T16:17:00Z"/>
        </w:trPr>
        <w:tc>
          <w:tcPr>
            <w:tcW w:w="3517" w:type="dxa"/>
          </w:tcPr>
          <w:p w14:paraId="5C66CC66" w14:textId="354179C8" w:rsidR="000A0DCB" w:rsidRPr="00B97B36" w:rsidDel="008F4475" w:rsidRDefault="000A0DCB" w:rsidP="000A0DCB">
            <w:pPr>
              <w:rPr>
                <w:del w:id="9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00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Glucose, mmol/l</w:delText>
              </w:r>
            </w:del>
          </w:p>
        </w:tc>
        <w:tc>
          <w:tcPr>
            <w:tcW w:w="1556" w:type="dxa"/>
          </w:tcPr>
          <w:p w14:paraId="6EBC3FA4" w14:textId="40CB3980" w:rsidR="000A0DCB" w:rsidRPr="00303239" w:rsidDel="008F4475" w:rsidRDefault="000A0DCB" w:rsidP="000A0DCB">
            <w:pPr>
              <w:rPr>
                <w:del w:id="10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02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8.7±3.8</w:delText>
              </w:r>
            </w:del>
          </w:p>
        </w:tc>
        <w:tc>
          <w:tcPr>
            <w:tcW w:w="1417" w:type="dxa"/>
          </w:tcPr>
          <w:p w14:paraId="46E26792" w14:textId="279438A4" w:rsidR="000A0DCB" w:rsidRPr="00303239" w:rsidDel="008F4475" w:rsidRDefault="000A0DCB" w:rsidP="000A0DCB">
            <w:pPr>
              <w:rPr>
                <w:del w:id="10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0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8.5±3.8</w:delText>
              </w:r>
            </w:del>
          </w:p>
        </w:tc>
        <w:tc>
          <w:tcPr>
            <w:tcW w:w="1309" w:type="dxa"/>
          </w:tcPr>
          <w:p w14:paraId="76AC2294" w14:textId="4AB3188C" w:rsidR="000A0DCB" w:rsidRPr="00303239" w:rsidDel="008F4475" w:rsidRDefault="000A0DCB" w:rsidP="000A0DCB">
            <w:pPr>
              <w:rPr>
                <w:del w:id="10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06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9.4±4.0</w:delText>
              </w:r>
            </w:del>
          </w:p>
        </w:tc>
        <w:tc>
          <w:tcPr>
            <w:tcW w:w="1268" w:type="dxa"/>
          </w:tcPr>
          <w:p w14:paraId="44B7801A" w14:textId="456767DE" w:rsidR="000A0DCB" w:rsidRPr="00303239" w:rsidDel="008F4475" w:rsidRDefault="000A0DCB" w:rsidP="000A0DCB">
            <w:pPr>
              <w:rPr>
                <w:del w:id="10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08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22</w:delText>
              </w:r>
            </w:del>
          </w:p>
        </w:tc>
      </w:tr>
      <w:tr w:rsidR="00E54385" w:rsidRPr="00F4538D" w:rsidDel="008F4475" w14:paraId="656DABEE" w14:textId="10CE8C26" w:rsidTr="000A0DCB">
        <w:trPr>
          <w:trHeight w:val="756"/>
          <w:del w:id="109" w:author="Lukas van Baal" w:date="2025-03-20T17:17:00Z" w16du:dateUtc="2025-03-20T16:17:00Z"/>
        </w:trPr>
        <w:tc>
          <w:tcPr>
            <w:tcW w:w="3517" w:type="dxa"/>
          </w:tcPr>
          <w:p w14:paraId="587CB7D0" w14:textId="1175B8AF" w:rsidR="00E54385" w:rsidRPr="00B97B36" w:rsidDel="008F4475" w:rsidRDefault="00E54385" w:rsidP="00D9183C">
            <w:pPr>
              <w:rPr>
                <w:del w:id="11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11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 xml:space="preserve">Glucose, mg/dl </w:delText>
              </w:r>
            </w:del>
          </w:p>
        </w:tc>
        <w:tc>
          <w:tcPr>
            <w:tcW w:w="1556" w:type="dxa"/>
          </w:tcPr>
          <w:p w14:paraId="43A491EF" w14:textId="437DA666" w:rsidR="00E54385" w:rsidRPr="00303239" w:rsidDel="008F4475" w:rsidRDefault="00E54385" w:rsidP="00D9183C">
            <w:pPr>
              <w:rPr>
                <w:del w:id="11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13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57± 6</w:delText>
              </w:r>
              <w:r w:rsidR="000A0DCB"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8</w:delText>
              </w:r>
            </w:del>
          </w:p>
        </w:tc>
        <w:tc>
          <w:tcPr>
            <w:tcW w:w="1417" w:type="dxa"/>
          </w:tcPr>
          <w:p w14:paraId="1B7F62D5" w14:textId="3F3B153F" w:rsidR="00E54385" w:rsidRPr="00303239" w:rsidDel="008F4475" w:rsidRDefault="00E54385" w:rsidP="00D9183C">
            <w:pPr>
              <w:rPr>
                <w:del w:id="11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15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 xml:space="preserve">153±69 </w:delText>
              </w:r>
            </w:del>
          </w:p>
        </w:tc>
        <w:tc>
          <w:tcPr>
            <w:tcW w:w="1309" w:type="dxa"/>
          </w:tcPr>
          <w:p w14:paraId="00FF332A" w14:textId="325E1682" w:rsidR="00E54385" w:rsidRPr="00303239" w:rsidDel="008F4475" w:rsidRDefault="00E54385" w:rsidP="00D9183C">
            <w:pPr>
              <w:rPr>
                <w:del w:id="11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17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69±72</w:delText>
              </w:r>
            </w:del>
          </w:p>
          <w:p w14:paraId="595A850F" w14:textId="5E924427" w:rsidR="00E54385" w:rsidRPr="00303239" w:rsidDel="008F4475" w:rsidRDefault="00E54385" w:rsidP="00D9183C">
            <w:pPr>
              <w:rPr>
                <w:del w:id="11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68" w:type="dxa"/>
          </w:tcPr>
          <w:p w14:paraId="00AF7023" w14:textId="329ECA95" w:rsidR="00E54385" w:rsidRPr="00303239" w:rsidDel="008F4475" w:rsidRDefault="00E54385" w:rsidP="00D9183C">
            <w:pPr>
              <w:rPr>
                <w:del w:id="11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20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</w:delText>
              </w:r>
              <w:r w:rsidR="00DA461C"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2</w:delText>
              </w:r>
            </w:del>
          </w:p>
        </w:tc>
      </w:tr>
      <w:tr w:rsidR="00D9183C" w:rsidRPr="00F4538D" w:rsidDel="008F4475" w14:paraId="6D6EFA90" w14:textId="2C1B3BC9" w:rsidTr="000A0DCB">
        <w:trPr>
          <w:trHeight w:val="756"/>
          <w:del w:id="121" w:author="Lukas van Baal" w:date="2025-03-20T17:17:00Z" w16du:dateUtc="2025-03-20T16:17:00Z"/>
        </w:trPr>
        <w:tc>
          <w:tcPr>
            <w:tcW w:w="3517" w:type="dxa"/>
          </w:tcPr>
          <w:p w14:paraId="3B69B2A9" w14:textId="524E962B" w:rsidR="00D9183C" w:rsidRPr="00303239" w:rsidDel="008F4475" w:rsidRDefault="00D9183C" w:rsidP="00D9183C">
            <w:pPr>
              <w:spacing w:after="160" w:line="259" w:lineRule="auto"/>
              <w:rPr>
                <w:del w:id="12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23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Type 1 Diabetes</w:delText>
              </w:r>
            </w:del>
          </w:p>
        </w:tc>
        <w:tc>
          <w:tcPr>
            <w:tcW w:w="1556" w:type="dxa"/>
          </w:tcPr>
          <w:p w14:paraId="60F7E398" w14:textId="5DD9B859" w:rsidR="00D9183C" w:rsidRPr="00303239" w:rsidDel="008F4475" w:rsidRDefault="00D9183C" w:rsidP="00D9183C">
            <w:pPr>
              <w:spacing w:after="160" w:line="259" w:lineRule="auto"/>
              <w:rPr>
                <w:del w:id="12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25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31 (20.5)</w:delText>
              </w:r>
            </w:del>
          </w:p>
        </w:tc>
        <w:tc>
          <w:tcPr>
            <w:tcW w:w="1417" w:type="dxa"/>
          </w:tcPr>
          <w:p w14:paraId="20E33522" w14:textId="393011AC" w:rsidR="00D9183C" w:rsidRPr="00303239" w:rsidDel="008F4475" w:rsidRDefault="00D9183C" w:rsidP="00D9183C">
            <w:pPr>
              <w:spacing w:after="160" w:line="259" w:lineRule="auto"/>
              <w:rPr>
                <w:del w:id="12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27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7 (16.7)</w:delText>
              </w:r>
            </w:del>
          </w:p>
        </w:tc>
        <w:tc>
          <w:tcPr>
            <w:tcW w:w="1309" w:type="dxa"/>
          </w:tcPr>
          <w:p w14:paraId="477A16F1" w14:textId="45542486" w:rsidR="00D9183C" w:rsidRPr="00303239" w:rsidDel="008F4475" w:rsidRDefault="00D9183C" w:rsidP="00D9183C">
            <w:pPr>
              <w:spacing w:after="160" w:line="259" w:lineRule="auto"/>
              <w:rPr>
                <w:del w:id="12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29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4 (22.0)</w:delText>
              </w:r>
            </w:del>
          </w:p>
        </w:tc>
        <w:tc>
          <w:tcPr>
            <w:tcW w:w="1268" w:type="dxa"/>
          </w:tcPr>
          <w:p w14:paraId="31CF013B" w14:textId="43519704" w:rsidR="00D9183C" w:rsidRPr="00303239" w:rsidDel="008F4475" w:rsidRDefault="00D9183C" w:rsidP="00D9183C">
            <w:pPr>
              <w:spacing w:after="160" w:line="259" w:lineRule="auto"/>
              <w:rPr>
                <w:del w:id="13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31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47</w:delText>
              </w:r>
            </w:del>
          </w:p>
        </w:tc>
      </w:tr>
      <w:tr w:rsidR="00D9183C" w:rsidRPr="00F4538D" w:rsidDel="008F4475" w14:paraId="3A7E8F9C" w14:textId="69B6DB53" w:rsidTr="000A0DCB">
        <w:trPr>
          <w:trHeight w:val="756"/>
          <w:del w:id="132" w:author="Lukas van Baal" w:date="2025-03-20T17:17:00Z" w16du:dateUtc="2025-03-20T16:17:00Z"/>
        </w:trPr>
        <w:tc>
          <w:tcPr>
            <w:tcW w:w="3517" w:type="dxa"/>
          </w:tcPr>
          <w:p w14:paraId="558F671D" w14:textId="1B1739C5" w:rsidR="00D9183C" w:rsidRPr="00303239" w:rsidDel="008F4475" w:rsidRDefault="00D9183C" w:rsidP="00D9183C">
            <w:pPr>
              <w:spacing w:after="160" w:line="259" w:lineRule="auto"/>
              <w:rPr>
                <w:del w:id="13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3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Type 2 Diabetes</w:delText>
              </w:r>
            </w:del>
          </w:p>
        </w:tc>
        <w:tc>
          <w:tcPr>
            <w:tcW w:w="1556" w:type="dxa"/>
          </w:tcPr>
          <w:p w14:paraId="7973A6A9" w14:textId="30CF9ACA" w:rsidR="00D9183C" w:rsidRPr="00303239" w:rsidDel="008F4475" w:rsidRDefault="00D9183C" w:rsidP="00D9183C">
            <w:pPr>
              <w:spacing w:after="160" w:line="259" w:lineRule="auto"/>
              <w:rPr>
                <w:del w:id="13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36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96 (63.6)</w:delText>
              </w:r>
            </w:del>
          </w:p>
        </w:tc>
        <w:tc>
          <w:tcPr>
            <w:tcW w:w="1417" w:type="dxa"/>
          </w:tcPr>
          <w:p w14:paraId="64CDAD82" w14:textId="5A0C376B" w:rsidR="00D9183C" w:rsidRPr="00303239" w:rsidDel="008F4475" w:rsidRDefault="00D9183C" w:rsidP="00D9183C">
            <w:pPr>
              <w:spacing w:after="160" w:line="259" w:lineRule="auto"/>
              <w:rPr>
                <w:del w:id="13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38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8 (66.6)</w:delText>
              </w:r>
            </w:del>
          </w:p>
        </w:tc>
        <w:tc>
          <w:tcPr>
            <w:tcW w:w="1309" w:type="dxa"/>
          </w:tcPr>
          <w:p w14:paraId="418647D7" w14:textId="00B79188" w:rsidR="00D9183C" w:rsidRPr="00303239" w:rsidDel="008F4475" w:rsidRDefault="00D9183C" w:rsidP="00D9183C">
            <w:pPr>
              <w:spacing w:after="160" w:line="259" w:lineRule="auto"/>
              <w:rPr>
                <w:del w:id="13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40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68 (62.4)</w:delText>
              </w:r>
            </w:del>
          </w:p>
        </w:tc>
        <w:tc>
          <w:tcPr>
            <w:tcW w:w="1268" w:type="dxa"/>
          </w:tcPr>
          <w:p w14:paraId="577EE75C" w14:textId="2624B816" w:rsidR="00D9183C" w:rsidRPr="00303239" w:rsidDel="008F4475" w:rsidRDefault="00D9183C" w:rsidP="00D9183C">
            <w:pPr>
              <w:spacing w:after="160" w:line="259" w:lineRule="auto"/>
              <w:rPr>
                <w:del w:id="14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42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63</w:delText>
              </w:r>
            </w:del>
          </w:p>
        </w:tc>
      </w:tr>
      <w:tr w:rsidR="00D9183C" w:rsidRPr="00F4538D" w:rsidDel="008F4475" w14:paraId="2A0CBF84" w14:textId="2983354D" w:rsidTr="000A0DCB">
        <w:trPr>
          <w:trHeight w:val="756"/>
          <w:del w:id="143" w:author="Lukas van Baal" w:date="2025-03-20T17:17:00Z" w16du:dateUtc="2025-03-20T16:17:00Z"/>
        </w:trPr>
        <w:tc>
          <w:tcPr>
            <w:tcW w:w="3517" w:type="dxa"/>
          </w:tcPr>
          <w:p w14:paraId="24582FB0" w14:textId="1D299F6D" w:rsidR="00D9183C" w:rsidRPr="00303239" w:rsidDel="008F4475" w:rsidRDefault="00D9183C" w:rsidP="00D9183C">
            <w:pPr>
              <w:spacing w:after="160" w:line="259" w:lineRule="auto"/>
              <w:rPr>
                <w:del w:id="14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45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Other</w:delText>
              </w:r>
            </w:del>
          </w:p>
        </w:tc>
        <w:tc>
          <w:tcPr>
            <w:tcW w:w="1556" w:type="dxa"/>
          </w:tcPr>
          <w:p w14:paraId="662A2882" w14:textId="08839E3A" w:rsidR="00D9183C" w:rsidRPr="00303239" w:rsidDel="008F4475" w:rsidRDefault="00D9183C" w:rsidP="00D9183C">
            <w:pPr>
              <w:spacing w:after="160" w:line="259" w:lineRule="auto"/>
              <w:rPr>
                <w:del w:id="14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47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4 (15.9)</w:delText>
              </w:r>
            </w:del>
          </w:p>
        </w:tc>
        <w:tc>
          <w:tcPr>
            <w:tcW w:w="1417" w:type="dxa"/>
          </w:tcPr>
          <w:p w14:paraId="7A60FE8E" w14:textId="5E73CF3C" w:rsidR="00D9183C" w:rsidRPr="00303239" w:rsidDel="008F4475" w:rsidRDefault="00D9183C" w:rsidP="00D9183C">
            <w:pPr>
              <w:spacing w:after="160" w:line="259" w:lineRule="auto"/>
              <w:rPr>
                <w:del w:id="14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49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7 (16.7)</w:delText>
              </w:r>
            </w:del>
          </w:p>
        </w:tc>
        <w:tc>
          <w:tcPr>
            <w:tcW w:w="1309" w:type="dxa"/>
          </w:tcPr>
          <w:p w14:paraId="76128D09" w14:textId="49B36167" w:rsidR="00D9183C" w:rsidRPr="00303239" w:rsidDel="008F4475" w:rsidRDefault="00D9183C" w:rsidP="00D9183C">
            <w:pPr>
              <w:spacing w:after="160" w:line="259" w:lineRule="auto"/>
              <w:rPr>
                <w:del w:id="15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51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7 (17.6)</w:delText>
              </w:r>
            </w:del>
          </w:p>
        </w:tc>
        <w:tc>
          <w:tcPr>
            <w:tcW w:w="1268" w:type="dxa"/>
          </w:tcPr>
          <w:p w14:paraId="40B9916C" w14:textId="550E87F9" w:rsidR="00D9183C" w:rsidRPr="00303239" w:rsidDel="008F4475" w:rsidRDefault="00D9183C" w:rsidP="00D9183C">
            <w:pPr>
              <w:spacing w:after="160" w:line="259" w:lineRule="auto"/>
              <w:rPr>
                <w:del w:id="15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53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90</w:delText>
              </w:r>
            </w:del>
          </w:p>
        </w:tc>
      </w:tr>
      <w:tr w:rsidR="00D9183C" w:rsidRPr="00F4538D" w:rsidDel="008F4475" w14:paraId="6B15D38F" w14:textId="58D8ABAE" w:rsidTr="000A0DCB">
        <w:trPr>
          <w:trHeight w:val="756"/>
          <w:del w:id="154" w:author="Lukas van Baal" w:date="2025-03-20T17:17:00Z" w16du:dateUtc="2025-03-20T16:17:00Z"/>
        </w:trPr>
        <w:tc>
          <w:tcPr>
            <w:tcW w:w="3517" w:type="dxa"/>
          </w:tcPr>
          <w:p w14:paraId="461BF847" w14:textId="6375A284" w:rsidR="00D9183C" w:rsidRPr="00303239" w:rsidDel="008F4475" w:rsidRDefault="00D9183C" w:rsidP="00D9183C">
            <w:pPr>
              <w:spacing w:after="160" w:line="259" w:lineRule="auto"/>
              <w:rPr>
                <w:del w:id="15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56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Hemoglobin, g/</w:delText>
              </w:r>
              <w:r w:rsidR="000A0DCB"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l</w:delText>
              </w:r>
            </w:del>
          </w:p>
        </w:tc>
        <w:tc>
          <w:tcPr>
            <w:tcW w:w="1556" w:type="dxa"/>
          </w:tcPr>
          <w:p w14:paraId="3A10A704" w14:textId="41800EB8" w:rsidR="00D9183C" w:rsidRPr="00303239" w:rsidDel="008F4475" w:rsidRDefault="00D9183C" w:rsidP="00D9183C">
            <w:pPr>
              <w:spacing w:after="160" w:line="259" w:lineRule="auto"/>
              <w:rPr>
                <w:del w:id="15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58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2</w:delText>
              </w:r>
              <w:r w:rsidR="000A0DCB"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3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</w:delText>
              </w:r>
              <w:r w:rsidR="000A0DCB"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</w:delText>
              </w:r>
            </w:del>
          </w:p>
        </w:tc>
        <w:tc>
          <w:tcPr>
            <w:tcW w:w="1417" w:type="dxa"/>
          </w:tcPr>
          <w:p w14:paraId="2BE41B85" w14:textId="31BB9C8F" w:rsidR="00D9183C" w:rsidRPr="00303239" w:rsidDel="008F4475" w:rsidRDefault="00D9183C" w:rsidP="00D9183C">
            <w:pPr>
              <w:spacing w:after="160" w:line="259" w:lineRule="auto"/>
              <w:rPr>
                <w:del w:id="15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60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24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4</w:delText>
              </w:r>
            </w:del>
          </w:p>
        </w:tc>
        <w:tc>
          <w:tcPr>
            <w:tcW w:w="1309" w:type="dxa"/>
          </w:tcPr>
          <w:p w14:paraId="690099B3" w14:textId="144B0A88" w:rsidR="00D9183C" w:rsidRPr="00303239" w:rsidDel="008F4475" w:rsidRDefault="00D9183C" w:rsidP="00D9183C">
            <w:pPr>
              <w:spacing w:after="160" w:line="259" w:lineRule="auto"/>
              <w:rPr>
                <w:del w:id="16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62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22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0</w:delText>
              </w:r>
            </w:del>
          </w:p>
        </w:tc>
        <w:tc>
          <w:tcPr>
            <w:tcW w:w="1268" w:type="dxa"/>
          </w:tcPr>
          <w:p w14:paraId="571566CE" w14:textId="2B5AE38F" w:rsidR="00D9183C" w:rsidRPr="00303239" w:rsidDel="008F4475" w:rsidRDefault="00D9183C" w:rsidP="00D9183C">
            <w:pPr>
              <w:spacing w:after="160" w:line="259" w:lineRule="auto"/>
              <w:rPr>
                <w:del w:id="16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6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60</w:delText>
              </w:r>
            </w:del>
          </w:p>
        </w:tc>
      </w:tr>
      <w:tr w:rsidR="00D9183C" w:rsidRPr="00F4538D" w:rsidDel="008F4475" w14:paraId="2573C872" w14:textId="4FF72E35" w:rsidTr="000A0DCB">
        <w:trPr>
          <w:trHeight w:val="756"/>
          <w:del w:id="165" w:author="Lukas van Baal" w:date="2025-03-20T17:17:00Z" w16du:dateUtc="2025-03-20T16:17:00Z"/>
        </w:trPr>
        <w:tc>
          <w:tcPr>
            <w:tcW w:w="3517" w:type="dxa"/>
          </w:tcPr>
          <w:p w14:paraId="3F621647" w14:textId="714862A8" w:rsidR="00D9183C" w:rsidRPr="00B97B36" w:rsidDel="008F4475" w:rsidRDefault="00D9183C" w:rsidP="00D9183C">
            <w:pPr>
              <w:spacing w:after="160" w:line="259" w:lineRule="auto"/>
              <w:rPr>
                <w:del w:id="16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67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lastRenderedPageBreak/>
                <w:delText>Mild anemia hemoglobin (1</w:delText>
              </w:r>
              <w:r w:rsidR="000A0DCB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-12</w:delText>
              </w:r>
              <w:r w:rsidR="000A0DCB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 xml:space="preserve"> g/l), n (%)</w:delText>
              </w:r>
            </w:del>
          </w:p>
        </w:tc>
        <w:tc>
          <w:tcPr>
            <w:tcW w:w="1556" w:type="dxa"/>
          </w:tcPr>
          <w:p w14:paraId="30FD690D" w14:textId="234CB50F" w:rsidR="00D9183C" w:rsidRPr="00B97B36" w:rsidDel="008F4475" w:rsidRDefault="00D9183C" w:rsidP="00D9183C">
            <w:pPr>
              <w:spacing w:after="160" w:line="259" w:lineRule="auto"/>
              <w:rPr>
                <w:del w:id="16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69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49 (30.4)</w:delText>
              </w:r>
            </w:del>
          </w:p>
        </w:tc>
        <w:tc>
          <w:tcPr>
            <w:tcW w:w="1417" w:type="dxa"/>
          </w:tcPr>
          <w:p w14:paraId="04B3E79A" w14:textId="0F9B57C7" w:rsidR="00D9183C" w:rsidRPr="00B97B36" w:rsidDel="008F4475" w:rsidRDefault="00D9183C" w:rsidP="00D9183C">
            <w:pPr>
              <w:spacing w:after="160" w:line="259" w:lineRule="auto"/>
              <w:rPr>
                <w:del w:id="17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71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2 (28.6)</w:delText>
              </w:r>
            </w:del>
          </w:p>
        </w:tc>
        <w:tc>
          <w:tcPr>
            <w:tcW w:w="1309" w:type="dxa"/>
          </w:tcPr>
          <w:p w14:paraId="04C8A430" w14:textId="230E516C" w:rsidR="00D9183C" w:rsidRPr="00B97B36" w:rsidDel="008F4475" w:rsidRDefault="00D9183C" w:rsidP="00D9183C">
            <w:pPr>
              <w:spacing w:after="160" w:line="259" w:lineRule="auto"/>
              <w:rPr>
                <w:del w:id="17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73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37 (33.9)</w:delText>
              </w:r>
            </w:del>
          </w:p>
        </w:tc>
        <w:tc>
          <w:tcPr>
            <w:tcW w:w="1268" w:type="dxa"/>
          </w:tcPr>
          <w:p w14:paraId="204F837B" w14:textId="461FE092" w:rsidR="00D9183C" w:rsidRPr="00B97B36" w:rsidDel="008F4475" w:rsidRDefault="00D9183C" w:rsidP="00D9183C">
            <w:pPr>
              <w:spacing w:after="160" w:line="259" w:lineRule="auto"/>
              <w:rPr>
                <w:del w:id="17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75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53</w:delText>
              </w:r>
            </w:del>
          </w:p>
        </w:tc>
      </w:tr>
      <w:tr w:rsidR="00D9183C" w:rsidRPr="00F4538D" w:rsidDel="008F4475" w14:paraId="4F72B539" w14:textId="01932780" w:rsidTr="000A0DCB">
        <w:trPr>
          <w:trHeight w:val="756"/>
          <w:del w:id="176" w:author="Lukas van Baal" w:date="2025-03-20T17:17:00Z" w16du:dateUtc="2025-03-20T16:17:00Z"/>
        </w:trPr>
        <w:tc>
          <w:tcPr>
            <w:tcW w:w="3517" w:type="dxa"/>
          </w:tcPr>
          <w:p w14:paraId="65DD912F" w14:textId="679AD497" w:rsidR="00D9183C" w:rsidRPr="00B97B36" w:rsidDel="008F4475" w:rsidRDefault="00D9183C" w:rsidP="00D9183C">
            <w:pPr>
              <w:spacing w:after="160" w:line="259" w:lineRule="auto"/>
              <w:rPr>
                <w:del w:id="17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78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Moderate-severe anemia hemoglobin (&lt;10</w:delText>
              </w:r>
              <w:r w:rsidR="000A0DCB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 xml:space="preserve"> g/l), n (%)</w:delText>
              </w:r>
            </w:del>
          </w:p>
        </w:tc>
        <w:tc>
          <w:tcPr>
            <w:tcW w:w="1556" w:type="dxa"/>
          </w:tcPr>
          <w:p w14:paraId="001794C4" w14:textId="0E9CFFF1" w:rsidR="00D9183C" w:rsidRPr="00B97B36" w:rsidDel="008F4475" w:rsidRDefault="00D9183C" w:rsidP="00D9183C">
            <w:pPr>
              <w:spacing w:after="160" w:line="259" w:lineRule="auto"/>
              <w:rPr>
                <w:del w:id="17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80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1 (13.9)</w:delText>
              </w:r>
            </w:del>
          </w:p>
        </w:tc>
        <w:tc>
          <w:tcPr>
            <w:tcW w:w="1417" w:type="dxa"/>
          </w:tcPr>
          <w:p w14:paraId="23B2CAC4" w14:textId="5F456BF8" w:rsidR="00D9183C" w:rsidRPr="00B97B36" w:rsidDel="008F4475" w:rsidRDefault="00D9183C" w:rsidP="00D9183C">
            <w:pPr>
              <w:spacing w:after="160" w:line="259" w:lineRule="auto"/>
              <w:rPr>
                <w:del w:id="18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82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7 (16.7)</w:delText>
              </w:r>
            </w:del>
          </w:p>
        </w:tc>
        <w:tc>
          <w:tcPr>
            <w:tcW w:w="1309" w:type="dxa"/>
          </w:tcPr>
          <w:p w14:paraId="1D199773" w14:textId="4E3EDA9D" w:rsidR="00D9183C" w:rsidRPr="00B97B36" w:rsidDel="008F4475" w:rsidRDefault="00D9183C" w:rsidP="00D9183C">
            <w:pPr>
              <w:spacing w:after="160" w:line="259" w:lineRule="auto"/>
              <w:rPr>
                <w:del w:id="18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84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4 (12.8)</w:delText>
              </w:r>
            </w:del>
          </w:p>
        </w:tc>
        <w:tc>
          <w:tcPr>
            <w:tcW w:w="1268" w:type="dxa"/>
          </w:tcPr>
          <w:p w14:paraId="79D3DA82" w14:textId="590A7764" w:rsidR="00D9183C" w:rsidRPr="00B97B36" w:rsidDel="008F4475" w:rsidRDefault="00D9183C" w:rsidP="00D9183C">
            <w:pPr>
              <w:spacing w:after="160" w:line="259" w:lineRule="auto"/>
              <w:rPr>
                <w:del w:id="18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86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54</w:delText>
              </w:r>
            </w:del>
          </w:p>
        </w:tc>
      </w:tr>
      <w:tr w:rsidR="00D9183C" w:rsidRPr="00F4538D" w:rsidDel="008F4475" w14:paraId="2C824B5D" w14:textId="6B5CABF5" w:rsidTr="000A0DCB">
        <w:trPr>
          <w:trHeight w:val="756"/>
          <w:del w:id="187" w:author="Lukas van Baal" w:date="2025-03-20T17:17:00Z" w16du:dateUtc="2025-03-20T16:17:00Z"/>
        </w:trPr>
        <w:tc>
          <w:tcPr>
            <w:tcW w:w="3517" w:type="dxa"/>
          </w:tcPr>
          <w:p w14:paraId="7E9F1941" w14:textId="112161E9" w:rsidR="00D9183C" w:rsidRPr="00303239" w:rsidDel="008F4475" w:rsidRDefault="00D9183C" w:rsidP="00D9183C">
            <w:pPr>
              <w:spacing w:after="160" w:line="259" w:lineRule="auto"/>
              <w:rPr>
                <w:del w:id="18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89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Glomerular filtration rate (ml/min/1,73 m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vertAlign w:val="superscript"/>
                  <w:lang w:val="en-GB"/>
                </w:rPr>
                <w:delText>2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)</w:delText>
              </w:r>
            </w:del>
          </w:p>
        </w:tc>
        <w:tc>
          <w:tcPr>
            <w:tcW w:w="1556" w:type="dxa"/>
          </w:tcPr>
          <w:p w14:paraId="3898D2BE" w14:textId="504E11E5" w:rsidR="00D9183C" w:rsidRPr="00303239" w:rsidDel="008F4475" w:rsidRDefault="00D9183C" w:rsidP="00D9183C">
            <w:pPr>
              <w:spacing w:after="160" w:line="259" w:lineRule="auto"/>
              <w:rPr>
                <w:del w:id="19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91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54.6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7.9</w:delText>
              </w:r>
            </w:del>
          </w:p>
        </w:tc>
        <w:tc>
          <w:tcPr>
            <w:tcW w:w="1417" w:type="dxa"/>
          </w:tcPr>
          <w:p w14:paraId="59D98DE0" w14:textId="5EACCD42" w:rsidR="00D9183C" w:rsidRPr="00303239" w:rsidDel="008F4475" w:rsidRDefault="00D9183C" w:rsidP="00D9183C">
            <w:pPr>
              <w:spacing w:after="160" w:line="259" w:lineRule="auto"/>
              <w:rPr>
                <w:del w:id="19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93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55.3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19.1</w:delText>
              </w:r>
            </w:del>
          </w:p>
        </w:tc>
        <w:tc>
          <w:tcPr>
            <w:tcW w:w="1309" w:type="dxa"/>
          </w:tcPr>
          <w:p w14:paraId="0A24B5D3" w14:textId="1A53D0E9" w:rsidR="00D9183C" w:rsidRPr="00303239" w:rsidDel="008F4475" w:rsidRDefault="00D9183C" w:rsidP="00D9183C">
            <w:pPr>
              <w:spacing w:after="160" w:line="259" w:lineRule="auto"/>
              <w:rPr>
                <w:del w:id="19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95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54.4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7.5</w:delText>
              </w:r>
            </w:del>
          </w:p>
        </w:tc>
        <w:tc>
          <w:tcPr>
            <w:tcW w:w="1268" w:type="dxa"/>
          </w:tcPr>
          <w:p w14:paraId="3D602543" w14:textId="4C8026C8" w:rsidR="00D9183C" w:rsidRPr="00303239" w:rsidDel="008F4475" w:rsidRDefault="00D9183C" w:rsidP="00D9183C">
            <w:pPr>
              <w:spacing w:after="160" w:line="259" w:lineRule="auto"/>
              <w:rPr>
                <w:del w:id="19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197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78</w:delText>
              </w:r>
            </w:del>
          </w:p>
        </w:tc>
      </w:tr>
      <w:tr w:rsidR="00D9183C" w:rsidRPr="00F4538D" w:rsidDel="008F4475" w14:paraId="570A6581" w14:textId="42F76500" w:rsidTr="000A0DCB">
        <w:trPr>
          <w:trHeight w:val="756"/>
          <w:del w:id="198" w:author="Lukas van Baal" w:date="2025-03-20T17:17:00Z" w16du:dateUtc="2025-03-20T16:17:00Z"/>
        </w:trPr>
        <w:tc>
          <w:tcPr>
            <w:tcW w:w="3517" w:type="dxa"/>
          </w:tcPr>
          <w:p w14:paraId="1D920854" w14:textId="25E29CF0" w:rsidR="00D9183C" w:rsidRPr="00303239" w:rsidDel="008F4475" w:rsidRDefault="00D9183C" w:rsidP="00D9183C">
            <w:pPr>
              <w:spacing w:after="160" w:line="259" w:lineRule="auto"/>
              <w:rPr>
                <w:del w:id="19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00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Chronic kidney disease, n (%)</w:delText>
              </w:r>
            </w:del>
          </w:p>
        </w:tc>
        <w:tc>
          <w:tcPr>
            <w:tcW w:w="1556" w:type="dxa"/>
          </w:tcPr>
          <w:p w14:paraId="06563451" w14:textId="274D90BB" w:rsidR="00D9183C" w:rsidRPr="00303239" w:rsidDel="008F4475" w:rsidRDefault="00D9183C" w:rsidP="00D9183C">
            <w:pPr>
              <w:spacing w:after="160" w:line="259" w:lineRule="auto"/>
              <w:rPr>
                <w:del w:id="20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02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74</w:delText>
              </w:r>
            </w:del>
          </w:p>
        </w:tc>
        <w:tc>
          <w:tcPr>
            <w:tcW w:w="1417" w:type="dxa"/>
          </w:tcPr>
          <w:p w14:paraId="3421CAF0" w14:textId="1648AAA8" w:rsidR="00D9183C" w:rsidRPr="00303239" w:rsidDel="008F4475" w:rsidRDefault="00D9183C" w:rsidP="00D9183C">
            <w:pPr>
              <w:spacing w:after="160" w:line="259" w:lineRule="auto"/>
              <w:rPr>
                <w:del w:id="20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0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0 (47.6)</w:delText>
              </w:r>
            </w:del>
          </w:p>
        </w:tc>
        <w:tc>
          <w:tcPr>
            <w:tcW w:w="1309" w:type="dxa"/>
          </w:tcPr>
          <w:p w14:paraId="0F7325EB" w14:textId="10E8EFF4" w:rsidR="00D9183C" w:rsidRPr="00303239" w:rsidDel="008F4475" w:rsidRDefault="00D9183C" w:rsidP="00D9183C">
            <w:pPr>
              <w:spacing w:after="160" w:line="259" w:lineRule="auto"/>
              <w:rPr>
                <w:del w:id="20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06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54 (49.5)</w:delText>
              </w:r>
            </w:del>
          </w:p>
        </w:tc>
        <w:tc>
          <w:tcPr>
            <w:tcW w:w="1268" w:type="dxa"/>
          </w:tcPr>
          <w:p w14:paraId="4F825BD9" w14:textId="5F5109F2" w:rsidR="00D9183C" w:rsidRPr="00303239" w:rsidDel="008F4475" w:rsidRDefault="00D9183C" w:rsidP="00D9183C">
            <w:pPr>
              <w:spacing w:after="160" w:line="259" w:lineRule="auto"/>
              <w:rPr>
                <w:del w:id="20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08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84</w:delText>
              </w:r>
            </w:del>
          </w:p>
        </w:tc>
      </w:tr>
      <w:tr w:rsidR="00D9183C" w:rsidRPr="00F4538D" w:rsidDel="008F4475" w14:paraId="4779AD35" w14:textId="2C79436D" w:rsidTr="000A0DCB">
        <w:trPr>
          <w:trHeight w:val="756"/>
          <w:del w:id="209" w:author="Lukas van Baal" w:date="2025-03-20T17:17:00Z" w16du:dateUtc="2025-03-20T16:17:00Z"/>
        </w:trPr>
        <w:tc>
          <w:tcPr>
            <w:tcW w:w="3517" w:type="dxa"/>
          </w:tcPr>
          <w:p w14:paraId="44E4DF41" w14:textId="6D38FC20" w:rsidR="00D9183C" w:rsidRPr="00303239" w:rsidDel="008F4475" w:rsidRDefault="00D9183C" w:rsidP="00D9183C">
            <w:pPr>
              <w:spacing w:after="160" w:line="259" w:lineRule="auto"/>
              <w:rPr>
                <w:del w:id="21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11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CKD G1</w:delText>
              </w:r>
            </w:del>
          </w:p>
        </w:tc>
        <w:tc>
          <w:tcPr>
            <w:tcW w:w="1556" w:type="dxa"/>
          </w:tcPr>
          <w:p w14:paraId="1B558ED7" w14:textId="6C80D27B" w:rsidR="00D9183C" w:rsidRPr="00303239" w:rsidDel="008F4475" w:rsidRDefault="00D9183C" w:rsidP="00D9183C">
            <w:pPr>
              <w:spacing w:after="160" w:line="259" w:lineRule="auto"/>
              <w:rPr>
                <w:del w:id="21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13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417" w:type="dxa"/>
          </w:tcPr>
          <w:p w14:paraId="3C5599DC" w14:textId="1978D5A9" w:rsidR="00D9183C" w:rsidRPr="00303239" w:rsidDel="008F4475" w:rsidRDefault="00D9183C" w:rsidP="00D9183C">
            <w:pPr>
              <w:spacing w:after="160" w:line="259" w:lineRule="auto"/>
              <w:rPr>
                <w:del w:id="21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15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309" w:type="dxa"/>
          </w:tcPr>
          <w:p w14:paraId="3AFC58E6" w14:textId="3FBD2842" w:rsidR="00D9183C" w:rsidRPr="00303239" w:rsidDel="008F4475" w:rsidRDefault="00D9183C" w:rsidP="00D9183C">
            <w:pPr>
              <w:spacing w:after="160" w:line="259" w:lineRule="auto"/>
              <w:rPr>
                <w:del w:id="21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17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268" w:type="dxa"/>
          </w:tcPr>
          <w:p w14:paraId="7DEB506F" w14:textId="5BDF9C3A" w:rsidR="00D9183C" w:rsidRPr="00303239" w:rsidDel="008F4475" w:rsidRDefault="00D9183C" w:rsidP="00D9183C">
            <w:pPr>
              <w:spacing w:after="160" w:line="259" w:lineRule="auto"/>
              <w:rPr>
                <w:del w:id="21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19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</w:delText>
              </w:r>
            </w:del>
          </w:p>
        </w:tc>
      </w:tr>
      <w:tr w:rsidR="00D9183C" w:rsidRPr="00F4538D" w:rsidDel="008F4475" w14:paraId="3924DC77" w14:textId="747C9A36" w:rsidTr="000A0DCB">
        <w:trPr>
          <w:trHeight w:val="756"/>
          <w:del w:id="220" w:author="Lukas van Baal" w:date="2025-03-20T17:17:00Z" w16du:dateUtc="2025-03-20T16:17:00Z"/>
        </w:trPr>
        <w:tc>
          <w:tcPr>
            <w:tcW w:w="3517" w:type="dxa"/>
          </w:tcPr>
          <w:p w14:paraId="21F69FE6" w14:textId="3350C28F" w:rsidR="00D9183C" w:rsidRPr="00303239" w:rsidDel="008F4475" w:rsidRDefault="00D9183C" w:rsidP="00D9183C">
            <w:pPr>
              <w:spacing w:after="160" w:line="259" w:lineRule="auto"/>
              <w:rPr>
                <w:del w:id="22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22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CKD G2</w:delText>
              </w:r>
            </w:del>
          </w:p>
        </w:tc>
        <w:tc>
          <w:tcPr>
            <w:tcW w:w="1556" w:type="dxa"/>
          </w:tcPr>
          <w:p w14:paraId="0D6105A3" w14:textId="30EE608B" w:rsidR="00D9183C" w:rsidRPr="00303239" w:rsidDel="008F4475" w:rsidRDefault="00D9183C" w:rsidP="00D9183C">
            <w:pPr>
              <w:spacing w:after="160" w:line="259" w:lineRule="auto"/>
              <w:rPr>
                <w:del w:id="22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2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5(9.9)</w:delText>
              </w:r>
            </w:del>
          </w:p>
        </w:tc>
        <w:tc>
          <w:tcPr>
            <w:tcW w:w="1417" w:type="dxa"/>
          </w:tcPr>
          <w:p w14:paraId="5E21F1D7" w14:textId="7DDD0ECA" w:rsidR="00D9183C" w:rsidRPr="00303239" w:rsidDel="008F4475" w:rsidRDefault="00D9183C" w:rsidP="00D9183C">
            <w:pPr>
              <w:spacing w:after="160" w:line="259" w:lineRule="auto"/>
              <w:rPr>
                <w:del w:id="22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26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4 (9.5)</w:delText>
              </w:r>
            </w:del>
          </w:p>
        </w:tc>
        <w:tc>
          <w:tcPr>
            <w:tcW w:w="1309" w:type="dxa"/>
          </w:tcPr>
          <w:p w14:paraId="5747A4B6" w14:textId="5F35CD45" w:rsidR="00D9183C" w:rsidRPr="00303239" w:rsidDel="008F4475" w:rsidRDefault="00D9183C" w:rsidP="00D9183C">
            <w:pPr>
              <w:spacing w:after="160" w:line="259" w:lineRule="auto"/>
              <w:rPr>
                <w:del w:id="22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28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1 (10.1)</w:delText>
              </w:r>
            </w:del>
          </w:p>
        </w:tc>
        <w:tc>
          <w:tcPr>
            <w:tcW w:w="1268" w:type="dxa"/>
          </w:tcPr>
          <w:p w14:paraId="7286D1A0" w14:textId="53977552" w:rsidR="00D9183C" w:rsidRPr="00303239" w:rsidDel="008F4475" w:rsidRDefault="00D9183C" w:rsidP="00D9183C">
            <w:pPr>
              <w:spacing w:after="160" w:line="259" w:lineRule="auto"/>
              <w:rPr>
                <w:del w:id="22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30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91</w:delText>
              </w:r>
            </w:del>
          </w:p>
        </w:tc>
      </w:tr>
      <w:tr w:rsidR="00D9183C" w:rsidRPr="00F4538D" w:rsidDel="008F4475" w14:paraId="35118EDE" w14:textId="2F72CD1A" w:rsidTr="000A0DCB">
        <w:trPr>
          <w:trHeight w:val="756"/>
          <w:del w:id="231" w:author="Lukas van Baal" w:date="2025-03-20T17:17:00Z" w16du:dateUtc="2025-03-20T16:17:00Z"/>
        </w:trPr>
        <w:tc>
          <w:tcPr>
            <w:tcW w:w="3517" w:type="dxa"/>
          </w:tcPr>
          <w:p w14:paraId="562A8617" w14:textId="6A202D8E" w:rsidR="00D9183C" w:rsidRPr="00303239" w:rsidDel="008F4475" w:rsidRDefault="00D9183C" w:rsidP="00D9183C">
            <w:pPr>
              <w:spacing w:after="160" w:line="259" w:lineRule="auto"/>
              <w:rPr>
                <w:del w:id="23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33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CKD G3a</w:delText>
              </w:r>
            </w:del>
          </w:p>
        </w:tc>
        <w:tc>
          <w:tcPr>
            <w:tcW w:w="1556" w:type="dxa"/>
          </w:tcPr>
          <w:p w14:paraId="3866F76C" w14:textId="31E7D69D" w:rsidR="00D9183C" w:rsidRPr="00303239" w:rsidDel="008F4475" w:rsidRDefault="00D9183C" w:rsidP="00D9183C">
            <w:pPr>
              <w:spacing w:after="160" w:line="259" w:lineRule="auto"/>
              <w:rPr>
                <w:del w:id="23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35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8 (18.5)</w:delText>
              </w:r>
            </w:del>
          </w:p>
        </w:tc>
        <w:tc>
          <w:tcPr>
            <w:tcW w:w="1417" w:type="dxa"/>
          </w:tcPr>
          <w:p w14:paraId="612EC69F" w14:textId="5B157DCF" w:rsidR="00D9183C" w:rsidRPr="00303239" w:rsidDel="008F4475" w:rsidRDefault="00D9183C" w:rsidP="00D9183C">
            <w:pPr>
              <w:spacing w:after="160" w:line="259" w:lineRule="auto"/>
              <w:rPr>
                <w:del w:id="23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37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5 (11.9)</w:delText>
              </w:r>
            </w:del>
          </w:p>
        </w:tc>
        <w:tc>
          <w:tcPr>
            <w:tcW w:w="1309" w:type="dxa"/>
          </w:tcPr>
          <w:p w14:paraId="5A869A2D" w14:textId="25F20340" w:rsidR="00D9183C" w:rsidRPr="00303239" w:rsidDel="008F4475" w:rsidRDefault="00D9183C" w:rsidP="00D9183C">
            <w:pPr>
              <w:spacing w:after="160" w:line="259" w:lineRule="auto"/>
              <w:rPr>
                <w:del w:id="23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39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3 (21.1)</w:delText>
              </w:r>
            </w:del>
          </w:p>
        </w:tc>
        <w:tc>
          <w:tcPr>
            <w:tcW w:w="1268" w:type="dxa"/>
          </w:tcPr>
          <w:p w14:paraId="78D59712" w14:textId="75F7688D" w:rsidR="00D9183C" w:rsidRPr="00303239" w:rsidDel="008F4475" w:rsidRDefault="00D9183C" w:rsidP="00D9183C">
            <w:pPr>
              <w:spacing w:after="160" w:line="259" w:lineRule="auto"/>
              <w:rPr>
                <w:del w:id="24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41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16</w:delText>
              </w:r>
            </w:del>
          </w:p>
        </w:tc>
      </w:tr>
      <w:tr w:rsidR="00D9183C" w:rsidRPr="00F4538D" w:rsidDel="008F4475" w14:paraId="7706A855" w14:textId="400DE117" w:rsidTr="000A0DCB">
        <w:trPr>
          <w:trHeight w:val="756"/>
          <w:del w:id="242" w:author="Lukas van Baal" w:date="2025-03-20T17:17:00Z" w16du:dateUtc="2025-03-20T16:17:00Z"/>
        </w:trPr>
        <w:tc>
          <w:tcPr>
            <w:tcW w:w="3517" w:type="dxa"/>
          </w:tcPr>
          <w:p w14:paraId="7DA2A1E7" w14:textId="62C0D1A7" w:rsidR="00D9183C" w:rsidRPr="00303239" w:rsidDel="008F4475" w:rsidRDefault="00D9183C" w:rsidP="00D9183C">
            <w:pPr>
              <w:spacing w:after="160" w:line="259" w:lineRule="auto"/>
              <w:rPr>
                <w:del w:id="24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4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CKD G3b</w:delText>
              </w:r>
            </w:del>
          </w:p>
        </w:tc>
        <w:tc>
          <w:tcPr>
            <w:tcW w:w="1556" w:type="dxa"/>
          </w:tcPr>
          <w:p w14:paraId="632A1127" w14:textId="6EFE0A68" w:rsidR="00D9183C" w:rsidRPr="00303239" w:rsidDel="008F4475" w:rsidRDefault="00D9183C" w:rsidP="00D9183C">
            <w:pPr>
              <w:spacing w:after="160" w:line="259" w:lineRule="auto"/>
              <w:rPr>
                <w:del w:id="24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46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7 (11.3)</w:delText>
              </w:r>
            </w:del>
          </w:p>
        </w:tc>
        <w:tc>
          <w:tcPr>
            <w:tcW w:w="1417" w:type="dxa"/>
          </w:tcPr>
          <w:p w14:paraId="5FE0F748" w14:textId="5917EC7C" w:rsidR="00D9183C" w:rsidRPr="00303239" w:rsidDel="008F4475" w:rsidRDefault="00D9183C" w:rsidP="00D9183C">
            <w:pPr>
              <w:spacing w:after="160" w:line="259" w:lineRule="auto"/>
              <w:rPr>
                <w:del w:id="24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48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8 (19.1)</w:delText>
              </w:r>
            </w:del>
          </w:p>
        </w:tc>
        <w:tc>
          <w:tcPr>
            <w:tcW w:w="1309" w:type="dxa"/>
          </w:tcPr>
          <w:p w14:paraId="547B777F" w14:textId="54535135" w:rsidR="00D9183C" w:rsidRPr="00303239" w:rsidDel="008F4475" w:rsidRDefault="00D9183C" w:rsidP="00D9183C">
            <w:pPr>
              <w:spacing w:after="160" w:line="259" w:lineRule="auto"/>
              <w:rPr>
                <w:del w:id="24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50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9 (8.3)</w:delText>
              </w:r>
            </w:del>
          </w:p>
        </w:tc>
        <w:tc>
          <w:tcPr>
            <w:tcW w:w="1268" w:type="dxa"/>
          </w:tcPr>
          <w:p w14:paraId="1FA42405" w14:textId="32BAB711" w:rsidR="00D9183C" w:rsidRPr="00303239" w:rsidDel="008F4475" w:rsidRDefault="00D9183C" w:rsidP="00D9183C">
            <w:pPr>
              <w:spacing w:after="160" w:line="259" w:lineRule="auto"/>
              <w:rPr>
                <w:del w:id="25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52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06</w:delText>
              </w:r>
            </w:del>
          </w:p>
        </w:tc>
      </w:tr>
      <w:tr w:rsidR="00D9183C" w:rsidRPr="00F4538D" w:rsidDel="008F4475" w14:paraId="1149BDB6" w14:textId="057EC1D8" w:rsidTr="000A0DCB">
        <w:trPr>
          <w:trHeight w:val="756"/>
          <w:del w:id="253" w:author="Lukas van Baal" w:date="2025-03-20T17:17:00Z" w16du:dateUtc="2025-03-20T16:17:00Z"/>
        </w:trPr>
        <w:tc>
          <w:tcPr>
            <w:tcW w:w="3517" w:type="dxa"/>
          </w:tcPr>
          <w:p w14:paraId="5574C0E2" w14:textId="441C96E8" w:rsidR="00D9183C" w:rsidRPr="00303239" w:rsidDel="008F4475" w:rsidRDefault="00D9183C" w:rsidP="00D9183C">
            <w:pPr>
              <w:spacing w:after="160" w:line="259" w:lineRule="auto"/>
              <w:rPr>
                <w:del w:id="25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55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CKD G4</w:delText>
              </w:r>
            </w:del>
          </w:p>
        </w:tc>
        <w:tc>
          <w:tcPr>
            <w:tcW w:w="1556" w:type="dxa"/>
          </w:tcPr>
          <w:p w14:paraId="7B188F9D" w14:textId="0A583614" w:rsidR="00D9183C" w:rsidRPr="00303239" w:rsidDel="008F4475" w:rsidRDefault="00D9183C" w:rsidP="00D9183C">
            <w:pPr>
              <w:spacing w:after="160" w:line="259" w:lineRule="auto"/>
              <w:rPr>
                <w:del w:id="25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57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8 (5.3)</w:delText>
              </w:r>
            </w:del>
          </w:p>
        </w:tc>
        <w:tc>
          <w:tcPr>
            <w:tcW w:w="1417" w:type="dxa"/>
          </w:tcPr>
          <w:p w14:paraId="784A815A" w14:textId="4CC2A232" w:rsidR="00D9183C" w:rsidRPr="00303239" w:rsidDel="008F4475" w:rsidRDefault="00D9183C" w:rsidP="00D9183C">
            <w:pPr>
              <w:spacing w:after="160" w:line="259" w:lineRule="auto"/>
              <w:rPr>
                <w:del w:id="25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59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 (4.8)</w:delText>
              </w:r>
            </w:del>
          </w:p>
        </w:tc>
        <w:tc>
          <w:tcPr>
            <w:tcW w:w="1309" w:type="dxa"/>
          </w:tcPr>
          <w:p w14:paraId="5D515BB2" w14:textId="4C2E138D" w:rsidR="00D9183C" w:rsidRPr="00303239" w:rsidDel="008F4475" w:rsidRDefault="00D9183C" w:rsidP="00D9183C">
            <w:pPr>
              <w:spacing w:after="160" w:line="259" w:lineRule="auto"/>
              <w:rPr>
                <w:del w:id="26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61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6 (5.5)</w:delText>
              </w:r>
            </w:del>
          </w:p>
        </w:tc>
        <w:tc>
          <w:tcPr>
            <w:tcW w:w="1268" w:type="dxa"/>
          </w:tcPr>
          <w:p w14:paraId="15379B33" w14:textId="029E1455" w:rsidR="00D9183C" w:rsidRPr="00303239" w:rsidDel="008F4475" w:rsidRDefault="00D9183C" w:rsidP="00D9183C">
            <w:pPr>
              <w:spacing w:after="160" w:line="259" w:lineRule="auto"/>
              <w:rPr>
                <w:del w:id="26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63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86</w:delText>
              </w:r>
            </w:del>
          </w:p>
        </w:tc>
      </w:tr>
      <w:tr w:rsidR="00D9183C" w:rsidRPr="00F4538D" w:rsidDel="008F4475" w14:paraId="5F100008" w14:textId="205D9F7A" w:rsidTr="000A0DCB">
        <w:trPr>
          <w:trHeight w:val="756"/>
          <w:del w:id="264" w:author="Lukas van Baal" w:date="2025-03-20T17:17:00Z" w16du:dateUtc="2025-03-20T16:17:00Z"/>
        </w:trPr>
        <w:tc>
          <w:tcPr>
            <w:tcW w:w="3517" w:type="dxa"/>
          </w:tcPr>
          <w:p w14:paraId="54FF9BD9" w14:textId="11DEE2A4" w:rsidR="00D9183C" w:rsidRPr="00303239" w:rsidDel="008F4475" w:rsidRDefault="00D9183C" w:rsidP="00D9183C">
            <w:pPr>
              <w:spacing w:after="160" w:line="259" w:lineRule="auto"/>
              <w:rPr>
                <w:del w:id="26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66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CKD G5</w:delText>
              </w:r>
            </w:del>
          </w:p>
        </w:tc>
        <w:tc>
          <w:tcPr>
            <w:tcW w:w="1556" w:type="dxa"/>
          </w:tcPr>
          <w:p w14:paraId="6D0ABE87" w14:textId="31FA7366" w:rsidR="00D9183C" w:rsidRPr="00303239" w:rsidDel="008F4475" w:rsidRDefault="00D9183C" w:rsidP="00D9183C">
            <w:pPr>
              <w:spacing w:after="160" w:line="259" w:lineRule="auto"/>
              <w:rPr>
                <w:del w:id="26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68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6 (4.0)</w:delText>
              </w:r>
            </w:del>
          </w:p>
        </w:tc>
        <w:tc>
          <w:tcPr>
            <w:tcW w:w="1417" w:type="dxa"/>
          </w:tcPr>
          <w:p w14:paraId="503C340F" w14:textId="1104DEA1" w:rsidR="00D9183C" w:rsidRPr="00303239" w:rsidDel="008F4475" w:rsidRDefault="00D9183C" w:rsidP="00D9183C">
            <w:pPr>
              <w:spacing w:after="160" w:line="259" w:lineRule="auto"/>
              <w:rPr>
                <w:del w:id="26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70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 (2.4)</w:delText>
              </w:r>
            </w:del>
          </w:p>
        </w:tc>
        <w:tc>
          <w:tcPr>
            <w:tcW w:w="1309" w:type="dxa"/>
          </w:tcPr>
          <w:p w14:paraId="30A5F665" w14:textId="05075122" w:rsidR="00D9183C" w:rsidRPr="00303239" w:rsidDel="008F4475" w:rsidRDefault="00D9183C" w:rsidP="00D9183C">
            <w:pPr>
              <w:spacing w:after="160" w:line="259" w:lineRule="auto"/>
              <w:rPr>
                <w:del w:id="27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72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5 (4.6)</w:delText>
              </w:r>
            </w:del>
          </w:p>
        </w:tc>
        <w:tc>
          <w:tcPr>
            <w:tcW w:w="1268" w:type="dxa"/>
          </w:tcPr>
          <w:p w14:paraId="69EA5D73" w14:textId="5ADE61DF" w:rsidR="00D9183C" w:rsidRPr="00303239" w:rsidDel="008F4475" w:rsidRDefault="00D9183C" w:rsidP="00D9183C">
            <w:pPr>
              <w:spacing w:after="160" w:line="259" w:lineRule="auto"/>
              <w:rPr>
                <w:del w:id="27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7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54</w:delText>
              </w:r>
            </w:del>
          </w:p>
        </w:tc>
      </w:tr>
      <w:tr w:rsidR="00D9183C" w:rsidRPr="00F4538D" w:rsidDel="008F4475" w14:paraId="3409BE58" w14:textId="5B01BDEA" w:rsidTr="000A0DCB">
        <w:trPr>
          <w:trHeight w:val="756"/>
          <w:del w:id="275" w:author="Lukas van Baal" w:date="2025-03-20T17:17:00Z" w16du:dateUtc="2025-03-20T16:17:00Z"/>
        </w:trPr>
        <w:tc>
          <w:tcPr>
            <w:tcW w:w="3517" w:type="dxa"/>
          </w:tcPr>
          <w:p w14:paraId="03DE2B65" w14:textId="3BC3998B" w:rsidR="00D9183C" w:rsidRPr="00303239" w:rsidDel="008F4475" w:rsidRDefault="00D9183C" w:rsidP="00D9183C">
            <w:pPr>
              <w:spacing w:after="160" w:line="259" w:lineRule="auto"/>
              <w:rPr>
                <w:del w:id="27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77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Total bilirubin, mg/dl</w:delText>
              </w:r>
            </w:del>
          </w:p>
        </w:tc>
        <w:tc>
          <w:tcPr>
            <w:tcW w:w="1556" w:type="dxa"/>
          </w:tcPr>
          <w:p w14:paraId="7D337829" w14:textId="7CF0E3F7" w:rsidR="00D9183C" w:rsidRPr="00303239" w:rsidDel="008F4475" w:rsidRDefault="00D9183C" w:rsidP="00D9183C">
            <w:pPr>
              <w:spacing w:after="160" w:line="259" w:lineRule="auto"/>
              <w:rPr>
                <w:del w:id="27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79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.6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.6</w:delText>
              </w:r>
            </w:del>
          </w:p>
        </w:tc>
        <w:tc>
          <w:tcPr>
            <w:tcW w:w="1417" w:type="dxa"/>
          </w:tcPr>
          <w:p w14:paraId="3A95BF1F" w14:textId="10A55F66" w:rsidR="00D9183C" w:rsidRPr="00303239" w:rsidDel="008F4475" w:rsidRDefault="00D9183C" w:rsidP="00D9183C">
            <w:pPr>
              <w:spacing w:after="160" w:line="259" w:lineRule="auto"/>
              <w:rPr>
                <w:del w:id="28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81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.7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.8</w:delText>
              </w:r>
            </w:del>
          </w:p>
        </w:tc>
        <w:tc>
          <w:tcPr>
            <w:tcW w:w="1309" w:type="dxa"/>
          </w:tcPr>
          <w:p w14:paraId="1DD1D66A" w14:textId="5D05CB14" w:rsidR="00D9183C" w:rsidRPr="00303239" w:rsidDel="008F4475" w:rsidRDefault="00D9183C" w:rsidP="00D9183C">
            <w:pPr>
              <w:spacing w:after="160" w:line="259" w:lineRule="auto"/>
              <w:rPr>
                <w:del w:id="28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83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.6</w:delText>
              </w:r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±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.5</w:delText>
              </w:r>
            </w:del>
          </w:p>
        </w:tc>
        <w:tc>
          <w:tcPr>
            <w:tcW w:w="1268" w:type="dxa"/>
          </w:tcPr>
          <w:p w14:paraId="161B654B" w14:textId="14174012" w:rsidR="00D9183C" w:rsidRPr="00303239" w:rsidDel="008F4475" w:rsidRDefault="00D9183C" w:rsidP="00D9183C">
            <w:pPr>
              <w:spacing w:after="160" w:line="259" w:lineRule="auto"/>
              <w:rPr>
                <w:del w:id="28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85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88</w:delText>
              </w:r>
            </w:del>
          </w:p>
        </w:tc>
      </w:tr>
      <w:tr w:rsidR="00D9183C" w:rsidRPr="00F4538D" w:rsidDel="008F4475" w14:paraId="318A2E85" w14:textId="36625154" w:rsidTr="000A0DCB">
        <w:trPr>
          <w:trHeight w:val="756"/>
          <w:del w:id="286" w:author="Lukas van Baal" w:date="2025-03-20T17:17:00Z" w16du:dateUtc="2025-03-20T16:17:00Z"/>
        </w:trPr>
        <w:tc>
          <w:tcPr>
            <w:tcW w:w="3517" w:type="dxa"/>
          </w:tcPr>
          <w:p w14:paraId="74D81679" w14:textId="5C6ACD22" w:rsidR="00D9183C" w:rsidRPr="00303239" w:rsidDel="008F4475" w:rsidRDefault="00D9183C" w:rsidP="00D9183C">
            <w:pPr>
              <w:spacing w:after="160" w:line="259" w:lineRule="auto"/>
              <w:rPr>
                <w:del w:id="28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88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Acetylsalicylic acid, n (%)</w:delText>
              </w:r>
            </w:del>
          </w:p>
        </w:tc>
        <w:tc>
          <w:tcPr>
            <w:tcW w:w="1556" w:type="dxa"/>
          </w:tcPr>
          <w:p w14:paraId="20E31E5D" w14:textId="7B64D2AB" w:rsidR="00D9183C" w:rsidRPr="00303239" w:rsidDel="008F4475" w:rsidRDefault="00D9183C" w:rsidP="00D9183C">
            <w:pPr>
              <w:spacing w:after="160" w:line="259" w:lineRule="auto"/>
              <w:rPr>
                <w:del w:id="28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90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34 (22.5)</w:delText>
              </w:r>
            </w:del>
          </w:p>
        </w:tc>
        <w:tc>
          <w:tcPr>
            <w:tcW w:w="1417" w:type="dxa"/>
          </w:tcPr>
          <w:p w14:paraId="441099BF" w14:textId="34CEEFFC" w:rsidR="00D9183C" w:rsidRPr="00303239" w:rsidDel="008F4475" w:rsidRDefault="00D9183C" w:rsidP="00D9183C">
            <w:pPr>
              <w:spacing w:after="160" w:line="259" w:lineRule="auto"/>
              <w:rPr>
                <w:del w:id="29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92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1 (26.2)</w:delText>
              </w:r>
            </w:del>
          </w:p>
        </w:tc>
        <w:tc>
          <w:tcPr>
            <w:tcW w:w="1309" w:type="dxa"/>
          </w:tcPr>
          <w:p w14:paraId="4BE7048F" w14:textId="0B945057" w:rsidR="00D9183C" w:rsidRPr="00303239" w:rsidDel="008F4475" w:rsidRDefault="00D9183C" w:rsidP="00D9183C">
            <w:pPr>
              <w:spacing w:after="160" w:line="259" w:lineRule="auto"/>
              <w:rPr>
                <w:del w:id="29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94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3 (21.1)</w:delText>
              </w:r>
            </w:del>
          </w:p>
        </w:tc>
        <w:tc>
          <w:tcPr>
            <w:tcW w:w="1268" w:type="dxa"/>
          </w:tcPr>
          <w:p w14:paraId="78A6C96C" w14:textId="0EE305CD" w:rsidR="00D9183C" w:rsidRPr="00303239" w:rsidDel="008F4475" w:rsidRDefault="00D9183C" w:rsidP="00D9183C">
            <w:pPr>
              <w:spacing w:after="160" w:line="259" w:lineRule="auto"/>
              <w:rPr>
                <w:del w:id="29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96" w:author="Lukas van Baal" w:date="2025-03-20T17:17:00Z" w16du:dateUtc="2025-03-20T16:17:00Z"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50</w:delText>
              </w:r>
            </w:del>
          </w:p>
        </w:tc>
      </w:tr>
      <w:tr w:rsidR="00D9183C" w:rsidRPr="00F4538D" w:rsidDel="008F4475" w14:paraId="4FB5DAFB" w14:textId="384EC730" w:rsidTr="000A0DCB">
        <w:trPr>
          <w:trHeight w:val="756"/>
          <w:del w:id="297" w:author="Lukas van Baal" w:date="2025-03-20T17:17:00Z" w16du:dateUtc="2025-03-20T16:17:00Z"/>
        </w:trPr>
        <w:tc>
          <w:tcPr>
            <w:tcW w:w="3517" w:type="dxa"/>
          </w:tcPr>
          <w:p w14:paraId="1D276894" w14:textId="47147B93" w:rsidR="00D9183C" w:rsidRPr="00B97B36" w:rsidDel="008F4475" w:rsidRDefault="00D9183C" w:rsidP="00D9183C">
            <w:pPr>
              <w:spacing w:after="160" w:line="259" w:lineRule="auto"/>
              <w:rPr>
                <w:del w:id="29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299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Ascorbic acid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, n (%)</w:delText>
              </w:r>
            </w:del>
          </w:p>
        </w:tc>
        <w:tc>
          <w:tcPr>
            <w:tcW w:w="1556" w:type="dxa"/>
          </w:tcPr>
          <w:p w14:paraId="0BE3BB74" w14:textId="562B3648" w:rsidR="00D9183C" w:rsidRPr="00B97B36" w:rsidDel="008F4475" w:rsidRDefault="00D9183C" w:rsidP="00D9183C">
            <w:pPr>
              <w:spacing w:after="160" w:line="259" w:lineRule="auto"/>
              <w:rPr>
                <w:del w:id="30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01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417" w:type="dxa"/>
          </w:tcPr>
          <w:p w14:paraId="3A9B01C5" w14:textId="4FE30CFF" w:rsidR="00D9183C" w:rsidRPr="00B97B36" w:rsidDel="008F4475" w:rsidRDefault="00D9183C" w:rsidP="00D9183C">
            <w:pPr>
              <w:spacing w:after="160" w:line="259" w:lineRule="auto"/>
              <w:rPr>
                <w:del w:id="30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03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309" w:type="dxa"/>
          </w:tcPr>
          <w:p w14:paraId="679FB7FC" w14:textId="5CFBA3B3" w:rsidR="00D9183C" w:rsidRPr="00B97B36" w:rsidDel="008F4475" w:rsidRDefault="00D9183C" w:rsidP="00D9183C">
            <w:pPr>
              <w:spacing w:after="160" w:line="259" w:lineRule="auto"/>
              <w:rPr>
                <w:del w:id="30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05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268" w:type="dxa"/>
          </w:tcPr>
          <w:p w14:paraId="75621B15" w14:textId="4431747D" w:rsidR="00D9183C" w:rsidRPr="00B97B36" w:rsidDel="008F4475" w:rsidRDefault="00D9183C" w:rsidP="00D9183C">
            <w:pPr>
              <w:spacing w:after="160" w:line="259" w:lineRule="auto"/>
              <w:rPr>
                <w:del w:id="30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07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</w:delText>
              </w:r>
            </w:del>
          </w:p>
        </w:tc>
      </w:tr>
      <w:tr w:rsidR="00D9183C" w:rsidRPr="00F4538D" w:rsidDel="008F4475" w14:paraId="5A49FB76" w14:textId="7808D021" w:rsidTr="000A0DCB">
        <w:trPr>
          <w:trHeight w:val="756"/>
          <w:del w:id="308" w:author="Lukas van Baal" w:date="2025-03-20T17:17:00Z" w16du:dateUtc="2025-03-20T16:17:00Z"/>
        </w:trPr>
        <w:tc>
          <w:tcPr>
            <w:tcW w:w="3517" w:type="dxa"/>
          </w:tcPr>
          <w:p w14:paraId="0E9EADD2" w14:textId="05A31F92" w:rsidR="00D9183C" w:rsidRPr="00B97B36" w:rsidDel="008F4475" w:rsidRDefault="00D9183C" w:rsidP="00D9183C">
            <w:pPr>
              <w:spacing w:after="160" w:line="259" w:lineRule="auto"/>
              <w:rPr>
                <w:del w:id="30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10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 xml:space="preserve">Acetaminophen, 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n (%)</w:delText>
              </w:r>
            </w:del>
          </w:p>
        </w:tc>
        <w:tc>
          <w:tcPr>
            <w:tcW w:w="1556" w:type="dxa"/>
          </w:tcPr>
          <w:p w14:paraId="787F1492" w14:textId="121511DB" w:rsidR="00D9183C" w:rsidRPr="00B97B36" w:rsidDel="008F4475" w:rsidRDefault="00D9183C" w:rsidP="00D9183C">
            <w:pPr>
              <w:spacing w:after="160" w:line="259" w:lineRule="auto"/>
              <w:rPr>
                <w:del w:id="31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12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2 (1.3)</w:delText>
              </w:r>
            </w:del>
          </w:p>
        </w:tc>
        <w:tc>
          <w:tcPr>
            <w:tcW w:w="1417" w:type="dxa"/>
          </w:tcPr>
          <w:p w14:paraId="3E452996" w14:textId="2CF3C35B" w:rsidR="00D9183C" w:rsidRPr="00B97B36" w:rsidDel="008F4475" w:rsidRDefault="00D9183C" w:rsidP="00D9183C">
            <w:pPr>
              <w:spacing w:after="160" w:line="259" w:lineRule="auto"/>
              <w:rPr>
                <w:del w:id="31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14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 (2.4)</w:delText>
              </w:r>
            </w:del>
          </w:p>
        </w:tc>
        <w:tc>
          <w:tcPr>
            <w:tcW w:w="1309" w:type="dxa"/>
          </w:tcPr>
          <w:p w14:paraId="7E5945C4" w14:textId="1DFF595B" w:rsidR="00D9183C" w:rsidRPr="00B97B36" w:rsidDel="008F4475" w:rsidRDefault="00D9183C" w:rsidP="00D9183C">
            <w:pPr>
              <w:spacing w:after="160" w:line="259" w:lineRule="auto"/>
              <w:rPr>
                <w:del w:id="31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16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 (1.0)</w:delText>
              </w:r>
            </w:del>
          </w:p>
        </w:tc>
        <w:tc>
          <w:tcPr>
            <w:tcW w:w="1268" w:type="dxa"/>
          </w:tcPr>
          <w:p w14:paraId="41D66E15" w14:textId="5682EE9D" w:rsidR="00D9183C" w:rsidRPr="00B97B36" w:rsidDel="008F4475" w:rsidRDefault="00D9183C" w:rsidP="00D9183C">
            <w:pPr>
              <w:spacing w:after="160" w:line="259" w:lineRule="auto"/>
              <w:rPr>
                <w:del w:id="31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18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51</w:delText>
              </w:r>
            </w:del>
          </w:p>
        </w:tc>
      </w:tr>
      <w:tr w:rsidR="00D9183C" w:rsidRPr="00F4538D" w:rsidDel="008F4475" w14:paraId="32518D52" w14:textId="6D2067A6" w:rsidTr="000A0DCB">
        <w:trPr>
          <w:trHeight w:val="756"/>
          <w:del w:id="319" w:author="Lukas van Baal" w:date="2025-03-20T17:17:00Z" w16du:dateUtc="2025-03-20T16:17:00Z"/>
        </w:trPr>
        <w:tc>
          <w:tcPr>
            <w:tcW w:w="3517" w:type="dxa"/>
          </w:tcPr>
          <w:p w14:paraId="6340C3EB" w14:textId="08043BBB" w:rsidR="00D9183C" w:rsidRPr="00B97B36" w:rsidDel="008F4475" w:rsidRDefault="00D9183C" w:rsidP="00D9183C">
            <w:pPr>
              <w:spacing w:after="160" w:line="259" w:lineRule="auto"/>
              <w:rPr>
                <w:del w:id="320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21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Tetracycline</w:delText>
              </w:r>
              <w:r w:rsidRPr="00303239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, n (%)</w:delText>
              </w:r>
            </w:del>
          </w:p>
        </w:tc>
        <w:tc>
          <w:tcPr>
            <w:tcW w:w="1556" w:type="dxa"/>
          </w:tcPr>
          <w:p w14:paraId="46A8F758" w14:textId="73A3DCCC" w:rsidR="00D9183C" w:rsidRPr="00B97B36" w:rsidDel="008F4475" w:rsidRDefault="00D9183C" w:rsidP="00D9183C">
            <w:pPr>
              <w:spacing w:after="160" w:line="259" w:lineRule="auto"/>
              <w:rPr>
                <w:del w:id="322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23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417" w:type="dxa"/>
          </w:tcPr>
          <w:p w14:paraId="5B25D72A" w14:textId="597622C6" w:rsidR="00D9183C" w:rsidRPr="00B97B36" w:rsidDel="008F4475" w:rsidRDefault="00D9183C" w:rsidP="00D9183C">
            <w:pPr>
              <w:spacing w:after="160" w:line="259" w:lineRule="auto"/>
              <w:rPr>
                <w:del w:id="324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25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309" w:type="dxa"/>
          </w:tcPr>
          <w:p w14:paraId="55BC4B2F" w14:textId="20A7A707" w:rsidR="00D9183C" w:rsidRPr="00B97B36" w:rsidDel="008F4475" w:rsidRDefault="00D9183C" w:rsidP="00D9183C">
            <w:pPr>
              <w:spacing w:after="160" w:line="259" w:lineRule="auto"/>
              <w:rPr>
                <w:del w:id="326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27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268" w:type="dxa"/>
          </w:tcPr>
          <w:p w14:paraId="339D3D9D" w14:textId="7F0E92BD" w:rsidR="00D9183C" w:rsidRPr="00B97B36" w:rsidDel="008F4475" w:rsidRDefault="00D9183C" w:rsidP="00D9183C">
            <w:pPr>
              <w:spacing w:after="160" w:line="259" w:lineRule="auto"/>
              <w:rPr>
                <w:del w:id="328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29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</w:delText>
              </w:r>
            </w:del>
          </w:p>
        </w:tc>
      </w:tr>
      <w:tr w:rsidR="00D9183C" w:rsidRPr="00F4538D" w:rsidDel="008F4475" w14:paraId="1836566E" w14:textId="48AE799D" w:rsidTr="000A0DCB">
        <w:trPr>
          <w:trHeight w:val="756"/>
          <w:del w:id="330" w:author="Lukas van Baal" w:date="2025-03-20T17:17:00Z" w16du:dateUtc="2025-03-20T16:17:00Z"/>
        </w:trPr>
        <w:tc>
          <w:tcPr>
            <w:tcW w:w="3517" w:type="dxa"/>
          </w:tcPr>
          <w:p w14:paraId="7DA76218" w14:textId="0A4E0F99" w:rsidR="00D9183C" w:rsidRPr="00B97B36" w:rsidDel="008F4475" w:rsidRDefault="00D9183C" w:rsidP="00D9183C">
            <w:pPr>
              <w:spacing w:after="160" w:line="259" w:lineRule="auto"/>
              <w:rPr>
                <w:del w:id="331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32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Hydroxyurea</w:delText>
              </w:r>
            </w:del>
          </w:p>
        </w:tc>
        <w:tc>
          <w:tcPr>
            <w:tcW w:w="1556" w:type="dxa"/>
          </w:tcPr>
          <w:p w14:paraId="196B34B9" w14:textId="2B48E95B" w:rsidR="00D9183C" w:rsidRPr="00B97B36" w:rsidDel="008F4475" w:rsidRDefault="00D9183C" w:rsidP="00D9183C">
            <w:pPr>
              <w:spacing w:after="160" w:line="259" w:lineRule="auto"/>
              <w:rPr>
                <w:del w:id="333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34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417" w:type="dxa"/>
          </w:tcPr>
          <w:p w14:paraId="40D25661" w14:textId="04F6BA38" w:rsidR="00D9183C" w:rsidRPr="00B97B36" w:rsidDel="008F4475" w:rsidRDefault="00D9183C" w:rsidP="00D9183C">
            <w:pPr>
              <w:spacing w:after="160" w:line="259" w:lineRule="auto"/>
              <w:rPr>
                <w:del w:id="335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36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309" w:type="dxa"/>
          </w:tcPr>
          <w:p w14:paraId="6048916A" w14:textId="6746A394" w:rsidR="00D9183C" w:rsidRPr="00B97B36" w:rsidDel="008F4475" w:rsidRDefault="00D9183C" w:rsidP="00D9183C">
            <w:pPr>
              <w:spacing w:after="160" w:line="259" w:lineRule="auto"/>
              <w:rPr>
                <w:del w:id="337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38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0 (0)</w:delText>
              </w:r>
            </w:del>
          </w:p>
        </w:tc>
        <w:tc>
          <w:tcPr>
            <w:tcW w:w="1268" w:type="dxa"/>
          </w:tcPr>
          <w:p w14:paraId="5AFF88F7" w14:textId="06C82E8D" w:rsidR="00D9183C" w:rsidRPr="00B97B36" w:rsidDel="008F4475" w:rsidRDefault="00D9183C" w:rsidP="00D9183C">
            <w:pPr>
              <w:spacing w:after="160" w:line="259" w:lineRule="auto"/>
              <w:rPr>
                <w:del w:id="339" w:author="Lukas van Baal" w:date="2025-03-20T17:17:00Z" w16du:dateUtc="2025-03-20T16:17:00Z"/>
                <w:rFonts w:ascii="Arial" w:hAnsi="Arial" w:cs="Arial"/>
                <w:sz w:val="24"/>
                <w:szCs w:val="24"/>
                <w:lang w:val="en-GB"/>
              </w:rPr>
            </w:pPr>
            <w:del w:id="340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1</w:delText>
              </w:r>
            </w:del>
          </w:p>
        </w:tc>
      </w:tr>
    </w:tbl>
    <w:p w14:paraId="779E869C" w14:textId="1B555D19" w:rsidR="00D9183C" w:rsidRPr="00B97B36" w:rsidDel="008F4475" w:rsidRDefault="00D9183C" w:rsidP="00D9183C">
      <w:pPr>
        <w:rPr>
          <w:del w:id="341" w:author="Lukas van Baal" w:date="2025-03-20T17:17:00Z" w16du:dateUtc="2025-03-20T16:17:00Z"/>
          <w:rFonts w:ascii="Arial" w:hAnsi="Arial" w:cs="Arial"/>
          <w:sz w:val="24"/>
          <w:szCs w:val="24"/>
          <w:lang w:val="en-GB"/>
        </w:rPr>
      </w:pPr>
      <w:del w:id="342" w:author="Lukas van Baal" w:date="2025-03-20T17:17:00Z" w16du:dateUtc="2025-03-20T16:17:00Z"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>CGM, continuous glucose monitoring</w:delText>
        </w:r>
        <w:r w:rsidR="00B03971" w:rsidDel="008F4475">
          <w:rPr>
            <w:rFonts w:ascii="Arial" w:hAnsi="Arial" w:cs="Arial"/>
            <w:sz w:val="24"/>
            <w:szCs w:val="24"/>
            <w:lang w:val="en-GB"/>
          </w:rPr>
          <w:delText xml:space="preserve"> system</w:delText>
        </w:r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>; n, number; BMI, body mass index; g, gram; dl, decilitres; ml, millilitres; min, minute, CKD, chronic kidney disease; mg, milligram</w:delText>
        </w:r>
      </w:del>
    </w:p>
    <w:bookmarkEnd w:id="9"/>
    <w:p w14:paraId="179F07E9" w14:textId="77777777" w:rsidR="00B97B36" w:rsidRDefault="00B97B3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10B343D" w14:textId="77777777" w:rsidR="00F73592" w:rsidRPr="00B97B36" w:rsidRDefault="00F73592" w:rsidP="004536CE">
      <w:pPr>
        <w:rPr>
          <w:rFonts w:ascii="Arial" w:hAnsi="Arial" w:cs="Arial"/>
          <w:sz w:val="24"/>
          <w:szCs w:val="24"/>
          <w:lang w:val="en-GB"/>
        </w:rPr>
      </w:pPr>
    </w:p>
    <w:p w14:paraId="05DFFDF4" w14:textId="031F9E32" w:rsidR="004536CE" w:rsidRPr="00B97B36" w:rsidRDefault="004536CE" w:rsidP="004536CE">
      <w:pPr>
        <w:rPr>
          <w:rFonts w:ascii="Arial" w:hAnsi="Arial" w:cs="Arial"/>
          <w:sz w:val="24"/>
          <w:szCs w:val="24"/>
          <w:lang w:val="en-GB"/>
        </w:rPr>
      </w:pPr>
      <w:r w:rsidRPr="00B97B36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ry </w:t>
      </w:r>
      <w:r w:rsidR="004C35BD">
        <w:rPr>
          <w:rFonts w:ascii="Arial" w:hAnsi="Arial" w:cs="Arial"/>
          <w:b/>
          <w:sz w:val="24"/>
          <w:szCs w:val="24"/>
          <w:lang w:val="en-GB"/>
        </w:rPr>
        <w:t>T</w:t>
      </w:r>
      <w:r w:rsidRPr="00B97B36">
        <w:rPr>
          <w:rFonts w:ascii="Arial" w:hAnsi="Arial" w:cs="Arial"/>
          <w:b/>
          <w:sz w:val="24"/>
          <w:szCs w:val="24"/>
          <w:lang w:val="en-GB"/>
        </w:rPr>
        <w:t xml:space="preserve">able </w:t>
      </w:r>
      <w:r w:rsidR="00B328CD">
        <w:rPr>
          <w:rFonts w:ascii="Arial" w:hAnsi="Arial" w:cs="Arial"/>
          <w:b/>
          <w:sz w:val="24"/>
          <w:szCs w:val="24"/>
          <w:lang w:val="en-GB"/>
        </w:rPr>
        <w:t>1</w:t>
      </w:r>
      <w:r w:rsidRPr="00B97B36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Pr="00B97B36">
        <w:rPr>
          <w:rFonts w:ascii="Arial" w:hAnsi="Arial" w:cs="Arial"/>
          <w:sz w:val="24"/>
          <w:szCs w:val="24"/>
          <w:lang w:val="en-GB"/>
        </w:rPr>
        <w:t xml:space="preserve">Accuracy of </w:t>
      </w:r>
      <w:del w:id="343" w:author="Lukas van Baal" w:date="2025-03-20T17:17:00Z" w16du:dateUtc="2025-03-20T16:17:00Z"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>CGM-1</w:delText>
        </w:r>
        <w:r w:rsidR="00D31F88" w:rsidDel="008F4475">
          <w:rPr>
            <w:rFonts w:ascii="Arial" w:hAnsi="Arial" w:cs="Arial"/>
            <w:sz w:val="24"/>
            <w:szCs w:val="24"/>
            <w:lang w:val="en-GB"/>
          </w:rPr>
          <w:delText xml:space="preserve"> </w:delText>
        </w:r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>-G</w:delText>
        </w:r>
      </w:del>
      <w:ins w:id="344" w:author="Lukas van Baal" w:date="2025-03-20T17:17:00Z" w16du:dateUtc="2025-03-20T16:17:00Z">
        <w:r w:rsidR="008F4475">
          <w:rPr>
            <w:rFonts w:ascii="Arial" w:hAnsi="Arial" w:cs="Arial"/>
            <w:sz w:val="24"/>
            <w:szCs w:val="24"/>
            <w:lang w:val="en-GB"/>
          </w:rPr>
          <w:t xml:space="preserve"> FSL2-G</w:t>
        </w:r>
      </w:ins>
      <w:r w:rsidRPr="00B97B36">
        <w:rPr>
          <w:rFonts w:ascii="Arial" w:hAnsi="Arial" w:cs="Arial"/>
          <w:sz w:val="24"/>
          <w:szCs w:val="24"/>
          <w:lang w:val="en-GB"/>
        </w:rPr>
        <w:t xml:space="preserve"> vs. POC-G according to FDA criteria</w:t>
      </w:r>
    </w:p>
    <w:tbl>
      <w:tblPr>
        <w:tblStyle w:val="Tabellenraster"/>
        <w:tblW w:w="799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1276"/>
        <w:gridCol w:w="1275"/>
        <w:gridCol w:w="1276"/>
        <w:gridCol w:w="903"/>
      </w:tblGrid>
      <w:tr w:rsidR="000A0DCB" w:rsidRPr="00B97B36" w14:paraId="045C837E" w14:textId="77777777" w:rsidTr="00CE6B65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E1B6E" w14:textId="77777777" w:rsidR="000A0DCB" w:rsidRPr="00B97B36" w:rsidRDefault="000A0DCB" w:rsidP="000A0DCB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4818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within</w:t>
            </w:r>
          </w:p>
          <w:p w14:paraId="704D8161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0.3 mmol/l (5 mg/dl); +/- 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5D13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within</w:t>
            </w:r>
          </w:p>
          <w:p w14:paraId="2D247F0A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0.6 mmol/l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(1</w:t>
            </w: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0 mg/dl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;</w:t>
            </w:r>
          </w:p>
          <w:p w14:paraId="6C2A7401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1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2E3E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within</w:t>
            </w:r>
          </w:p>
          <w:p w14:paraId="2F47DF4F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0.7 mmol/l (12 mg/dl);</w:t>
            </w:r>
          </w:p>
          <w:p w14:paraId="734EAAEB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12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F5AE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within</w:t>
            </w:r>
          </w:p>
          <w:p w14:paraId="1580D4E1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 xml:space="preserve">+/- 0.8 mmol/l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15 mg/dl);</w:t>
            </w:r>
          </w:p>
          <w:p w14:paraId="0A7365DA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1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12D2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within</w:t>
            </w:r>
          </w:p>
          <w:p w14:paraId="7839C5B9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1.1 mmol/l (20 mg/dl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);</w:t>
            </w:r>
          </w:p>
          <w:p w14:paraId="5B633654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20%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8128E" w14:textId="77777777" w:rsidR="000A0DCB" w:rsidRPr="00B97B36" w:rsidRDefault="000A0DCB" w:rsidP="000A0DCB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Total no. of pairs</w:t>
            </w:r>
          </w:p>
        </w:tc>
      </w:tr>
      <w:tr w:rsidR="004536CE" w:rsidRPr="00B97B36" w14:paraId="6F7119BB" w14:textId="77777777" w:rsidTr="00CE6B65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D2B33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F26BC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32.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DC0A7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56.0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4B604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60.0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767C8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66.0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54391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74.0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DD856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51</w:t>
            </w:r>
          </w:p>
        </w:tc>
      </w:tr>
      <w:tr w:rsidR="004536CE" w:rsidRPr="00B97B36" w14:paraId="4A414AC8" w14:textId="77777777" w:rsidTr="00CE6B65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50781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 2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DC159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30.4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5F32DE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54.1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F700D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64.9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EA70DF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78.1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90628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89.1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E22FF" w14:textId="00D3689F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470</w:t>
            </w:r>
          </w:p>
        </w:tc>
      </w:tr>
      <w:tr w:rsidR="004536CE" w:rsidRPr="00B97B36" w14:paraId="5BEFF6AB" w14:textId="77777777" w:rsidTr="00CE6B65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B2B2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A40EA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0.8</w:t>
            </w:r>
            <w:r w:rsidR="006D76B1" w:rsidRPr="00B97B3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91A36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6D76B1" w:rsidRPr="00B97B36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F7538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6D76B1" w:rsidRPr="00B97B36"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09286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20CD3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2D4F0" w14:textId="0C55E2D9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del w:id="345" w:author="Lukas van Baal" w:date="2025-03-20T17:17:00Z" w16du:dateUtc="2025-03-20T16:17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US"/>
                </w:rPr>
                <w:delText>1,498</w:delText>
              </w:r>
            </w:del>
            <w:ins w:id="346" w:author="Lukas van Baal" w:date="2025-03-20T17:18:00Z" w16du:dateUtc="2025-03-20T16:18:00Z">
              <w:r w:rsidR="008F4475">
                <w:rPr>
                  <w:rFonts w:ascii="Arial" w:hAnsi="Arial" w:cs="Arial"/>
                  <w:sz w:val="24"/>
                  <w:szCs w:val="24"/>
                  <w:lang w:val="en-US"/>
                </w:rPr>
                <w:t xml:space="preserve"> 521</w:t>
              </w:r>
            </w:ins>
          </w:p>
        </w:tc>
      </w:tr>
    </w:tbl>
    <w:p w14:paraId="5456DC7D" w14:textId="3B52DE95" w:rsidR="00D31F88" w:rsidRDefault="00ED58C3" w:rsidP="004536CE">
      <w:pPr>
        <w:rPr>
          <w:rFonts w:ascii="Arial" w:hAnsi="Arial" w:cs="Arial"/>
          <w:sz w:val="24"/>
          <w:szCs w:val="24"/>
          <w:lang w:val="en-GB"/>
        </w:rPr>
      </w:pPr>
      <w:r w:rsidRPr="00ED58C3">
        <w:rPr>
          <w:rFonts w:ascii="Arial" w:hAnsi="Arial" w:cs="Arial"/>
          <w:sz w:val="24"/>
          <w:szCs w:val="24"/>
          <w:lang w:val="en-GB"/>
        </w:rPr>
        <w:t>Data are presented as percentage affected; p-value is provided for comparison of</w:t>
      </w:r>
      <w:r w:rsidR="00D31F88">
        <w:rPr>
          <w:rFonts w:ascii="Arial" w:hAnsi="Arial" w:cs="Arial"/>
          <w:sz w:val="24"/>
          <w:szCs w:val="24"/>
          <w:lang w:val="en-GB"/>
        </w:rPr>
        <w:t xml:space="preserve"> </w:t>
      </w:r>
      <w:r w:rsidRPr="00ED58C3">
        <w:rPr>
          <w:rFonts w:ascii="Arial" w:hAnsi="Arial" w:cs="Arial"/>
          <w:sz w:val="24"/>
          <w:szCs w:val="24"/>
          <w:lang w:val="en-GB"/>
        </w:rPr>
        <w:t>percentage affected o</w:t>
      </w:r>
      <w:r w:rsidR="00DD7CE0">
        <w:rPr>
          <w:rFonts w:ascii="Arial" w:hAnsi="Arial" w:cs="Arial"/>
          <w:sz w:val="24"/>
          <w:szCs w:val="24"/>
          <w:lang w:val="en-GB"/>
        </w:rPr>
        <w:t>n</w:t>
      </w:r>
      <w:r w:rsidRPr="00ED58C3">
        <w:rPr>
          <w:rFonts w:ascii="Arial" w:hAnsi="Arial" w:cs="Arial"/>
          <w:sz w:val="24"/>
          <w:szCs w:val="24"/>
          <w:lang w:val="en-GB"/>
        </w:rPr>
        <w:t xml:space="preserve"> day 1 vs day 2+ </w:t>
      </w:r>
    </w:p>
    <w:p w14:paraId="1221B348" w14:textId="525FEDFA" w:rsidR="004536CE" w:rsidRPr="00B97B36" w:rsidRDefault="004536CE" w:rsidP="004536CE">
      <w:pPr>
        <w:rPr>
          <w:rFonts w:ascii="Arial" w:hAnsi="Arial" w:cs="Arial"/>
          <w:sz w:val="24"/>
          <w:szCs w:val="24"/>
          <w:lang w:val="en-GB"/>
        </w:rPr>
      </w:pPr>
      <w:r w:rsidRPr="00B97B36"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="004C35BD">
        <w:rPr>
          <w:rFonts w:ascii="Arial" w:hAnsi="Arial" w:cs="Arial"/>
          <w:b/>
          <w:sz w:val="24"/>
          <w:szCs w:val="24"/>
          <w:lang w:val="en-GB"/>
        </w:rPr>
        <w:t>T</w:t>
      </w:r>
      <w:r w:rsidRPr="00B97B36">
        <w:rPr>
          <w:rFonts w:ascii="Arial" w:hAnsi="Arial" w:cs="Arial"/>
          <w:b/>
          <w:sz w:val="24"/>
          <w:szCs w:val="24"/>
          <w:lang w:val="en-GB"/>
        </w:rPr>
        <w:t xml:space="preserve">able </w:t>
      </w:r>
      <w:r w:rsidR="00B328CD">
        <w:rPr>
          <w:rFonts w:ascii="Arial" w:hAnsi="Arial" w:cs="Arial"/>
          <w:b/>
          <w:sz w:val="24"/>
          <w:szCs w:val="24"/>
          <w:lang w:val="en-GB"/>
        </w:rPr>
        <w:t>2</w:t>
      </w:r>
      <w:r w:rsidRPr="00B97B36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Pr="00B97B36">
        <w:rPr>
          <w:rFonts w:ascii="Arial" w:hAnsi="Arial" w:cs="Arial"/>
          <w:sz w:val="24"/>
          <w:szCs w:val="24"/>
          <w:lang w:val="en-GB"/>
        </w:rPr>
        <w:t xml:space="preserve">Accuracy of </w:t>
      </w:r>
      <w:del w:id="347" w:author="Lukas van Baal" w:date="2025-03-20T17:17:00Z" w16du:dateUtc="2025-03-20T16:17:00Z"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>CGM-2</w:delText>
        </w:r>
        <w:r w:rsidR="00D31F88" w:rsidDel="008F4475">
          <w:rPr>
            <w:rFonts w:ascii="Arial" w:hAnsi="Arial" w:cs="Arial"/>
            <w:sz w:val="24"/>
            <w:szCs w:val="24"/>
            <w:lang w:val="en-GB"/>
          </w:rPr>
          <w:delText xml:space="preserve"> </w:delText>
        </w:r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>-G</w:delText>
        </w:r>
      </w:del>
      <w:ins w:id="348" w:author="Lukas van Baal" w:date="2025-03-20T17:17:00Z" w16du:dateUtc="2025-03-20T16:17:00Z">
        <w:r w:rsidR="008F4475">
          <w:rPr>
            <w:rFonts w:ascii="Arial" w:hAnsi="Arial" w:cs="Arial"/>
            <w:sz w:val="24"/>
            <w:szCs w:val="24"/>
            <w:lang w:val="en-GB"/>
          </w:rPr>
          <w:t xml:space="preserve"> FSL3-G</w:t>
        </w:r>
      </w:ins>
      <w:r w:rsidRPr="00B97B36">
        <w:rPr>
          <w:rFonts w:ascii="Arial" w:hAnsi="Arial" w:cs="Arial"/>
          <w:sz w:val="24"/>
          <w:szCs w:val="24"/>
          <w:lang w:val="en-GB"/>
        </w:rPr>
        <w:t xml:space="preserve"> vs. POC-G according to FDA criteria</w:t>
      </w:r>
    </w:p>
    <w:tbl>
      <w:tblPr>
        <w:tblStyle w:val="Tabellenraster"/>
        <w:tblW w:w="799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1276"/>
        <w:gridCol w:w="1275"/>
        <w:gridCol w:w="1276"/>
        <w:gridCol w:w="903"/>
      </w:tblGrid>
      <w:tr w:rsidR="000A0DCB" w:rsidRPr="00B97B36" w14:paraId="31F6DC8F" w14:textId="77777777" w:rsidTr="00CE6B65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787C8" w14:textId="77777777" w:rsidR="000A0DCB" w:rsidRPr="00B97B36" w:rsidRDefault="000A0DCB" w:rsidP="000A0DCB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C718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within</w:t>
            </w:r>
          </w:p>
          <w:p w14:paraId="27F2A97B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0.3 mmol/l (5 mg/dl); +/- 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8B48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within</w:t>
            </w:r>
          </w:p>
          <w:p w14:paraId="30581A74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0.6 mmol/l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(1</w:t>
            </w: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0 mg/dl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;</w:t>
            </w:r>
          </w:p>
          <w:p w14:paraId="3EFBB10D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1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228D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within</w:t>
            </w:r>
          </w:p>
          <w:p w14:paraId="776E6B76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0.7 mmol/l (12 mg/dl);</w:t>
            </w:r>
          </w:p>
          <w:p w14:paraId="621D91D0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12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D3D2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within</w:t>
            </w:r>
          </w:p>
          <w:p w14:paraId="141DF16A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 xml:space="preserve">+/- 0.8 mmol/l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15 mg/dl);</w:t>
            </w:r>
          </w:p>
          <w:p w14:paraId="5BC325FB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1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EA0B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within</w:t>
            </w:r>
          </w:p>
          <w:p w14:paraId="33E39C5C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1.1 mmol/l (20 mg/dl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);</w:t>
            </w:r>
          </w:p>
          <w:p w14:paraId="3DF252A2" w14:textId="77777777" w:rsidR="000A0DCB" w:rsidRPr="00046BA3" w:rsidRDefault="000A0DCB" w:rsidP="000A0DC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46BA3">
              <w:rPr>
                <w:rFonts w:ascii="Arial" w:hAnsi="Arial" w:cs="Arial"/>
                <w:sz w:val="24"/>
                <w:szCs w:val="24"/>
                <w:lang w:val="en-GB"/>
              </w:rPr>
              <w:t>+/- 20%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8E932" w14:textId="77777777" w:rsidR="000A0DCB" w:rsidRPr="00B97B36" w:rsidRDefault="000A0DCB" w:rsidP="000A0DCB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Total no. of pairs</w:t>
            </w:r>
          </w:p>
        </w:tc>
      </w:tr>
      <w:tr w:rsidR="004536CE" w:rsidRPr="00B97B36" w14:paraId="1F110B99" w14:textId="77777777" w:rsidTr="00CE6B65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83908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0D501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34.9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84CD2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60.2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7FCBD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63.0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7C071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69.4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E8A77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75.</w:t>
            </w:r>
            <w:r w:rsidR="006D76B1" w:rsidRPr="00B97B36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2C1C8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108</w:t>
            </w:r>
          </w:p>
        </w:tc>
      </w:tr>
      <w:tr w:rsidR="004536CE" w:rsidRPr="00B97B36" w14:paraId="1CA100DA" w14:textId="77777777" w:rsidTr="00CE6B65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69C4F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 2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77796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35.6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139D1E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59.8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F69D5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66.</w:t>
            </w:r>
            <w:r w:rsidR="006D76B1" w:rsidRPr="00B97B36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BD35E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77.0</w:t>
            </w:r>
            <w:r w:rsidR="004536CE"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87F76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87.</w:t>
            </w:r>
            <w:r w:rsidR="006D76B1" w:rsidRPr="00B97B36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EA231" w14:textId="0CC7CC46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869</w:t>
            </w:r>
          </w:p>
        </w:tc>
      </w:tr>
      <w:tr w:rsidR="004536CE" w:rsidRPr="00B97B36" w14:paraId="04EB138D" w14:textId="77777777" w:rsidTr="00CE6B65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76DF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F3463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0.8</w:t>
            </w:r>
            <w:r w:rsidR="002F3269" w:rsidRPr="00B97B36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9789B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2F3269" w:rsidRPr="00B97B36"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4A674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2F3269" w:rsidRPr="00B97B36"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2894D" w14:textId="77777777" w:rsidR="004536CE" w:rsidRPr="00B97B36" w:rsidRDefault="006D76B1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A5505" w14:textId="77777777" w:rsidR="004536CE" w:rsidRPr="00B97B36" w:rsidRDefault="004536CE" w:rsidP="004536CE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97B3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C7902" w14:textId="1A4D663E" w:rsidR="008F4475" w:rsidRPr="00B97B36" w:rsidRDefault="004536CE" w:rsidP="004536C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del w:id="349" w:author="Lukas van Baal" w:date="2025-03-20T17:18:00Z" w16du:dateUtc="2025-03-20T16:18:00Z">
              <w:r w:rsidRPr="00B97B36" w:rsidDel="008F4475">
                <w:rPr>
                  <w:rFonts w:ascii="Arial" w:hAnsi="Arial" w:cs="Arial"/>
                  <w:sz w:val="24"/>
                  <w:szCs w:val="24"/>
                  <w:lang w:val="en-US"/>
                </w:rPr>
                <w:delText>1,498</w:delText>
              </w:r>
            </w:del>
            <w:ins w:id="350" w:author="Lukas van Baal" w:date="2025-03-20T17:18:00Z" w16du:dateUtc="2025-03-20T16:18:00Z">
              <w:r w:rsidR="008F4475">
                <w:rPr>
                  <w:rFonts w:ascii="Arial" w:hAnsi="Arial" w:cs="Arial"/>
                  <w:sz w:val="24"/>
                  <w:szCs w:val="24"/>
                  <w:lang w:val="en-US"/>
                </w:rPr>
                <w:t xml:space="preserve"> 977</w:t>
              </w:r>
            </w:ins>
          </w:p>
        </w:tc>
      </w:tr>
    </w:tbl>
    <w:p w14:paraId="4959C92F" w14:textId="107795D6" w:rsidR="00303239" w:rsidRDefault="00ED58C3">
      <w:pPr>
        <w:rPr>
          <w:rFonts w:ascii="Arial" w:eastAsia="Calibri" w:hAnsi="Arial" w:cs="Arial"/>
          <w:sz w:val="24"/>
          <w:szCs w:val="24"/>
          <w:lang w:val="en-GB"/>
        </w:rPr>
      </w:pPr>
      <w:r w:rsidRPr="00ED58C3">
        <w:rPr>
          <w:rFonts w:ascii="Arial" w:eastAsia="Calibri" w:hAnsi="Arial" w:cs="Arial"/>
          <w:sz w:val="24"/>
          <w:szCs w:val="24"/>
          <w:lang w:val="en-GB"/>
        </w:rPr>
        <w:t>Data are presented as percentage affected; p-value is provided for comparison of percentage affected o</w:t>
      </w:r>
      <w:r w:rsidR="00DD7CE0">
        <w:rPr>
          <w:rFonts w:ascii="Arial" w:eastAsia="Calibri" w:hAnsi="Arial" w:cs="Arial"/>
          <w:sz w:val="24"/>
          <w:szCs w:val="24"/>
          <w:lang w:val="en-GB"/>
        </w:rPr>
        <w:t>n</w:t>
      </w:r>
      <w:r w:rsidRPr="00ED58C3">
        <w:rPr>
          <w:rFonts w:ascii="Arial" w:eastAsia="Calibri" w:hAnsi="Arial" w:cs="Arial"/>
          <w:sz w:val="24"/>
          <w:szCs w:val="24"/>
          <w:lang w:val="en-GB"/>
        </w:rPr>
        <w:t xml:space="preserve"> day 1 vs</w:t>
      </w:r>
      <w:r w:rsidR="004C35BD">
        <w:rPr>
          <w:rFonts w:ascii="Arial" w:eastAsia="Calibri" w:hAnsi="Arial" w:cs="Arial"/>
          <w:sz w:val="24"/>
          <w:szCs w:val="24"/>
          <w:lang w:val="en-GB"/>
        </w:rPr>
        <w:t>.</w:t>
      </w:r>
      <w:r w:rsidRPr="00ED58C3">
        <w:rPr>
          <w:rFonts w:ascii="Arial" w:eastAsia="Calibri" w:hAnsi="Arial" w:cs="Arial"/>
          <w:sz w:val="24"/>
          <w:szCs w:val="24"/>
          <w:lang w:val="en-GB"/>
        </w:rPr>
        <w:t xml:space="preserve"> day 2+</w:t>
      </w:r>
    </w:p>
    <w:p w14:paraId="421AA877" w14:textId="13BDBD38" w:rsidR="00303239" w:rsidRPr="00303239" w:rsidRDefault="00303239">
      <w:pPr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br w:type="page"/>
      </w:r>
    </w:p>
    <w:p w14:paraId="1487FC6C" w14:textId="5A6AB4E3" w:rsidR="002324E8" w:rsidRPr="00B97B36" w:rsidRDefault="002324E8" w:rsidP="00ED58C3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B97B36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</w:t>
      </w:r>
      <w:r w:rsidR="004C35BD">
        <w:rPr>
          <w:rFonts w:ascii="Arial" w:hAnsi="Arial" w:cs="Arial"/>
          <w:b/>
          <w:bCs/>
          <w:sz w:val="24"/>
          <w:szCs w:val="24"/>
          <w:lang w:val="en-GB"/>
        </w:rPr>
        <w:t>T</w:t>
      </w:r>
      <w:r w:rsidRPr="00B97B36">
        <w:rPr>
          <w:rFonts w:ascii="Arial" w:hAnsi="Arial" w:cs="Arial"/>
          <w:b/>
          <w:bCs/>
          <w:sz w:val="24"/>
          <w:szCs w:val="24"/>
          <w:lang w:val="en-GB"/>
        </w:rPr>
        <w:t xml:space="preserve">able </w:t>
      </w:r>
      <w:r w:rsidR="00B328CD">
        <w:rPr>
          <w:rFonts w:ascii="Arial" w:hAnsi="Arial" w:cs="Arial"/>
          <w:b/>
          <w:bCs/>
          <w:sz w:val="24"/>
          <w:szCs w:val="24"/>
          <w:lang w:val="en-GB"/>
        </w:rPr>
        <w:t>3</w:t>
      </w:r>
      <w:r w:rsidRPr="00B97B36">
        <w:rPr>
          <w:rFonts w:ascii="Arial" w:hAnsi="Arial" w:cs="Arial"/>
          <w:b/>
          <w:bCs/>
          <w:sz w:val="24"/>
          <w:szCs w:val="24"/>
          <w:lang w:val="en-GB"/>
        </w:rPr>
        <w:t xml:space="preserve">: </w:t>
      </w:r>
      <w:ins w:id="351" w:author="Lukas van Baal" w:date="2025-03-20T17:18:00Z" w16du:dateUtc="2025-03-20T16:18:00Z">
        <w:r w:rsidR="008F4475" w:rsidRPr="00ED58C3">
          <w:rPr>
            <w:rFonts w:ascii="Arial" w:hAnsi="Arial" w:cs="Arial"/>
            <w:sz w:val="24"/>
            <w:szCs w:val="24"/>
            <w:lang w:val="en-GB"/>
          </w:rPr>
          <w:t xml:space="preserve">Multiple regression analysis for potential confounders </w:t>
        </w:r>
        <w:r w:rsidR="008F4475">
          <w:rPr>
            <w:rFonts w:ascii="Arial" w:hAnsi="Arial" w:cs="Arial"/>
            <w:sz w:val="24"/>
            <w:szCs w:val="24"/>
            <w:lang w:val="en-GB"/>
          </w:rPr>
          <w:t>with</w:t>
        </w:r>
        <w:r w:rsidR="008F4475" w:rsidRPr="00ED58C3">
          <w:rPr>
            <w:rFonts w:ascii="Arial" w:hAnsi="Arial" w:cs="Arial"/>
            <w:sz w:val="24"/>
            <w:szCs w:val="24"/>
            <w:lang w:val="en-GB"/>
          </w:rPr>
          <w:t xml:space="preserve"> MARD as dependent variable</w:t>
        </w:r>
        <w:r w:rsidR="008F4475">
          <w:rPr>
            <w:rFonts w:ascii="Arial" w:hAnsi="Arial" w:cs="Arial"/>
            <w:sz w:val="24"/>
            <w:szCs w:val="24"/>
            <w:lang w:val="en-GB"/>
          </w:rPr>
          <w:t xml:space="preserve"> </w:t>
        </w:r>
      </w:ins>
      <w:del w:id="352" w:author="Lukas van Baal" w:date="2025-03-20T17:18:00Z" w16du:dateUtc="2025-03-20T16:18:00Z"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 xml:space="preserve">Correlation analysis between MARD and patients` demographic characteristics </w:delText>
        </w:r>
        <w:r w:rsidRPr="00B97B36" w:rsidDel="008F4475">
          <w:rPr>
            <w:rFonts w:ascii="Arial" w:hAnsi="Arial" w:cs="Arial"/>
            <w:sz w:val="24"/>
            <w:szCs w:val="24"/>
            <w:lang w:val="en-US"/>
          </w:rPr>
          <w:delText>computed by Spearman's rho</w:delText>
        </w:r>
      </w:del>
    </w:p>
    <w:tbl>
      <w:tblPr>
        <w:tblStyle w:val="Tabellenraster"/>
        <w:tblpPr w:leftFromText="141" w:rightFromText="141" w:vertAnchor="text" w:horzAnchor="margin" w:tblpY="-25"/>
        <w:tblW w:w="9062" w:type="dxa"/>
        <w:tblLook w:val="04A0" w:firstRow="1" w:lastRow="0" w:firstColumn="1" w:lastColumn="0" w:noHBand="0" w:noVBand="1"/>
      </w:tblPr>
      <w:tblGrid>
        <w:gridCol w:w="4911"/>
        <w:gridCol w:w="2132"/>
        <w:gridCol w:w="2019"/>
      </w:tblGrid>
      <w:tr w:rsidR="002324E8" w:rsidRPr="00F4538D" w:rsidDel="008F4475" w14:paraId="19D738E2" w14:textId="2736A81D" w:rsidTr="00DB38FE">
        <w:trPr>
          <w:trHeight w:val="756"/>
          <w:del w:id="353" w:author="Lukas van Baal" w:date="2025-03-20T17:18:00Z" w16du:dateUtc="2025-03-20T16:18:00Z"/>
        </w:trPr>
        <w:tc>
          <w:tcPr>
            <w:tcW w:w="4911" w:type="dxa"/>
            <w:noWrap/>
            <w:vAlign w:val="center"/>
            <w:hideMark/>
          </w:tcPr>
          <w:p w14:paraId="3FEB87BD" w14:textId="124A2F31" w:rsidR="002324E8" w:rsidRPr="00B97B36" w:rsidDel="008F4475" w:rsidRDefault="002324E8" w:rsidP="00DB38FE">
            <w:pPr>
              <w:spacing w:after="160" w:line="259" w:lineRule="auto"/>
              <w:rPr>
                <w:del w:id="354" w:author="Lukas van Baal" w:date="2025-03-20T17:18:00Z" w16du:dateUtc="2025-03-20T16:18:00Z"/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32" w:type="dxa"/>
            <w:vAlign w:val="center"/>
          </w:tcPr>
          <w:p w14:paraId="49C32298" w14:textId="1D831500" w:rsidR="002324E8" w:rsidRPr="000B3D5D" w:rsidDel="008F4475" w:rsidRDefault="002324E8" w:rsidP="00DB38FE">
            <w:pPr>
              <w:spacing w:after="160" w:line="259" w:lineRule="auto"/>
              <w:rPr>
                <w:del w:id="355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56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MARD CGM-1</w:delText>
              </w:r>
            </w:del>
          </w:p>
        </w:tc>
        <w:tc>
          <w:tcPr>
            <w:tcW w:w="2019" w:type="dxa"/>
            <w:vAlign w:val="center"/>
          </w:tcPr>
          <w:p w14:paraId="5E12FF41" w14:textId="7246F51F" w:rsidR="002324E8" w:rsidRPr="000B3D5D" w:rsidDel="008F4475" w:rsidRDefault="002324E8" w:rsidP="00DB38FE">
            <w:pPr>
              <w:spacing w:after="160" w:line="259" w:lineRule="auto"/>
              <w:rPr>
                <w:del w:id="357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58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MARD CGM-2</w:delText>
              </w:r>
            </w:del>
          </w:p>
        </w:tc>
      </w:tr>
      <w:tr w:rsidR="002324E8" w:rsidRPr="00F4538D" w:rsidDel="008F4475" w14:paraId="2EDE08A7" w14:textId="2B047AD6" w:rsidTr="00DB38FE">
        <w:trPr>
          <w:trHeight w:val="756"/>
          <w:del w:id="359" w:author="Lukas van Baal" w:date="2025-03-20T17:18:00Z" w16du:dateUtc="2025-03-20T16:18:00Z"/>
        </w:trPr>
        <w:tc>
          <w:tcPr>
            <w:tcW w:w="4911" w:type="dxa"/>
            <w:noWrap/>
            <w:vAlign w:val="center"/>
            <w:hideMark/>
          </w:tcPr>
          <w:p w14:paraId="70ADE887" w14:textId="787C14C5" w:rsidR="002324E8" w:rsidRPr="000B3D5D" w:rsidDel="008F4475" w:rsidRDefault="002324E8" w:rsidP="00DB38FE">
            <w:pPr>
              <w:spacing w:after="160" w:line="259" w:lineRule="auto"/>
              <w:rPr>
                <w:del w:id="360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61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BMI</w:delText>
              </w:r>
            </w:del>
          </w:p>
        </w:tc>
        <w:tc>
          <w:tcPr>
            <w:tcW w:w="2132" w:type="dxa"/>
            <w:vAlign w:val="center"/>
          </w:tcPr>
          <w:p w14:paraId="5ABE663F" w14:textId="686AE93E" w:rsidR="002324E8" w:rsidRPr="000B3D5D" w:rsidDel="008F4475" w:rsidRDefault="002324E8" w:rsidP="00DB38FE">
            <w:pPr>
              <w:spacing w:after="160" w:line="259" w:lineRule="auto"/>
              <w:rPr>
                <w:del w:id="362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63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-.07</w:delText>
              </w:r>
            </w:del>
          </w:p>
        </w:tc>
        <w:tc>
          <w:tcPr>
            <w:tcW w:w="2019" w:type="dxa"/>
            <w:vAlign w:val="center"/>
          </w:tcPr>
          <w:p w14:paraId="55656B9B" w14:textId="01B22A11" w:rsidR="002324E8" w:rsidRPr="000B3D5D" w:rsidDel="008F4475" w:rsidRDefault="002324E8" w:rsidP="00DB38FE">
            <w:pPr>
              <w:spacing w:after="160" w:line="259" w:lineRule="auto"/>
              <w:rPr>
                <w:del w:id="364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65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04</w:delText>
              </w:r>
            </w:del>
          </w:p>
        </w:tc>
      </w:tr>
      <w:tr w:rsidR="002324E8" w:rsidRPr="00F4538D" w:rsidDel="008F4475" w14:paraId="266D8DA0" w14:textId="7BE11D60" w:rsidTr="00DB38FE">
        <w:trPr>
          <w:trHeight w:val="756"/>
          <w:del w:id="366" w:author="Lukas van Baal" w:date="2025-03-20T17:18:00Z" w16du:dateUtc="2025-03-20T16:18:00Z"/>
        </w:trPr>
        <w:tc>
          <w:tcPr>
            <w:tcW w:w="4911" w:type="dxa"/>
            <w:noWrap/>
            <w:vAlign w:val="center"/>
          </w:tcPr>
          <w:p w14:paraId="16FEC55D" w14:textId="3BA816F3" w:rsidR="002324E8" w:rsidRPr="000B3D5D" w:rsidDel="008F4475" w:rsidRDefault="002324E8" w:rsidP="00DB38FE">
            <w:pPr>
              <w:spacing w:after="160" w:line="259" w:lineRule="auto"/>
              <w:rPr>
                <w:del w:id="367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68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Age</w:delText>
              </w:r>
            </w:del>
          </w:p>
        </w:tc>
        <w:tc>
          <w:tcPr>
            <w:tcW w:w="2132" w:type="dxa"/>
            <w:vAlign w:val="center"/>
          </w:tcPr>
          <w:p w14:paraId="46E63A54" w14:textId="22D0C6E5" w:rsidR="002324E8" w:rsidRPr="000B3D5D" w:rsidDel="008F4475" w:rsidRDefault="002324E8" w:rsidP="00DB38FE">
            <w:pPr>
              <w:spacing w:after="160" w:line="259" w:lineRule="auto"/>
              <w:rPr>
                <w:del w:id="369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70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-.02</w:delText>
              </w:r>
            </w:del>
          </w:p>
        </w:tc>
        <w:tc>
          <w:tcPr>
            <w:tcW w:w="2019" w:type="dxa"/>
            <w:vAlign w:val="center"/>
          </w:tcPr>
          <w:p w14:paraId="0958958A" w14:textId="2AE059C8" w:rsidR="002324E8" w:rsidRPr="000B3D5D" w:rsidDel="008F4475" w:rsidRDefault="002324E8" w:rsidP="00DB38FE">
            <w:pPr>
              <w:spacing w:after="160" w:line="259" w:lineRule="auto"/>
              <w:rPr>
                <w:del w:id="371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72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07</w:delText>
              </w:r>
            </w:del>
          </w:p>
        </w:tc>
      </w:tr>
      <w:tr w:rsidR="002324E8" w:rsidRPr="00F4538D" w:rsidDel="008F4475" w14:paraId="1F245F4D" w14:textId="36811801" w:rsidTr="00DB38FE">
        <w:trPr>
          <w:trHeight w:val="756"/>
          <w:del w:id="373" w:author="Lukas van Baal" w:date="2025-03-20T17:18:00Z" w16du:dateUtc="2025-03-20T16:18:00Z"/>
        </w:trPr>
        <w:tc>
          <w:tcPr>
            <w:tcW w:w="4911" w:type="dxa"/>
            <w:noWrap/>
            <w:vAlign w:val="center"/>
          </w:tcPr>
          <w:p w14:paraId="53DEF955" w14:textId="1F647B6D" w:rsidR="002324E8" w:rsidRPr="000B3D5D" w:rsidDel="008F4475" w:rsidRDefault="002324E8" w:rsidP="00DB38FE">
            <w:pPr>
              <w:spacing w:after="160" w:line="259" w:lineRule="auto"/>
              <w:rPr>
                <w:del w:id="374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75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HbA1c</w:delText>
              </w:r>
            </w:del>
          </w:p>
        </w:tc>
        <w:tc>
          <w:tcPr>
            <w:tcW w:w="2132" w:type="dxa"/>
            <w:vAlign w:val="center"/>
          </w:tcPr>
          <w:p w14:paraId="2C10134A" w14:textId="60DE7D75" w:rsidR="002324E8" w:rsidRPr="000B3D5D" w:rsidDel="008F4475" w:rsidRDefault="002324E8" w:rsidP="00DB38FE">
            <w:pPr>
              <w:spacing w:after="160" w:line="259" w:lineRule="auto"/>
              <w:rPr>
                <w:del w:id="376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77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11</w:delText>
              </w:r>
            </w:del>
          </w:p>
        </w:tc>
        <w:tc>
          <w:tcPr>
            <w:tcW w:w="2019" w:type="dxa"/>
            <w:vAlign w:val="center"/>
          </w:tcPr>
          <w:p w14:paraId="7FC0B673" w14:textId="0C94760A" w:rsidR="002324E8" w:rsidRPr="000B3D5D" w:rsidDel="008F4475" w:rsidRDefault="002324E8" w:rsidP="00DB38FE">
            <w:pPr>
              <w:spacing w:after="160" w:line="259" w:lineRule="auto"/>
              <w:rPr>
                <w:del w:id="378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79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-.12</w:delText>
              </w:r>
            </w:del>
          </w:p>
        </w:tc>
      </w:tr>
      <w:tr w:rsidR="002324E8" w:rsidRPr="00F4538D" w:rsidDel="008F4475" w14:paraId="34F938C6" w14:textId="2A705DA1" w:rsidTr="00DB38FE">
        <w:trPr>
          <w:trHeight w:val="756"/>
          <w:del w:id="380" w:author="Lukas van Baal" w:date="2025-03-20T17:18:00Z" w16du:dateUtc="2025-03-20T16:18:00Z"/>
        </w:trPr>
        <w:tc>
          <w:tcPr>
            <w:tcW w:w="4911" w:type="dxa"/>
            <w:noWrap/>
            <w:vAlign w:val="center"/>
          </w:tcPr>
          <w:p w14:paraId="694FD378" w14:textId="5BFEB5CC" w:rsidR="002324E8" w:rsidRPr="000B3D5D" w:rsidDel="008F4475" w:rsidRDefault="002324E8" w:rsidP="00DB38FE">
            <w:pPr>
              <w:rPr>
                <w:del w:id="381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82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Hemoglobin</w:delText>
              </w:r>
            </w:del>
          </w:p>
        </w:tc>
        <w:tc>
          <w:tcPr>
            <w:tcW w:w="2132" w:type="dxa"/>
            <w:vAlign w:val="center"/>
          </w:tcPr>
          <w:p w14:paraId="3670928A" w14:textId="40E2F081" w:rsidR="002324E8" w:rsidRPr="000B3D5D" w:rsidDel="008F4475" w:rsidRDefault="002324E8" w:rsidP="00DB38FE">
            <w:pPr>
              <w:rPr>
                <w:del w:id="383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84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13</w:delText>
              </w:r>
            </w:del>
          </w:p>
        </w:tc>
        <w:tc>
          <w:tcPr>
            <w:tcW w:w="2019" w:type="dxa"/>
            <w:vAlign w:val="center"/>
          </w:tcPr>
          <w:p w14:paraId="17B279D9" w14:textId="4B558231" w:rsidR="002324E8" w:rsidRPr="000B3D5D" w:rsidDel="008F4475" w:rsidRDefault="002324E8" w:rsidP="00DB38FE">
            <w:pPr>
              <w:rPr>
                <w:del w:id="385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86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14</w:delText>
              </w:r>
            </w:del>
          </w:p>
        </w:tc>
      </w:tr>
      <w:tr w:rsidR="002324E8" w:rsidRPr="00F4538D" w:rsidDel="008F4475" w14:paraId="507DCCA6" w14:textId="47ED4D3D" w:rsidTr="00DB38FE">
        <w:trPr>
          <w:trHeight w:val="756"/>
          <w:del w:id="387" w:author="Lukas van Baal" w:date="2025-03-20T17:18:00Z" w16du:dateUtc="2025-03-20T16:18:00Z"/>
        </w:trPr>
        <w:tc>
          <w:tcPr>
            <w:tcW w:w="4911" w:type="dxa"/>
            <w:noWrap/>
            <w:vAlign w:val="center"/>
          </w:tcPr>
          <w:p w14:paraId="5803CD95" w14:textId="1D7DCB16" w:rsidR="002324E8" w:rsidRPr="000B3D5D" w:rsidDel="008F4475" w:rsidRDefault="002324E8" w:rsidP="00DB38FE">
            <w:pPr>
              <w:spacing w:after="160" w:line="259" w:lineRule="auto"/>
              <w:rPr>
                <w:del w:id="388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89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Glomerular filtration rate</w:delText>
              </w:r>
            </w:del>
          </w:p>
        </w:tc>
        <w:tc>
          <w:tcPr>
            <w:tcW w:w="2132" w:type="dxa"/>
            <w:vAlign w:val="center"/>
          </w:tcPr>
          <w:p w14:paraId="24F2BC2D" w14:textId="506DD996" w:rsidR="002324E8" w:rsidRPr="000B3D5D" w:rsidDel="008F4475" w:rsidRDefault="002324E8" w:rsidP="00DB38FE">
            <w:pPr>
              <w:spacing w:after="160" w:line="259" w:lineRule="auto"/>
              <w:rPr>
                <w:del w:id="390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91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.30</w:delText>
              </w:r>
            </w:del>
          </w:p>
        </w:tc>
        <w:tc>
          <w:tcPr>
            <w:tcW w:w="2019" w:type="dxa"/>
            <w:vAlign w:val="center"/>
          </w:tcPr>
          <w:p w14:paraId="0F29C52B" w14:textId="5C4E6E60" w:rsidR="002324E8" w:rsidRPr="000B3D5D" w:rsidDel="008F4475" w:rsidRDefault="002324E8" w:rsidP="00DB38FE">
            <w:pPr>
              <w:spacing w:after="160" w:line="259" w:lineRule="auto"/>
              <w:rPr>
                <w:del w:id="392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93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-.01</w:delText>
              </w:r>
            </w:del>
          </w:p>
        </w:tc>
      </w:tr>
      <w:tr w:rsidR="002324E8" w:rsidRPr="00F4538D" w:rsidDel="008F4475" w14:paraId="5DF7422D" w14:textId="4C669959" w:rsidTr="00DB38FE">
        <w:trPr>
          <w:trHeight w:val="756"/>
          <w:del w:id="394" w:author="Lukas van Baal" w:date="2025-03-20T17:18:00Z" w16du:dateUtc="2025-03-20T16:18:00Z"/>
        </w:trPr>
        <w:tc>
          <w:tcPr>
            <w:tcW w:w="4911" w:type="dxa"/>
            <w:noWrap/>
            <w:vAlign w:val="center"/>
          </w:tcPr>
          <w:p w14:paraId="0520E7D5" w14:textId="5469E6DA" w:rsidR="002324E8" w:rsidRPr="000B3D5D" w:rsidDel="008F4475" w:rsidRDefault="002324E8" w:rsidP="00DB38FE">
            <w:pPr>
              <w:spacing w:after="160" w:line="259" w:lineRule="auto"/>
              <w:rPr>
                <w:del w:id="395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96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Total bilirubin</w:delText>
              </w:r>
            </w:del>
          </w:p>
        </w:tc>
        <w:tc>
          <w:tcPr>
            <w:tcW w:w="2132" w:type="dxa"/>
            <w:vAlign w:val="center"/>
          </w:tcPr>
          <w:p w14:paraId="5A6A7C97" w14:textId="4D2F0798" w:rsidR="002324E8" w:rsidRPr="000B3D5D" w:rsidDel="008F4475" w:rsidRDefault="002324E8" w:rsidP="00DB38FE">
            <w:pPr>
              <w:spacing w:after="160" w:line="259" w:lineRule="auto"/>
              <w:rPr>
                <w:del w:id="397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398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-.01</w:delText>
              </w:r>
            </w:del>
          </w:p>
        </w:tc>
        <w:tc>
          <w:tcPr>
            <w:tcW w:w="2019" w:type="dxa"/>
            <w:vAlign w:val="center"/>
          </w:tcPr>
          <w:p w14:paraId="423A9F1F" w14:textId="4E4872BD" w:rsidR="002324E8" w:rsidRPr="000B3D5D" w:rsidDel="008F4475" w:rsidRDefault="002324E8" w:rsidP="00DB38FE">
            <w:pPr>
              <w:spacing w:after="160" w:line="259" w:lineRule="auto"/>
              <w:rPr>
                <w:del w:id="399" w:author="Lukas van Baal" w:date="2025-03-20T17:18:00Z" w16du:dateUtc="2025-03-20T16:18:00Z"/>
                <w:rFonts w:ascii="Arial" w:hAnsi="Arial" w:cs="Arial"/>
                <w:sz w:val="24"/>
                <w:szCs w:val="24"/>
                <w:lang w:val="en-GB"/>
              </w:rPr>
            </w:pPr>
            <w:del w:id="400" w:author="Lukas van Baal" w:date="2025-03-20T17:18:00Z" w16du:dateUtc="2025-03-20T16:18:00Z">
              <w:r w:rsidRPr="000B3D5D" w:rsidDel="008F4475">
                <w:rPr>
                  <w:rFonts w:ascii="Arial" w:hAnsi="Arial" w:cs="Arial"/>
                  <w:sz w:val="24"/>
                  <w:szCs w:val="24"/>
                  <w:lang w:val="en-GB"/>
                </w:rPr>
                <w:delText>-.01</w:delText>
              </w:r>
            </w:del>
          </w:p>
        </w:tc>
      </w:tr>
    </w:tbl>
    <w:p w14:paraId="2B12972D" w14:textId="790937F3" w:rsidR="00303239" w:rsidRDefault="002324E8">
      <w:pPr>
        <w:rPr>
          <w:ins w:id="401" w:author="Lukas van Baal" w:date="2025-03-20T17:19:00Z" w16du:dateUtc="2025-03-20T16:19:00Z"/>
          <w:rFonts w:ascii="Arial" w:hAnsi="Arial" w:cs="Arial"/>
          <w:sz w:val="24"/>
          <w:szCs w:val="24"/>
          <w:lang w:val="en-GB"/>
        </w:rPr>
      </w:pPr>
      <w:del w:id="402" w:author="Lukas van Baal" w:date="2025-03-20T17:18:00Z" w16du:dateUtc="2025-03-20T16:18:00Z"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 xml:space="preserve"> BMI, Body </w:delText>
        </w:r>
        <w:r w:rsidR="00FD1E6B" w:rsidDel="008F4475">
          <w:rPr>
            <w:rFonts w:ascii="Arial" w:hAnsi="Arial" w:cs="Arial"/>
            <w:sz w:val="24"/>
            <w:szCs w:val="24"/>
            <w:lang w:val="en-GB"/>
          </w:rPr>
          <w:delText>M</w:delText>
        </w:r>
        <w:r w:rsidR="00FD1E6B" w:rsidRPr="00B97B36" w:rsidDel="008F4475">
          <w:rPr>
            <w:rFonts w:ascii="Arial" w:hAnsi="Arial" w:cs="Arial"/>
            <w:sz w:val="24"/>
            <w:szCs w:val="24"/>
            <w:lang w:val="en-GB"/>
          </w:rPr>
          <w:delText xml:space="preserve">ass </w:delText>
        </w:r>
        <w:r w:rsidR="00FD1E6B" w:rsidDel="008F4475">
          <w:rPr>
            <w:rFonts w:ascii="Arial" w:hAnsi="Arial" w:cs="Arial"/>
            <w:sz w:val="24"/>
            <w:szCs w:val="24"/>
            <w:lang w:val="en-GB"/>
          </w:rPr>
          <w:delText>I</w:delText>
        </w:r>
        <w:r w:rsidRPr="00B97B36" w:rsidDel="008F4475">
          <w:rPr>
            <w:rFonts w:ascii="Arial" w:hAnsi="Arial" w:cs="Arial"/>
            <w:sz w:val="24"/>
            <w:szCs w:val="24"/>
            <w:lang w:val="en-GB"/>
          </w:rPr>
          <w:delText>ndex; HbA1c, Hemoglobin A1c</w:delText>
        </w:r>
      </w:del>
    </w:p>
    <w:tbl>
      <w:tblPr>
        <w:tblStyle w:val="Tabellenraster"/>
        <w:tblpPr w:leftFromText="141" w:rightFromText="141" w:vertAnchor="text" w:horzAnchor="margin" w:tblpY="-25"/>
        <w:tblW w:w="9062" w:type="dxa"/>
        <w:tblLook w:val="04A0" w:firstRow="1" w:lastRow="0" w:firstColumn="1" w:lastColumn="0" w:noHBand="0" w:noVBand="1"/>
      </w:tblPr>
      <w:tblGrid>
        <w:gridCol w:w="4911"/>
        <w:gridCol w:w="2132"/>
        <w:gridCol w:w="2019"/>
      </w:tblGrid>
      <w:tr w:rsidR="008F4475" w:rsidRPr="00B97B36" w14:paraId="6125FBF2" w14:textId="77777777" w:rsidTr="004D5ACC">
        <w:trPr>
          <w:trHeight w:val="458"/>
          <w:ins w:id="403" w:author="Lukas van Baal" w:date="2025-03-20T17:19:00Z" w16du:dateUtc="2025-03-20T16:19:00Z"/>
        </w:trPr>
        <w:tc>
          <w:tcPr>
            <w:tcW w:w="4911" w:type="dxa"/>
            <w:noWrap/>
            <w:vAlign w:val="center"/>
            <w:hideMark/>
          </w:tcPr>
          <w:p w14:paraId="7B644FAE" w14:textId="77777777" w:rsidR="008F4475" w:rsidRPr="00B97B36" w:rsidRDefault="008F4475" w:rsidP="004D5ACC">
            <w:pPr>
              <w:spacing w:after="160" w:line="259" w:lineRule="auto"/>
              <w:rPr>
                <w:ins w:id="404" w:author="Lukas van Baal" w:date="2025-03-20T17:19:00Z" w16du:dateUtc="2025-03-20T16:19:00Z"/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32" w:type="dxa"/>
            <w:vAlign w:val="center"/>
          </w:tcPr>
          <w:p w14:paraId="5251BCBF" w14:textId="77777777" w:rsidR="008F4475" w:rsidRPr="00B97B36" w:rsidRDefault="008F4475" w:rsidP="004D5ACC">
            <w:pPr>
              <w:spacing w:after="160" w:line="259" w:lineRule="auto"/>
              <w:jc w:val="center"/>
              <w:rPr>
                <w:ins w:id="405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06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β</w:t>
              </w:r>
            </w:ins>
          </w:p>
        </w:tc>
        <w:tc>
          <w:tcPr>
            <w:tcW w:w="2019" w:type="dxa"/>
            <w:vAlign w:val="center"/>
          </w:tcPr>
          <w:p w14:paraId="24C2D304" w14:textId="77777777" w:rsidR="008F4475" w:rsidRPr="00B97B36" w:rsidRDefault="008F4475" w:rsidP="004D5ACC">
            <w:pPr>
              <w:spacing w:after="160" w:line="259" w:lineRule="auto"/>
              <w:jc w:val="center"/>
              <w:rPr>
                <w:ins w:id="407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08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p-</w:t>
              </w:r>
              <w:proofErr w:type="spellStart"/>
              <w:r>
                <w:rPr>
                  <w:rFonts w:ascii="Arial" w:hAnsi="Arial" w:cs="Arial"/>
                  <w:sz w:val="24"/>
                  <w:szCs w:val="24"/>
                </w:rPr>
                <w:t>value</w:t>
              </w:r>
              <w:proofErr w:type="spellEnd"/>
            </w:ins>
          </w:p>
        </w:tc>
      </w:tr>
      <w:tr w:rsidR="008F4475" w:rsidRPr="00B97B36" w14:paraId="3F6F3A7C" w14:textId="77777777" w:rsidTr="004D5ACC">
        <w:trPr>
          <w:trHeight w:val="458"/>
          <w:ins w:id="409" w:author="Lukas van Baal" w:date="2025-03-20T17:19:00Z" w16du:dateUtc="2025-03-20T16:19:00Z"/>
        </w:trPr>
        <w:tc>
          <w:tcPr>
            <w:tcW w:w="4911" w:type="dxa"/>
            <w:noWrap/>
            <w:vAlign w:val="center"/>
            <w:hideMark/>
          </w:tcPr>
          <w:p w14:paraId="093F554C" w14:textId="77777777" w:rsidR="008F4475" w:rsidRPr="00B97B36" w:rsidRDefault="008F4475" w:rsidP="004D5ACC">
            <w:pPr>
              <w:spacing w:after="160" w:line="259" w:lineRule="auto"/>
              <w:rPr>
                <w:ins w:id="410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11" w:author="Lukas van Baal" w:date="2025-03-20T17:19:00Z" w16du:dateUtc="2025-03-20T16:19:00Z">
              <w:r w:rsidRPr="00B97B36">
                <w:rPr>
                  <w:rFonts w:ascii="Arial" w:hAnsi="Arial" w:cs="Arial"/>
                  <w:sz w:val="24"/>
                  <w:szCs w:val="24"/>
                </w:rPr>
                <w:t>BMI</w:t>
              </w:r>
            </w:ins>
          </w:p>
        </w:tc>
        <w:tc>
          <w:tcPr>
            <w:tcW w:w="2132" w:type="dxa"/>
            <w:vAlign w:val="center"/>
          </w:tcPr>
          <w:p w14:paraId="5DB80B0A" w14:textId="77777777" w:rsidR="008F4475" w:rsidRPr="00B97B36" w:rsidRDefault="008F4475" w:rsidP="004D5ACC">
            <w:pPr>
              <w:spacing w:after="160" w:line="259" w:lineRule="auto"/>
              <w:jc w:val="center"/>
              <w:rPr>
                <w:ins w:id="412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13" w:author="Lukas van Baal" w:date="2025-03-20T17:19:00Z" w16du:dateUtc="2025-03-20T16:19:00Z">
              <w:r w:rsidRPr="00B97B36">
                <w:rPr>
                  <w:rFonts w:ascii="Arial" w:hAnsi="Arial" w:cs="Arial"/>
                  <w:sz w:val="24"/>
                  <w:szCs w:val="24"/>
                </w:rPr>
                <w:t>-.0</w:t>
              </w:r>
              <w:r>
                <w:rPr>
                  <w:rFonts w:ascii="Arial" w:hAnsi="Arial" w:cs="Arial"/>
                  <w:sz w:val="24"/>
                  <w:szCs w:val="24"/>
                </w:rPr>
                <w:t>6</w:t>
              </w:r>
            </w:ins>
          </w:p>
        </w:tc>
        <w:tc>
          <w:tcPr>
            <w:tcW w:w="2019" w:type="dxa"/>
            <w:vAlign w:val="center"/>
          </w:tcPr>
          <w:p w14:paraId="788C74F1" w14:textId="77777777" w:rsidR="008F4475" w:rsidRPr="00B97B36" w:rsidRDefault="008F4475" w:rsidP="004D5ACC">
            <w:pPr>
              <w:spacing w:after="160" w:line="259" w:lineRule="auto"/>
              <w:jc w:val="center"/>
              <w:rPr>
                <w:ins w:id="414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15" w:author="Lukas van Baal" w:date="2025-03-20T17:19:00Z" w16du:dateUtc="2025-03-20T16:19:00Z">
              <w:r w:rsidRPr="00B97B36">
                <w:rPr>
                  <w:rFonts w:ascii="Arial" w:hAnsi="Arial" w:cs="Arial"/>
                  <w:sz w:val="24"/>
                  <w:szCs w:val="24"/>
                </w:rPr>
                <w:t>.</w:t>
              </w:r>
              <w:r>
                <w:rPr>
                  <w:rFonts w:ascii="Arial" w:hAnsi="Arial" w:cs="Arial"/>
                  <w:sz w:val="24"/>
                  <w:szCs w:val="24"/>
                </w:rPr>
                <w:t>49</w:t>
              </w:r>
            </w:ins>
          </w:p>
        </w:tc>
      </w:tr>
      <w:tr w:rsidR="008F4475" w:rsidRPr="00B97B36" w14:paraId="61E4A9E0" w14:textId="77777777" w:rsidTr="004D5ACC">
        <w:trPr>
          <w:trHeight w:val="458"/>
          <w:ins w:id="416" w:author="Lukas van Baal" w:date="2025-03-20T17:19:00Z" w16du:dateUtc="2025-03-20T16:19:00Z"/>
        </w:trPr>
        <w:tc>
          <w:tcPr>
            <w:tcW w:w="4911" w:type="dxa"/>
            <w:noWrap/>
            <w:vAlign w:val="center"/>
          </w:tcPr>
          <w:p w14:paraId="2923877B" w14:textId="77777777" w:rsidR="008F4475" w:rsidRPr="00B97B36" w:rsidRDefault="008F4475" w:rsidP="004D5ACC">
            <w:pPr>
              <w:spacing w:after="160" w:line="259" w:lineRule="auto"/>
              <w:rPr>
                <w:ins w:id="417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18" w:author="Lukas van Baal" w:date="2025-03-20T17:19:00Z" w16du:dateUtc="2025-03-20T16:19:00Z">
              <w:r w:rsidRPr="00B97B36">
                <w:rPr>
                  <w:rFonts w:ascii="Arial" w:hAnsi="Arial" w:cs="Arial"/>
                  <w:sz w:val="24"/>
                  <w:szCs w:val="24"/>
                </w:rPr>
                <w:t>Age</w:t>
              </w:r>
            </w:ins>
          </w:p>
        </w:tc>
        <w:tc>
          <w:tcPr>
            <w:tcW w:w="2132" w:type="dxa"/>
            <w:vAlign w:val="center"/>
          </w:tcPr>
          <w:p w14:paraId="53114AC1" w14:textId="77777777" w:rsidR="008F4475" w:rsidRPr="00B97B36" w:rsidRDefault="008F4475" w:rsidP="004D5ACC">
            <w:pPr>
              <w:spacing w:after="160" w:line="259" w:lineRule="auto"/>
              <w:jc w:val="center"/>
              <w:rPr>
                <w:ins w:id="419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20" w:author="Lukas van Baal" w:date="2025-03-20T17:19:00Z" w16du:dateUtc="2025-03-20T16:19:00Z">
              <w:r w:rsidRPr="00B97B36">
                <w:rPr>
                  <w:rFonts w:ascii="Arial" w:hAnsi="Arial" w:cs="Arial"/>
                  <w:sz w:val="24"/>
                  <w:szCs w:val="24"/>
                </w:rPr>
                <w:t>-.0</w:t>
              </w:r>
              <w:r>
                <w:rPr>
                  <w:rFonts w:ascii="Arial" w:hAnsi="Arial" w:cs="Arial"/>
                  <w:sz w:val="24"/>
                  <w:szCs w:val="24"/>
                </w:rPr>
                <w:t>1</w:t>
              </w:r>
            </w:ins>
          </w:p>
        </w:tc>
        <w:tc>
          <w:tcPr>
            <w:tcW w:w="2019" w:type="dxa"/>
            <w:vAlign w:val="center"/>
          </w:tcPr>
          <w:p w14:paraId="596DBC7B" w14:textId="77777777" w:rsidR="008F4475" w:rsidRPr="00B97B36" w:rsidRDefault="008F4475" w:rsidP="004D5ACC">
            <w:pPr>
              <w:spacing w:after="160" w:line="259" w:lineRule="auto"/>
              <w:jc w:val="center"/>
              <w:rPr>
                <w:ins w:id="421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22" w:author="Lukas van Baal" w:date="2025-03-20T17:19:00Z" w16du:dateUtc="2025-03-20T16:19:00Z">
              <w:r w:rsidRPr="00B97B36">
                <w:rPr>
                  <w:rFonts w:ascii="Arial" w:hAnsi="Arial" w:cs="Arial"/>
                  <w:sz w:val="24"/>
                  <w:szCs w:val="24"/>
                </w:rPr>
                <w:t>.</w:t>
              </w:r>
              <w:r>
                <w:rPr>
                  <w:rFonts w:ascii="Arial" w:hAnsi="Arial" w:cs="Arial"/>
                  <w:sz w:val="24"/>
                  <w:szCs w:val="24"/>
                </w:rPr>
                <w:t>96</w:t>
              </w:r>
            </w:ins>
          </w:p>
        </w:tc>
      </w:tr>
      <w:tr w:rsidR="008F4475" w:rsidRPr="00B97B36" w14:paraId="48833E43" w14:textId="77777777" w:rsidTr="004D5ACC">
        <w:trPr>
          <w:trHeight w:val="458"/>
          <w:ins w:id="423" w:author="Lukas van Baal" w:date="2025-03-20T17:19:00Z" w16du:dateUtc="2025-03-20T16:19:00Z"/>
        </w:trPr>
        <w:tc>
          <w:tcPr>
            <w:tcW w:w="4911" w:type="dxa"/>
            <w:noWrap/>
            <w:vAlign w:val="center"/>
          </w:tcPr>
          <w:p w14:paraId="1C55E57F" w14:textId="77777777" w:rsidR="008F4475" w:rsidRPr="00B97B36" w:rsidRDefault="008F4475" w:rsidP="004D5ACC">
            <w:pPr>
              <w:spacing w:after="160" w:line="259" w:lineRule="auto"/>
              <w:rPr>
                <w:ins w:id="424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25" w:author="Lukas van Baal" w:date="2025-03-20T17:19:00Z" w16du:dateUtc="2025-03-20T16:19:00Z">
              <w:r w:rsidRPr="00B97B36">
                <w:rPr>
                  <w:rFonts w:ascii="Arial" w:hAnsi="Arial" w:cs="Arial"/>
                  <w:sz w:val="24"/>
                  <w:szCs w:val="24"/>
                </w:rPr>
                <w:t>HbA1c</w:t>
              </w:r>
            </w:ins>
          </w:p>
        </w:tc>
        <w:tc>
          <w:tcPr>
            <w:tcW w:w="2132" w:type="dxa"/>
            <w:vAlign w:val="center"/>
          </w:tcPr>
          <w:p w14:paraId="2651FAED" w14:textId="77777777" w:rsidR="008F4475" w:rsidRPr="00B97B36" w:rsidRDefault="008F4475" w:rsidP="004D5ACC">
            <w:pPr>
              <w:spacing w:after="160" w:line="259" w:lineRule="auto"/>
              <w:jc w:val="center"/>
              <w:rPr>
                <w:ins w:id="426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27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-.04</w:t>
              </w:r>
            </w:ins>
          </w:p>
        </w:tc>
        <w:tc>
          <w:tcPr>
            <w:tcW w:w="2019" w:type="dxa"/>
            <w:vAlign w:val="center"/>
          </w:tcPr>
          <w:p w14:paraId="32141C02" w14:textId="77777777" w:rsidR="008F4475" w:rsidRPr="00B97B36" w:rsidRDefault="008F4475" w:rsidP="004D5ACC">
            <w:pPr>
              <w:spacing w:after="160" w:line="259" w:lineRule="auto"/>
              <w:jc w:val="center"/>
              <w:rPr>
                <w:ins w:id="428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29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.67</w:t>
              </w:r>
            </w:ins>
          </w:p>
        </w:tc>
      </w:tr>
      <w:tr w:rsidR="008F4475" w:rsidRPr="00B97B36" w14:paraId="5824D0E5" w14:textId="77777777" w:rsidTr="004D5ACC">
        <w:trPr>
          <w:trHeight w:val="458"/>
          <w:ins w:id="430" w:author="Lukas van Baal" w:date="2025-03-20T17:19:00Z" w16du:dateUtc="2025-03-20T16:19:00Z"/>
        </w:trPr>
        <w:tc>
          <w:tcPr>
            <w:tcW w:w="4911" w:type="dxa"/>
            <w:noWrap/>
            <w:vAlign w:val="center"/>
          </w:tcPr>
          <w:p w14:paraId="6DF85964" w14:textId="77777777" w:rsidR="008F4475" w:rsidRPr="00B97B36" w:rsidRDefault="008F4475" w:rsidP="004D5ACC">
            <w:pPr>
              <w:rPr>
                <w:ins w:id="431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32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 xml:space="preserve">Type </w:t>
              </w:r>
              <w:proofErr w:type="spellStart"/>
              <w:r>
                <w:rPr>
                  <w:rFonts w:ascii="Arial" w:hAnsi="Arial" w:cs="Arial"/>
                  <w:sz w:val="24"/>
                  <w:szCs w:val="24"/>
                </w:rPr>
                <w:t>of</w:t>
              </w:r>
              <w:proofErr w:type="spellEnd"/>
              <w:r>
                <w:rPr>
                  <w:rFonts w:ascii="Arial" w:hAnsi="Arial" w:cs="Arial"/>
                  <w:sz w:val="24"/>
                  <w:szCs w:val="24"/>
                </w:rPr>
                <w:t xml:space="preserve"> </w:t>
              </w:r>
              <w:proofErr w:type="spellStart"/>
              <w:r>
                <w:rPr>
                  <w:rFonts w:ascii="Arial" w:hAnsi="Arial" w:cs="Arial"/>
                  <w:sz w:val="24"/>
                  <w:szCs w:val="24"/>
                </w:rPr>
                <w:t>diabetes</w:t>
              </w:r>
              <w:proofErr w:type="spellEnd"/>
              <w:r>
                <w:rPr>
                  <w:rFonts w:ascii="Arial" w:hAnsi="Arial" w:cs="Arial"/>
                  <w:sz w:val="24"/>
                  <w:szCs w:val="24"/>
                </w:rPr>
                <w:t xml:space="preserve"> </w:t>
              </w:r>
            </w:ins>
          </w:p>
        </w:tc>
        <w:tc>
          <w:tcPr>
            <w:tcW w:w="2132" w:type="dxa"/>
            <w:vAlign w:val="center"/>
          </w:tcPr>
          <w:p w14:paraId="6B8A5559" w14:textId="77777777" w:rsidR="008F4475" w:rsidRPr="00B97B36" w:rsidDel="00A63E62" w:rsidRDefault="008F4475" w:rsidP="004D5ACC">
            <w:pPr>
              <w:jc w:val="center"/>
              <w:rPr>
                <w:ins w:id="433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34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.09</w:t>
              </w:r>
            </w:ins>
          </w:p>
        </w:tc>
        <w:tc>
          <w:tcPr>
            <w:tcW w:w="2019" w:type="dxa"/>
            <w:vAlign w:val="center"/>
          </w:tcPr>
          <w:p w14:paraId="34F939A2" w14:textId="77777777" w:rsidR="008F4475" w:rsidRPr="00B97B36" w:rsidDel="00A63E62" w:rsidRDefault="008F4475" w:rsidP="004D5ACC">
            <w:pPr>
              <w:jc w:val="center"/>
              <w:rPr>
                <w:ins w:id="435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36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.32</w:t>
              </w:r>
            </w:ins>
          </w:p>
        </w:tc>
      </w:tr>
      <w:tr w:rsidR="008F4475" w:rsidRPr="00B97B36" w14:paraId="66CB2395" w14:textId="77777777" w:rsidTr="004D5ACC">
        <w:trPr>
          <w:trHeight w:val="458"/>
          <w:ins w:id="437" w:author="Lukas van Baal" w:date="2025-03-20T17:19:00Z" w16du:dateUtc="2025-03-20T16:19:00Z"/>
        </w:trPr>
        <w:tc>
          <w:tcPr>
            <w:tcW w:w="4911" w:type="dxa"/>
            <w:noWrap/>
            <w:vAlign w:val="center"/>
          </w:tcPr>
          <w:p w14:paraId="176EC141" w14:textId="77777777" w:rsidR="008F4475" w:rsidRPr="00B97B36" w:rsidRDefault="008F4475" w:rsidP="004D5ACC">
            <w:pPr>
              <w:rPr>
                <w:ins w:id="438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proofErr w:type="spellStart"/>
            <w:ins w:id="439" w:author="Lukas van Baal" w:date="2025-03-20T17:19:00Z" w16du:dateUtc="2025-03-20T16:19:00Z">
              <w:r w:rsidRPr="00B97B36">
                <w:rPr>
                  <w:rFonts w:ascii="Arial" w:hAnsi="Arial" w:cs="Arial"/>
                  <w:sz w:val="24"/>
                  <w:szCs w:val="24"/>
                </w:rPr>
                <w:t>Hemoglobin</w:t>
              </w:r>
              <w:proofErr w:type="spellEnd"/>
            </w:ins>
          </w:p>
        </w:tc>
        <w:tc>
          <w:tcPr>
            <w:tcW w:w="2132" w:type="dxa"/>
            <w:vAlign w:val="center"/>
          </w:tcPr>
          <w:p w14:paraId="0EF888D9" w14:textId="77777777" w:rsidR="008F4475" w:rsidRPr="00B97B36" w:rsidRDefault="008F4475" w:rsidP="004D5ACC">
            <w:pPr>
              <w:jc w:val="center"/>
              <w:rPr>
                <w:ins w:id="440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41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.02</w:t>
              </w:r>
            </w:ins>
          </w:p>
        </w:tc>
        <w:tc>
          <w:tcPr>
            <w:tcW w:w="2019" w:type="dxa"/>
            <w:vAlign w:val="center"/>
          </w:tcPr>
          <w:p w14:paraId="6FA6A314" w14:textId="77777777" w:rsidR="008F4475" w:rsidRPr="00B97B36" w:rsidRDefault="008F4475" w:rsidP="004D5ACC">
            <w:pPr>
              <w:jc w:val="center"/>
              <w:rPr>
                <w:ins w:id="442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43" w:author="Lukas van Baal" w:date="2025-03-20T17:19:00Z" w16du:dateUtc="2025-03-20T16:19:00Z">
              <w:r w:rsidRPr="00B97B36">
                <w:rPr>
                  <w:rFonts w:ascii="Arial" w:hAnsi="Arial" w:cs="Arial"/>
                  <w:sz w:val="24"/>
                  <w:szCs w:val="24"/>
                </w:rPr>
                <w:t>.</w:t>
              </w:r>
              <w:r>
                <w:rPr>
                  <w:rFonts w:ascii="Arial" w:hAnsi="Arial" w:cs="Arial"/>
                  <w:sz w:val="24"/>
                  <w:szCs w:val="24"/>
                </w:rPr>
                <w:t>21</w:t>
              </w:r>
            </w:ins>
          </w:p>
        </w:tc>
      </w:tr>
      <w:tr w:rsidR="008F4475" w:rsidRPr="00B97B36" w14:paraId="171E5DE3" w14:textId="77777777" w:rsidTr="004D5ACC">
        <w:trPr>
          <w:trHeight w:val="458"/>
          <w:ins w:id="444" w:author="Lukas van Baal" w:date="2025-03-20T17:19:00Z" w16du:dateUtc="2025-03-20T16:19:00Z"/>
        </w:trPr>
        <w:tc>
          <w:tcPr>
            <w:tcW w:w="4911" w:type="dxa"/>
            <w:noWrap/>
            <w:vAlign w:val="center"/>
          </w:tcPr>
          <w:p w14:paraId="1A210BEF" w14:textId="77777777" w:rsidR="008F4475" w:rsidRPr="00B97B36" w:rsidRDefault="008F4475" w:rsidP="004D5ACC">
            <w:pPr>
              <w:rPr>
                <w:ins w:id="445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proofErr w:type="spellStart"/>
            <w:ins w:id="446" w:author="Lukas van Baal" w:date="2025-03-20T17:19:00Z" w16du:dateUtc="2025-03-20T16:19:00Z">
              <w:r w:rsidRPr="00B97B36">
                <w:rPr>
                  <w:rFonts w:ascii="Arial" w:hAnsi="Arial" w:cs="Arial"/>
                  <w:sz w:val="24"/>
                  <w:szCs w:val="24"/>
                </w:rPr>
                <w:t>Glomerular</w:t>
              </w:r>
              <w:proofErr w:type="spellEnd"/>
              <w:r w:rsidRPr="00B97B36">
                <w:rPr>
                  <w:rFonts w:ascii="Arial" w:hAnsi="Arial" w:cs="Arial"/>
                  <w:sz w:val="24"/>
                  <w:szCs w:val="24"/>
                </w:rPr>
                <w:t xml:space="preserve"> </w:t>
              </w:r>
              <w:proofErr w:type="spellStart"/>
              <w:r w:rsidRPr="00B97B36">
                <w:rPr>
                  <w:rFonts w:ascii="Arial" w:hAnsi="Arial" w:cs="Arial"/>
                  <w:sz w:val="24"/>
                  <w:szCs w:val="24"/>
                </w:rPr>
                <w:t>filtration</w:t>
              </w:r>
              <w:proofErr w:type="spellEnd"/>
              <w:r w:rsidRPr="00B97B36">
                <w:rPr>
                  <w:rFonts w:ascii="Arial" w:hAnsi="Arial" w:cs="Arial"/>
                  <w:sz w:val="24"/>
                  <w:szCs w:val="24"/>
                </w:rPr>
                <w:t xml:space="preserve"> rate</w:t>
              </w:r>
            </w:ins>
          </w:p>
        </w:tc>
        <w:tc>
          <w:tcPr>
            <w:tcW w:w="2132" w:type="dxa"/>
            <w:vAlign w:val="center"/>
          </w:tcPr>
          <w:p w14:paraId="00D38C85" w14:textId="77777777" w:rsidR="008F4475" w:rsidRDefault="008F4475" w:rsidP="004D5ACC">
            <w:pPr>
              <w:jc w:val="center"/>
              <w:rPr>
                <w:ins w:id="447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48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-.09</w:t>
              </w:r>
            </w:ins>
          </w:p>
        </w:tc>
        <w:tc>
          <w:tcPr>
            <w:tcW w:w="2019" w:type="dxa"/>
            <w:vAlign w:val="center"/>
          </w:tcPr>
          <w:p w14:paraId="4EC282BD" w14:textId="77777777" w:rsidR="008F4475" w:rsidRPr="00B97B36" w:rsidRDefault="008F4475" w:rsidP="004D5ACC">
            <w:pPr>
              <w:jc w:val="center"/>
              <w:rPr>
                <w:ins w:id="449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50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.30</w:t>
              </w:r>
            </w:ins>
          </w:p>
        </w:tc>
      </w:tr>
      <w:tr w:rsidR="008F4475" w:rsidRPr="00B97B36" w14:paraId="49BEC3CA" w14:textId="77777777" w:rsidTr="004D5ACC">
        <w:trPr>
          <w:trHeight w:val="458"/>
          <w:ins w:id="451" w:author="Lukas van Baal" w:date="2025-03-20T17:19:00Z" w16du:dateUtc="2025-03-20T16:19:00Z"/>
        </w:trPr>
        <w:tc>
          <w:tcPr>
            <w:tcW w:w="4911" w:type="dxa"/>
            <w:noWrap/>
            <w:vAlign w:val="center"/>
          </w:tcPr>
          <w:p w14:paraId="03048883" w14:textId="77777777" w:rsidR="008F4475" w:rsidRPr="00B97B36" w:rsidRDefault="008F4475" w:rsidP="004D5ACC">
            <w:pPr>
              <w:rPr>
                <w:ins w:id="452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53" w:author="Lukas van Baal" w:date="2025-03-20T17:19:00Z" w16du:dateUtc="2025-03-20T16:19:00Z">
              <w:r w:rsidRPr="00B97B36">
                <w:rPr>
                  <w:rFonts w:ascii="Arial" w:hAnsi="Arial" w:cs="Arial"/>
                  <w:sz w:val="24"/>
                  <w:szCs w:val="24"/>
                </w:rPr>
                <w:t xml:space="preserve">Total </w:t>
              </w:r>
              <w:proofErr w:type="spellStart"/>
              <w:r w:rsidRPr="00B97B36">
                <w:rPr>
                  <w:rFonts w:ascii="Arial" w:hAnsi="Arial" w:cs="Arial"/>
                  <w:sz w:val="24"/>
                  <w:szCs w:val="24"/>
                </w:rPr>
                <w:t>bilirubin</w:t>
              </w:r>
              <w:proofErr w:type="spellEnd"/>
            </w:ins>
          </w:p>
        </w:tc>
        <w:tc>
          <w:tcPr>
            <w:tcW w:w="2132" w:type="dxa"/>
            <w:vAlign w:val="center"/>
          </w:tcPr>
          <w:p w14:paraId="5FF5C229" w14:textId="77777777" w:rsidR="008F4475" w:rsidRDefault="008F4475" w:rsidP="004D5ACC">
            <w:pPr>
              <w:jc w:val="center"/>
              <w:rPr>
                <w:ins w:id="454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55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.07</w:t>
              </w:r>
            </w:ins>
          </w:p>
        </w:tc>
        <w:tc>
          <w:tcPr>
            <w:tcW w:w="2019" w:type="dxa"/>
            <w:vAlign w:val="center"/>
          </w:tcPr>
          <w:p w14:paraId="72267E0E" w14:textId="77777777" w:rsidR="008F4475" w:rsidRPr="00B97B36" w:rsidRDefault="008F4475" w:rsidP="004D5ACC">
            <w:pPr>
              <w:jc w:val="center"/>
              <w:rPr>
                <w:ins w:id="456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57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.46</w:t>
              </w:r>
            </w:ins>
          </w:p>
        </w:tc>
      </w:tr>
      <w:tr w:rsidR="008F4475" w:rsidRPr="00B97B36" w14:paraId="1EAA9FB1" w14:textId="77777777" w:rsidTr="004D5ACC">
        <w:trPr>
          <w:trHeight w:val="458"/>
          <w:ins w:id="458" w:author="Lukas van Baal" w:date="2025-03-20T17:19:00Z" w16du:dateUtc="2025-03-20T16:19:00Z"/>
        </w:trPr>
        <w:tc>
          <w:tcPr>
            <w:tcW w:w="4911" w:type="dxa"/>
            <w:noWrap/>
            <w:vAlign w:val="center"/>
          </w:tcPr>
          <w:p w14:paraId="3669FB05" w14:textId="77777777" w:rsidR="008F4475" w:rsidRPr="00B97B36" w:rsidRDefault="008F4475" w:rsidP="004D5ACC">
            <w:pPr>
              <w:rPr>
                <w:ins w:id="459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60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 xml:space="preserve">Bicarbonate </w:t>
              </w:r>
              <w:proofErr w:type="spellStart"/>
              <w:r>
                <w:rPr>
                  <w:rFonts w:ascii="Arial" w:hAnsi="Arial" w:cs="Arial"/>
                  <w:sz w:val="24"/>
                  <w:szCs w:val="24"/>
                </w:rPr>
                <w:t>level</w:t>
              </w:r>
              <w:proofErr w:type="spellEnd"/>
              <w:r>
                <w:rPr>
                  <w:rFonts w:ascii="Arial" w:hAnsi="Arial" w:cs="Arial"/>
                  <w:sz w:val="24"/>
                  <w:szCs w:val="24"/>
                </w:rPr>
                <w:t xml:space="preserve"> at </w:t>
              </w:r>
              <w:proofErr w:type="spellStart"/>
              <w:r>
                <w:rPr>
                  <w:rFonts w:ascii="Arial" w:hAnsi="Arial" w:cs="Arial"/>
                  <w:sz w:val="24"/>
                  <w:szCs w:val="24"/>
                </w:rPr>
                <w:t>admission</w:t>
              </w:r>
              <w:proofErr w:type="spellEnd"/>
            </w:ins>
          </w:p>
        </w:tc>
        <w:tc>
          <w:tcPr>
            <w:tcW w:w="2132" w:type="dxa"/>
            <w:vAlign w:val="center"/>
          </w:tcPr>
          <w:p w14:paraId="1ACFB21B" w14:textId="77777777" w:rsidR="008F4475" w:rsidRPr="00B97B36" w:rsidRDefault="008F4475" w:rsidP="004D5ACC">
            <w:pPr>
              <w:jc w:val="center"/>
              <w:rPr>
                <w:ins w:id="461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62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.06</w:t>
              </w:r>
            </w:ins>
          </w:p>
        </w:tc>
        <w:tc>
          <w:tcPr>
            <w:tcW w:w="2019" w:type="dxa"/>
            <w:vAlign w:val="center"/>
          </w:tcPr>
          <w:p w14:paraId="2CF06DA2" w14:textId="77777777" w:rsidR="008F4475" w:rsidRPr="00B97B36" w:rsidRDefault="008F4475" w:rsidP="004D5ACC">
            <w:pPr>
              <w:jc w:val="center"/>
              <w:rPr>
                <w:ins w:id="463" w:author="Lukas van Baal" w:date="2025-03-20T17:19:00Z" w16du:dateUtc="2025-03-20T16:19:00Z"/>
                <w:rFonts w:ascii="Arial" w:hAnsi="Arial" w:cs="Arial"/>
                <w:sz w:val="24"/>
                <w:szCs w:val="24"/>
              </w:rPr>
            </w:pPr>
            <w:ins w:id="464" w:author="Lukas van Baal" w:date="2025-03-20T17:19:00Z" w16du:dateUtc="2025-03-20T16:19:00Z">
              <w:r>
                <w:rPr>
                  <w:rFonts w:ascii="Arial" w:hAnsi="Arial" w:cs="Arial"/>
                  <w:sz w:val="24"/>
                  <w:szCs w:val="24"/>
                </w:rPr>
                <w:t>.27</w:t>
              </w:r>
            </w:ins>
          </w:p>
        </w:tc>
      </w:tr>
    </w:tbl>
    <w:p w14:paraId="12BD19DA" w14:textId="77777777" w:rsidR="008F4475" w:rsidRPr="00126D04" w:rsidRDefault="008F4475" w:rsidP="008F4475">
      <w:pPr>
        <w:rPr>
          <w:ins w:id="465" w:author="Lukas van Baal" w:date="2025-03-20T17:19:00Z" w16du:dateUtc="2025-03-20T16:19:00Z"/>
          <w:rFonts w:ascii="Arial" w:hAnsi="Arial" w:cs="Arial"/>
          <w:sz w:val="24"/>
          <w:szCs w:val="24"/>
          <w:lang w:val="en-GB"/>
        </w:rPr>
      </w:pPr>
      <w:ins w:id="466" w:author="Lukas van Baal" w:date="2025-03-20T17:19:00Z" w16du:dateUtc="2025-03-20T16:19:00Z">
        <w:r>
          <w:rPr>
            <w:rFonts w:ascii="Arial" w:hAnsi="Arial" w:cs="Arial"/>
            <w:sz w:val="24"/>
            <w:szCs w:val="24"/>
            <w:lang w:val="en-GB"/>
          </w:rPr>
          <w:t>β, regression coefficient;</w:t>
        </w:r>
        <w:r w:rsidRPr="00B97B36">
          <w:rPr>
            <w:rFonts w:ascii="Arial" w:hAnsi="Arial" w:cs="Arial"/>
            <w:sz w:val="24"/>
            <w:szCs w:val="24"/>
            <w:lang w:val="en-GB"/>
          </w:rPr>
          <w:t xml:space="preserve"> BMI, Body </w:t>
        </w:r>
        <w:r>
          <w:rPr>
            <w:rFonts w:ascii="Arial" w:hAnsi="Arial" w:cs="Arial"/>
            <w:sz w:val="24"/>
            <w:szCs w:val="24"/>
            <w:lang w:val="en-GB"/>
          </w:rPr>
          <w:t>M</w:t>
        </w:r>
        <w:r w:rsidRPr="00B97B36">
          <w:rPr>
            <w:rFonts w:ascii="Arial" w:hAnsi="Arial" w:cs="Arial"/>
            <w:sz w:val="24"/>
            <w:szCs w:val="24"/>
            <w:lang w:val="en-GB"/>
          </w:rPr>
          <w:t xml:space="preserve">ass </w:t>
        </w:r>
        <w:r>
          <w:rPr>
            <w:rFonts w:ascii="Arial" w:hAnsi="Arial" w:cs="Arial"/>
            <w:sz w:val="24"/>
            <w:szCs w:val="24"/>
            <w:lang w:val="en-GB"/>
          </w:rPr>
          <w:t>I</w:t>
        </w:r>
        <w:r w:rsidRPr="00B97B36">
          <w:rPr>
            <w:rFonts w:ascii="Arial" w:hAnsi="Arial" w:cs="Arial"/>
            <w:sz w:val="24"/>
            <w:szCs w:val="24"/>
            <w:lang w:val="en-GB"/>
          </w:rPr>
          <w:t xml:space="preserve">ndex; HbA1c, </w:t>
        </w:r>
        <w:proofErr w:type="spellStart"/>
        <w:r w:rsidRPr="00B97B36">
          <w:rPr>
            <w:rFonts w:ascii="Arial" w:hAnsi="Arial" w:cs="Arial"/>
            <w:sz w:val="24"/>
            <w:szCs w:val="24"/>
            <w:lang w:val="en-GB"/>
          </w:rPr>
          <w:t>Hemoglobin</w:t>
        </w:r>
        <w:proofErr w:type="spellEnd"/>
        <w:r w:rsidRPr="00B97B36">
          <w:rPr>
            <w:rFonts w:ascii="Arial" w:hAnsi="Arial" w:cs="Arial"/>
            <w:sz w:val="24"/>
            <w:szCs w:val="24"/>
            <w:lang w:val="en-GB"/>
          </w:rPr>
          <w:t xml:space="preserve"> A1c</w:t>
        </w:r>
      </w:ins>
    </w:p>
    <w:p w14:paraId="0C4D8966" w14:textId="77777777" w:rsidR="008F4475" w:rsidRPr="00126D04" w:rsidRDefault="008F4475">
      <w:pPr>
        <w:rPr>
          <w:rFonts w:ascii="Arial" w:hAnsi="Arial" w:cs="Arial"/>
          <w:sz w:val="24"/>
          <w:szCs w:val="24"/>
          <w:lang w:val="en-GB"/>
        </w:rPr>
      </w:pPr>
    </w:p>
    <w:sectPr w:rsidR="008F4475" w:rsidRPr="00126D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ukas van Baal">
    <w15:presenceInfo w15:providerId="Windows Live" w15:userId="dceb241af2634b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1549"/>
    <w:rsid w:val="00036D81"/>
    <w:rsid w:val="00071F3A"/>
    <w:rsid w:val="000A0DCB"/>
    <w:rsid w:val="000B3D5D"/>
    <w:rsid w:val="000C0911"/>
    <w:rsid w:val="000D0478"/>
    <w:rsid w:val="00126D04"/>
    <w:rsid w:val="002324E8"/>
    <w:rsid w:val="00267A8C"/>
    <w:rsid w:val="002B4FFC"/>
    <w:rsid w:val="002F3269"/>
    <w:rsid w:val="00303239"/>
    <w:rsid w:val="00382ED5"/>
    <w:rsid w:val="003C0738"/>
    <w:rsid w:val="00424F41"/>
    <w:rsid w:val="004257BA"/>
    <w:rsid w:val="004536CE"/>
    <w:rsid w:val="004C1549"/>
    <w:rsid w:val="004C35BD"/>
    <w:rsid w:val="004F2F00"/>
    <w:rsid w:val="006D3E9C"/>
    <w:rsid w:val="006D76B1"/>
    <w:rsid w:val="007733AB"/>
    <w:rsid w:val="007815AE"/>
    <w:rsid w:val="007B420A"/>
    <w:rsid w:val="007C07D3"/>
    <w:rsid w:val="007C4712"/>
    <w:rsid w:val="00832EC8"/>
    <w:rsid w:val="008378AF"/>
    <w:rsid w:val="00852AAA"/>
    <w:rsid w:val="008F4475"/>
    <w:rsid w:val="009337CF"/>
    <w:rsid w:val="009A13D6"/>
    <w:rsid w:val="00A02306"/>
    <w:rsid w:val="00A21604"/>
    <w:rsid w:val="00A63E62"/>
    <w:rsid w:val="00A96D77"/>
    <w:rsid w:val="00AB6FC3"/>
    <w:rsid w:val="00B03971"/>
    <w:rsid w:val="00B15399"/>
    <w:rsid w:val="00B328CD"/>
    <w:rsid w:val="00B97B36"/>
    <w:rsid w:val="00C52DEF"/>
    <w:rsid w:val="00C72928"/>
    <w:rsid w:val="00CF4496"/>
    <w:rsid w:val="00D14D45"/>
    <w:rsid w:val="00D31F88"/>
    <w:rsid w:val="00D9183C"/>
    <w:rsid w:val="00DA461C"/>
    <w:rsid w:val="00DB38FE"/>
    <w:rsid w:val="00DD7CE0"/>
    <w:rsid w:val="00E073AD"/>
    <w:rsid w:val="00E54385"/>
    <w:rsid w:val="00ED58C3"/>
    <w:rsid w:val="00F37893"/>
    <w:rsid w:val="00F4538D"/>
    <w:rsid w:val="00F67913"/>
    <w:rsid w:val="00F73592"/>
    <w:rsid w:val="00FC6493"/>
    <w:rsid w:val="00FD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C6D2F"/>
  <w15:chartTrackingRefBased/>
  <w15:docId w15:val="{7FA28F82-F09E-4A19-8831-8DDED0741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C1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815AE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D1E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1E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1E6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1E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1E6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5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58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B191F-A9AE-4B3F-9237-2A60D189C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1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van Baal</dc:creator>
  <cp:keywords/>
  <dc:description/>
  <cp:lastModifiedBy>Lukas van Baal</cp:lastModifiedBy>
  <cp:revision>3</cp:revision>
  <dcterms:created xsi:type="dcterms:W3CDTF">2025-03-20T13:08:00Z</dcterms:created>
  <dcterms:modified xsi:type="dcterms:W3CDTF">2025-03-20T16:19:00Z</dcterms:modified>
</cp:coreProperties>
</file>